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F28B06" w14:textId="02A61F62" w:rsidR="00D924F2" w:rsidRPr="00841694" w:rsidRDefault="00D924F2" w:rsidP="00D924F2">
      <w:pPr>
        <w:spacing w:before="93" w:after="93"/>
        <w:rPr>
          <w:b/>
          <w:sz w:val="22"/>
        </w:rPr>
      </w:pPr>
      <w:r w:rsidRPr="00841694">
        <w:rPr>
          <w:b/>
          <w:sz w:val="22"/>
        </w:rPr>
        <w:t>Additional file</w:t>
      </w:r>
      <w:r w:rsidR="0074107C">
        <w:rPr>
          <w:b/>
          <w:sz w:val="22"/>
        </w:rPr>
        <w:t xml:space="preserve"> 2</w:t>
      </w:r>
      <w:r w:rsidRPr="00841694">
        <w:rPr>
          <w:b/>
          <w:sz w:val="22"/>
        </w:rPr>
        <w:t>, supplementary tables</w:t>
      </w:r>
    </w:p>
    <w:p w14:paraId="43DBB3F0" w14:textId="7DF43838" w:rsidR="00D924F2" w:rsidRPr="00841694" w:rsidRDefault="00D924F2" w:rsidP="00D924F2">
      <w:pPr>
        <w:spacing w:before="93" w:after="93"/>
        <w:rPr>
          <w:sz w:val="22"/>
        </w:rPr>
      </w:pPr>
      <w:r w:rsidRPr="00841694">
        <w:rPr>
          <w:b/>
          <w:sz w:val="22"/>
        </w:rPr>
        <w:t xml:space="preserve">Table S1. </w:t>
      </w:r>
      <w:r w:rsidRPr="00841694">
        <w:rPr>
          <w:sz w:val="22"/>
        </w:rPr>
        <w:t>Comparation of base editing efficiency in our study with reported results.</w:t>
      </w:r>
    </w:p>
    <w:tbl>
      <w:tblPr>
        <w:tblW w:w="9816" w:type="dxa"/>
        <w:tblInd w:w="-6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1"/>
        <w:gridCol w:w="1988"/>
        <w:gridCol w:w="1416"/>
        <w:gridCol w:w="1559"/>
        <w:gridCol w:w="2551"/>
        <w:gridCol w:w="1311"/>
      </w:tblGrid>
      <w:tr w:rsidR="00841694" w:rsidRPr="00841694" w14:paraId="3535E647" w14:textId="028519A8" w:rsidTr="00B952DB">
        <w:trPr>
          <w:trHeight w:val="69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C98F9" w14:textId="77777777" w:rsidR="00D924F2" w:rsidRPr="00841694" w:rsidRDefault="00D924F2" w:rsidP="00D924F2">
            <w:pPr>
              <w:spacing w:beforeLines="0" w:before="72" w:afterLines="0" w:after="72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arget site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58A3C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Target sequence 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4EA59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rBE</w:t>
            </w:r>
            <w:proofErr w:type="spellEnd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efficiency in our stu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F4E45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pBE efficiency in our study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A834F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Reported efficiency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600AC" w14:textId="08839074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Citation </w:t>
            </w:r>
          </w:p>
        </w:tc>
      </w:tr>
      <w:tr w:rsidR="00841694" w:rsidRPr="00841694" w14:paraId="676B4849" w14:textId="7DC49AA1" w:rsidTr="00B952DB">
        <w:trPr>
          <w:trHeight w:val="628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D01465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CDC48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B6865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g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accagccagcgtctggcgc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0AE59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D8D5C" w14:textId="7169077E" w:rsidR="00D924F2" w:rsidRPr="00841694" w:rsidRDefault="00FC1079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6</w:t>
            </w:r>
            <w:r w:rsidR="005838E7" w:rsidRPr="00841694">
              <w:rPr>
                <w:rFonts w:ascii="Arial" w:hAnsi="Arial" w:cs="Arial"/>
                <w:kern w:val="24"/>
                <w:sz w:val="16"/>
                <w:szCs w:val="16"/>
              </w:rPr>
              <w:t>6.7</w:t>
            </w:r>
            <w:r w:rsidR="00D924F2" w:rsidRPr="00841694">
              <w:rPr>
                <w:rFonts w:ascii="Arial" w:hAnsi="Arial" w:cs="Arial"/>
                <w:kern w:val="24"/>
                <w:sz w:val="16"/>
                <w:szCs w:val="16"/>
              </w:rPr>
              <w:t>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4D42C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4-6% in protoplast, 43.48% in T0 plants (rAPOBEC1)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6D02A7" w14:textId="425F7AD4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>Zong</w:t>
            </w:r>
            <w:proofErr w:type="spellEnd"/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 xml:space="preserve"> Y et al., 2017</w:t>
            </w:r>
          </w:p>
        </w:tc>
      </w:tr>
      <w:tr w:rsidR="00841694" w:rsidRPr="00841694" w14:paraId="5C0C660C" w14:textId="430BBDB9" w:rsidTr="00B952DB">
        <w:trPr>
          <w:trHeight w:val="629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10B03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ALS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03A8C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gcgtccatggagatccacc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2D923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5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0EA1B" w14:textId="013236BC" w:rsidR="00D924F2" w:rsidRPr="00841694" w:rsidRDefault="005838E7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53.3</w:t>
            </w:r>
            <w:r w:rsidR="00D924F2" w:rsidRPr="00841694">
              <w:rPr>
                <w:rFonts w:ascii="Arial" w:hAnsi="Arial" w:cs="Arial"/>
                <w:kern w:val="24"/>
                <w:sz w:val="16"/>
                <w:szCs w:val="16"/>
              </w:rPr>
              <w:t>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1F834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 xml:space="preserve">3.41% in callus ( PmCDA1) 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7A4231" w14:textId="63F7F739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Shimatani</w:t>
            </w:r>
            <w:proofErr w:type="spellEnd"/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 xml:space="preserve"> Z et al., 2017</w:t>
            </w:r>
          </w:p>
        </w:tc>
      </w:tr>
      <w:tr w:rsidR="00841694" w:rsidRPr="00841694" w14:paraId="7941B647" w14:textId="514A1F6D" w:rsidTr="00B952DB">
        <w:trPr>
          <w:trHeight w:val="736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3AEA7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RT1.1B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023C5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ggcgacggcgagcaagtgg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91403" w14:textId="77777777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1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16998" w14:textId="66BA3A0E" w:rsidR="00D924F2" w:rsidRPr="00841694" w:rsidRDefault="005838E7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100</w:t>
            </w:r>
            <w:r w:rsidR="00D924F2" w:rsidRPr="00841694">
              <w:rPr>
                <w:rFonts w:ascii="Arial" w:hAnsi="Arial" w:cs="Arial"/>
                <w:kern w:val="24"/>
                <w:sz w:val="16"/>
                <w:szCs w:val="16"/>
              </w:rPr>
              <w:t>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9E525" w14:textId="08572201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1.4-11.5% in callus, No mutation in T0 plants (rAPOBEC1)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A47955" w14:textId="3AD4283D" w:rsidR="00D924F2" w:rsidRPr="00841694" w:rsidRDefault="00D924F2" w:rsidP="00D924F2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Lu Y, Zhu JK., 2017</w:t>
            </w:r>
          </w:p>
        </w:tc>
      </w:tr>
      <w:tr w:rsidR="00841694" w:rsidRPr="00841694" w14:paraId="39CE1DAC" w14:textId="77777777" w:rsidTr="00B952DB">
        <w:trPr>
          <w:trHeight w:val="736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FF875A" w14:textId="2A3682AE" w:rsidR="008A66C0" w:rsidRPr="0074107C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4107C">
              <w:rPr>
                <w:rFonts w:ascii="Arial" w:hAnsi="Arial" w:cs="Arial"/>
                <w:kern w:val="24"/>
                <w:sz w:val="16"/>
                <w:szCs w:val="16"/>
              </w:rPr>
              <w:t>Waxy-</w:t>
            </w:r>
            <w:r w:rsidR="00107E64" w:rsidRPr="0074107C">
              <w:rPr>
                <w:rFonts w:ascii="Arial" w:hAnsi="Arial" w:cs="Arial"/>
                <w:kern w:val="24"/>
                <w:sz w:val="16"/>
                <w:szCs w:val="16"/>
              </w:rPr>
              <w:t>1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84C1B" w14:textId="4B2F9A00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</w:t>
            </w:r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>cttctccaggaatgacgga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C7B6E" w14:textId="494D6309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2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7F9B6" w14:textId="686D4D3B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60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E39148" w14:textId="41D6C6BD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497303" w14:textId="1901A131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</w:tr>
      <w:tr w:rsidR="00841694" w:rsidRPr="00841694" w14:paraId="62F41201" w14:textId="77777777" w:rsidTr="00B952DB">
        <w:trPr>
          <w:trHeight w:val="736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551252" w14:textId="1E2186AD" w:rsidR="008A66C0" w:rsidRPr="0074107C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4107C">
              <w:rPr>
                <w:rFonts w:ascii="Arial" w:hAnsi="Arial" w:cs="Arial"/>
                <w:kern w:val="24"/>
                <w:sz w:val="16"/>
                <w:szCs w:val="16"/>
              </w:rPr>
              <w:t>Waxy-</w:t>
            </w:r>
            <w:r w:rsidR="00107E64" w:rsidRPr="0074107C">
              <w:rPr>
                <w:rFonts w:ascii="Arial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CAE87" w14:textId="7DC46065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t</w:t>
            </w:r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>tgtaatcaactccagtgtc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B0499C" w14:textId="7F74BD3A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10%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4B3F8" w14:textId="69B570EC" w:rsidR="008A66C0" w:rsidRPr="00841694" w:rsidRDefault="00D5286A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5</w:t>
            </w:r>
            <w:r w:rsidR="008A66C0" w:rsidRPr="00841694">
              <w:rPr>
                <w:rFonts w:ascii="Arial" w:hAnsi="Arial" w:cs="Arial"/>
                <w:kern w:val="24"/>
                <w:sz w:val="16"/>
                <w:szCs w:val="16"/>
              </w:rPr>
              <w:t>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92A2D" w14:textId="67932B6E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53EE91" w14:textId="62ECBD75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</w:tr>
      <w:tr w:rsidR="00841694" w:rsidRPr="00841694" w14:paraId="7F53528A" w14:textId="77777777" w:rsidTr="00B952DB">
        <w:trPr>
          <w:trHeight w:val="736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63AEB1" w14:textId="791E758B" w:rsidR="008A66C0" w:rsidRPr="0074107C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4107C">
              <w:rPr>
                <w:rFonts w:ascii="Arial" w:hAnsi="Arial" w:cs="Arial"/>
                <w:kern w:val="24"/>
                <w:sz w:val="16"/>
                <w:szCs w:val="16"/>
              </w:rPr>
              <w:t>ALS-</w:t>
            </w:r>
            <w:r w:rsidR="00320DEB">
              <w:rPr>
                <w:rFonts w:ascii="Arial" w:hAnsi="Arial" w:cs="Arial"/>
                <w:kern w:val="24"/>
                <w:sz w:val="16"/>
                <w:szCs w:val="16"/>
              </w:rPr>
              <w:t>2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319F95" w14:textId="2C63EAF1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</w:t>
            </w:r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>ctcatgaacattcaggagc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3E475" w14:textId="3C8C6609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20215D" w14:textId="174E344B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5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ACC3DB" w14:textId="13F614F2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E25E95" w14:textId="2F2D2ABD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</w:tr>
      <w:tr w:rsidR="00841694" w:rsidRPr="00841694" w14:paraId="3BE79388" w14:textId="77777777" w:rsidTr="00B952DB">
        <w:trPr>
          <w:trHeight w:val="736"/>
        </w:trPr>
        <w:tc>
          <w:tcPr>
            <w:tcW w:w="9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E7E69" w14:textId="598B447F" w:rsidR="008A66C0" w:rsidRPr="0074107C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74107C">
              <w:rPr>
                <w:rFonts w:ascii="Arial" w:hAnsi="Arial" w:cs="Arial"/>
                <w:kern w:val="24"/>
                <w:sz w:val="16"/>
                <w:szCs w:val="16"/>
              </w:rPr>
              <w:t>ALS-</w:t>
            </w:r>
            <w:r w:rsidR="00320DEB">
              <w:rPr>
                <w:rFonts w:ascii="Arial" w:hAnsi="Arial" w:cs="Arial"/>
                <w:kern w:val="24"/>
                <w:sz w:val="16"/>
                <w:szCs w:val="16"/>
              </w:rPr>
              <w:t>3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2481E5" w14:textId="6B44A397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bCs/>
                <w:kern w:val="24"/>
                <w:sz w:val="16"/>
                <w:szCs w:val="16"/>
              </w:rPr>
            </w:pPr>
            <w:proofErr w:type="spellStart"/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g</w:t>
            </w:r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>aacaacca</w:t>
            </w:r>
            <w:bookmarkStart w:id="0" w:name="_GoBack"/>
            <w:bookmarkEnd w:id="0"/>
            <w:r w:rsidRPr="00841694">
              <w:rPr>
                <w:rFonts w:ascii="Arial" w:hAnsi="Arial" w:cs="Arial"/>
                <w:bCs/>
                <w:kern w:val="24"/>
                <w:sz w:val="16"/>
                <w:szCs w:val="16"/>
              </w:rPr>
              <w:t>acatttgggta</w:t>
            </w:r>
            <w:proofErr w:type="spellEnd"/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822DB" w14:textId="71334CCB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DFE5A" w14:textId="07EE5102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25%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93B7E3" w14:textId="628E56A9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  <w:tc>
          <w:tcPr>
            <w:tcW w:w="13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02363D" w14:textId="72CD6A73" w:rsidR="008A66C0" w:rsidRPr="00841694" w:rsidRDefault="008A66C0" w:rsidP="008A66C0">
            <w:pPr>
              <w:spacing w:beforeLines="0" w:before="0" w:afterLines="0" w:after="0"/>
              <w:jc w:val="center"/>
              <w:rPr>
                <w:rFonts w:ascii="Arial" w:hAnsi="Arial" w:cs="Arial"/>
                <w:kern w:val="24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None</w:t>
            </w:r>
          </w:p>
        </w:tc>
      </w:tr>
    </w:tbl>
    <w:p w14:paraId="6DE13964" w14:textId="55A3DB29" w:rsidR="00D924F2" w:rsidRPr="00841694" w:rsidRDefault="00D924F2" w:rsidP="00D924F2">
      <w:pPr>
        <w:spacing w:before="93" w:after="93"/>
        <w:rPr>
          <w:b/>
          <w:sz w:val="22"/>
        </w:rPr>
      </w:pPr>
    </w:p>
    <w:p w14:paraId="0A1B8485" w14:textId="5CB7A6E0" w:rsidR="0002416E" w:rsidRPr="00841694" w:rsidRDefault="0002416E" w:rsidP="00D924F2">
      <w:pPr>
        <w:spacing w:before="93" w:after="93"/>
        <w:rPr>
          <w:b/>
          <w:sz w:val="22"/>
        </w:rPr>
      </w:pPr>
    </w:p>
    <w:p w14:paraId="0C89C0EF" w14:textId="1BBB5756" w:rsidR="0002416E" w:rsidRPr="00841694" w:rsidRDefault="0002416E" w:rsidP="00D924F2">
      <w:pPr>
        <w:spacing w:before="93" w:after="93"/>
        <w:rPr>
          <w:b/>
          <w:sz w:val="22"/>
        </w:rPr>
      </w:pPr>
    </w:p>
    <w:p w14:paraId="7D122ECB" w14:textId="3D9A168F" w:rsidR="0002416E" w:rsidRPr="00841694" w:rsidRDefault="0002416E" w:rsidP="00D924F2">
      <w:pPr>
        <w:spacing w:before="93" w:after="93"/>
        <w:rPr>
          <w:b/>
          <w:sz w:val="22"/>
        </w:rPr>
      </w:pPr>
    </w:p>
    <w:p w14:paraId="5B604CAE" w14:textId="186A9C29" w:rsidR="0002416E" w:rsidRPr="00841694" w:rsidRDefault="0002416E" w:rsidP="00D924F2">
      <w:pPr>
        <w:spacing w:before="93" w:after="93"/>
        <w:rPr>
          <w:b/>
          <w:sz w:val="22"/>
        </w:rPr>
      </w:pPr>
    </w:p>
    <w:p w14:paraId="4CF5886A" w14:textId="027F3B34" w:rsidR="0002416E" w:rsidRPr="00841694" w:rsidRDefault="0002416E" w:rsidP="00D924F2">
      <w:pPr>
        <w:spacing w:before="93" w:after="93"/>
        <w:rPr>
          <w:b/>
          <w:sz w:val="22"/>
        </w:rPr>
      </w:pPr>
    </w:p>
    <w:p w14:paraId="660EF48F" w14:textId="66C8F468" w:rsidR="0002416E" w:rsidRPr="00841694" w:rsidRDefault="0002416E" w:rsidP="00D924F2">
      <w:pPr>
        <w:spacing w:before="93" w:after="93"/>
        <w:rPr>
          <w:b/>
          <w:sz w:val="22"/>
        </w:rPr>
      </w:pPr>
    </w:p>
    <w:p w14:paraId="46551E2F" w14:textId="4A73DA33" w:rsidR="0002416E" w:rsidRPr="00841694" w:rsidRDefault="0002416E" w:rsidP="00D924F2">
      <w:pPr>
        <w:spacing w:before="93" w:after="93"/>
        <w:rPr>
          <w:b/>
          <w:sz w:val="22"/>
        </w:rPr>
      </w:pPr>
    </w:p>
    <w:p w14:paraId="5986AA4C" w14:textId="1E40024C" w:rsidR="0002416E" w:rsidRPr="00841694" w:rsidRDefault="0002416E" w:rsidP="00D924F2">
      <w:pPr>
        <w:spacing w:before="93" w:after="93"/>
        <w:rPr>
          <w:b/>
          <w:sz w:val="22"/>
        </w:rPr>
      </w:pPr>
    </w:p>
    <w:p w14:paraId="18A4EB8A" w14:textId="09ECBD04" w:rsidR="0002416E" w:rsidRPr="00841694" w:rsidRDefault="0002416E" w:rsidP="00D924F2">
      <w:pPr>
        <w:spacing w:before="93" w:after="93"/>
        <w:rPr>
          <w:b/>
          <w:sz w:val="22"/>
        </w:rPr>
      </w:pPr>
    </w:p>
    <w:p w14:paraId="5A1BF88D" w14:textId="7E1B189A" w:rsidR="0002416E" w:rsidRPr="00841694" w:rsidRDefault="0002416E" w:rsidP="00D924F2">
      <w:pPr>
        <w:spacing w:before="93" w:after="93"/>
        <w:rPr>
          <w:b/>
          <w:sz w:val="22"/>
        </w:rPr>
      </w:pPr>
    </w:p>
    <w:p w14:paraId="708BD4E9" w14:textId="3F73F059" w:rsidR="0002416E" w:rsidRPr="00841694" w:rsidRDefault="0002416E" w:rsidP="00D924F2">
      <w:pPr>
        <w:spacing w:before="93" w:after="93"/>
        <w:rPr>
          <w:b/>
          <w:sz w:val="22"/>
        </w:rPr>
      </w:pPr>
    </w:p>
    <w:p w14:paraId="5DD849FE" w14:textId="4D9B6FF0" w:rsidR="0002416E" w:rsidRPr="00841694" w:rsidRDefault="0002416E" w:rsidP="00D924F2">
      <w:pPr>
        <w:spacing w:before="93" w:after="93"/>
        <w:rPr>
          <w:b/>
          <w:sz w:val="22"/>
        </w:rPr>
      </w:pPr>
    </w:p>
    <w:p w14:paraId="2C2E67F0" w14:textId="19069420" w:rsidR="00D5286A" w:rsidRPr="00841694" w:rsidRDefault="00D5286A" w:rsidP="000302B2">
      <w:pPr>
        <w:spacing w:before="93" w:after="93"/>
        <w:rPr>
          <w:b/>
          <w:sz w:val="22"/>
        </w:rPr>
      </w:pPr>
      <w:r w:rsidRPr="00841694">
        <w:rPr>
          <w:sz w:val="22"/>
        </w:rPr>
        <w:t xml:space="preserve"> </w:t>
      </w:r>
    </w:p>
    <w:p w14:paraId="1DCE848E" w14:textId="7F4406CC" w:rsidR="009C0ACC" w:rsidRPr="00841694" w:rsidRDefault="009C0ACC" w:rsidP="000302B2">
      <w:pPr>
        <w:spacing w:before="93" w:after="93"/>
        <w:rPr>
          <w:b/>
          <w:sz w:val="22"/>
        </w:rPr>
      </w:pPr>
      <w:r w:rsidRPr="00841694">
        <w:rPr>
          <w:b/>
          <w:sz w:val="22"/>
        </w:rPr>
        <w:lastRenderedPageBreak/>
        <w:t>Table S2</w:t>
      </w:r>
      <w:r w:rsidR="00841694">
        <w:rPr>
          <w:b/>
          <w:sz w:val="22"/>
        </w:rPr>
        <w:t>.</w:t>
      </w:r>
      <w:r w:rsidR="00D94E7B" w:rsidRPr="00841694">
        <w:rPr>
          <w:b/>
          <w:sz w:val="22"/>
        </w:rPr>
        <w:t xml:space="preserve"> </w:t>
      </w:r>
      <w:r w:rsidR="00D94E7B" w:rsidRPr="00841694">
        <w:rPr>
          <w:sz w:val="22"/>
        </w:rPr>
        <w:t>Base editing preference</w:t>
      </w:r>
      <w:r w:rsidR="00135E33" w:rsidRPr="00841694">
        <w:rPr>
          <w:sz w:val="22"/>
        </w:rPr>
        <w:t xml:space="preserve"> of SpCas9-rBE and SpCas9-pBE</w:t>
      </w:r>
      <w:r w:rsidR="00366975" w:rsidRPr="00841694">
        <w:rPr>
          <w:sz w:val="22"/>
        </w:rPr>
        <w:t xml:space="preserve"> in rice</w:t>
      </w:r>
      <w:r w:rsidR="00135E33" w:rsidRPr="00841694">
        <w:rPr>
          <w:sz w:val="22"/>
        </w:rPr>
        <w:t>.</w:t>
      </w:r>
    </w:p>
    <w:tbl>
      <w:tblPr>
        <w:tblpPr w:leftFromText="180" w:rightFromText="180" w:vertAnchor="text" w:horzAnchor="margin" w:tblpXSpec="center" w:tblpY="187"/>
        <w:tblW w:w="1040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2"/>
        <w:gridCol w:w="417"/>
        <w:gridCol w:w="417"/>
        <w:gridCol w:w="550"/>
        <w:gridCol w:w="622"/>
        <w:gridCol w:w="398"/>
        <w:gridCol w:w="438"/>
        <w:gridCol w:w="410"/>
        <w:gridCol w:w="410"/>
        <w:gridCol w:w="413"/>
        <w:gridCol w:w="439"/>
        <w:gridCol w:w="434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753A971D" w14:textId="77777777" w:rsidTr="00212AFA">
        <w:trPr>
          <w:trHeight w:hRule="exact" w:val="454"/>
        </w:trPr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156F6" w14:textId="516554A2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CDC48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131E0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23482D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4AC1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B65C5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4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C07D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5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E69D3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9874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7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3812F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8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3BD1C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C003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0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1CD2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7EBFD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E54A2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5B046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4A07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D904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609D4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3EFC5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225A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8BE770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20</w:t>
            </w:r>
          </w:p>
        </w:tc>
      </w:tr>
      <w:tr w:rsidR="00841694" w:rsidRPr="00841694" w14:paraId="33637B22" w14:textId="77777777" w:rsidTr="00212AFA">
        <w:trPr>
          <w:trHeight w:hRule="exact" w:val="454"/>
        </w:trPr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43529" w14:textId="5717431D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gRNA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650EE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BAE14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1F33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DD0097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C78BE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113B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D8B7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C8BC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C386D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D783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A1F9D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B9C0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3CC7A1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3293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189A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BE2D5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99BA3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938E7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8D1D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779388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</w:tr>
      <w:tr w:rsidR="00841694" w:rsidRPr="00841694" w14:paraId="0912E505" w14:textId="77777777" w:rsidTr="00212AFA">
        <w:trPr>
          <w:trHeight w:hRule="exact" w:val="454"/>
        </w:trPr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0A934" w14:textId="3F5554F4" w:rsidR="009C0ACC" w:rsidRPr="00841694" w:rsidRDefault="009C0ACC" w:rsidP="00107E64">
            <w:pPr>
              <w:spacing w:before="93" w:after="93"/>
              <w:jc w:val="center"/>
              <w:rPr>
                <w:b/>
                <w:bCs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rBE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EAAFB0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62DCF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C3A41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7B785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C5C92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C39625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3D857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F65B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9DC45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32E6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8009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C1652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D123B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46B8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E663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94716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0187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7A46F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C254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AF887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505D2DAC" w14:textId="77777777" w:rsidTr="00C728FE">
        <w:trPr>
          <w:trHeight w:hRule="exact" w:val="454"/>
        </w:trPr>
        <w:tc>
          <w:tcPr>
            <w:tcW w:w="10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BA0F1" w14:textId="554A083F" w:rsidR="009C0ACC" w:rsidRPr="00841694" w:rsidRDefault="009C0ACC" w:rsidP="00107E64">
            <w:pPr>
              <w:spacing w:before="93" w:after="93"/>
              <w:jc w:val="center"/>
              <w:rPr>
                <w:b/>
                <w:bCs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pBE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4990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FE8B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FF1396" w14:textId="5C1C0BC8" w:rsidR="009C0ACC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</w:t>
            </w:r>
            <w:r w:rsidR="008610BC" w:rsidRPr="00841694">
              <w:rPr>
                <w:sz w:val="14"/>
                <w:szCs w:val="16"/>
              </w:rPr>
              <w:t>6.7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F454C" w14:textId="4FB72512" w:rsidR="009C0ACC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</w:t>
            </w:r>
            <w:r w:rsidR="008610BC" w:rsidRPr="00841694">
              <w:rPr>
                <w:sz w:val="14"/>
                <w:szCs w:val="16"/>
              </w:rPr>
              <w:t>6.7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24C5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7E712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8773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2D62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3F1140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5B817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F41D2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F2FFE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1006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698D8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6E4D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59E29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1827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77EA0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1A713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6373C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</w:tbl>
    <w:p w14:paraId="43EC72A2" w14:textId="57AFF5B8" w:rsidR="009C0ACC" w:rsidRPr="00841694" w:rsidRDefault="009C0ACC" w:rsidP="000302B2">
      <w:pPr>
        <w:spacing w:before="93" w:after="93"/>
        <w:rPr>
          <w:b/>
          <w:sz w:val="22"/>
        </w:rPr>
      </w:pPr>
    </w:p>
    <w:tbl>
      <w:tblPr>
        <w:tblpPr w:leftFromText="180" w:rightFromText="180" w:vertAnchor="text" w:horzAnchor="margin" w:tblpXSpec="center" w:tblpY="-23"/>
        <w:tblW w:w="104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2"/>
        <w:gridCol w:w="417"/>
        <w:gridCol w:w="417"/>
        <w:gridCol w:w="483"/>
        <w:gridCol w:w="426"/>
        <w:gridCol w:w="567"/>
        <w:gridCol w:w="425"/>
        <w:gridCol w:w="425"/>
        <w:gridCol w:w="425"/>
        <w:gridCol w:w="385"/>
        <w:gridCol w:w="466"/>
        <w:gridCol w:w="512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50BF7A04" w14:textId="77777777" w:rsidTr="00212AFA">
        <w:trPr>
          <w:trHeight w:hRule="exact" w:val="454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F9FB3" w14:textId="4BC9CC42" w:rsidR="009C0ACC" w:rsidRPr="00841694" w:rsidRDefault="009C0ACC" w:rsidP="009C0ACC">
            <w:pPr>
              <w:spacing w:before="93" w:after="93"/>
              <w:jc w:val="center"/>
              <w:rPr>
                <w:b/>
                <w:sz w:val="14"/>
                <w:szCs w:val="16"/>
              </w:rPr>
            </w:pPr>
            <w:r w:rsidRPr="00841694">
              <w:rPr>
                <w:b/>
                <w:sz w:val="14"/>
                <w:szCs w:val="16"/>
              </w:rPr>
              <w:t>ALS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2FEAF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6A77B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3DCA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574CC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E866E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81F61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871A1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BF976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9E2B1D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8CC21" w14:textId="77211D54" w:rsidR="009C0ACC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  <w:r w:rsidR="002629C4" w:rsidRPr="00841694">
              <w:rPr>
                <w:rFonts w:ascii="Arial" w:hAnsi="Arial" w:cs="Arial"/>
                <w:kern w:val="24"/>
                <w:sz w:val="14"/>
                <w:szCs w:val="16"/>
              </w:rPr>
              <w:t>0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0</w:t>
            </w:r>
            <w:r w:rsidR="009C0ACC" w:rsidRPr="00841694">
              <w:rPr>
                <w:rFonts w:ascii="Arial" w:hAnsi="Arial" w:cs="Arial"/>
                <w:kern w:val="24"/>
                <w:sz w:val="14"/>
                <w:szCs w:val="16"/>
              </w:rPr>
              <w:t>0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BEA9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3DCE8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8E6448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9FA3E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1FF6D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0EFD0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CB1AA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89BF4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3A745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D4F4C8" w14:textId="77777777" w:rsidR="009C0ACC" w:rsidRPr="00841694" w:rsidRDefault="009C0ACC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</w:tr>
      <w:tr w:rsidR="00841694" w:rsidRPr="00841694" w14:paraId="5EA64BD4" w14:textId="77777777" w:rsidTr="00212AFA">
        <w:trPr>
          <w:trHeight w:hRule="exact" w:val="454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8D1BB" w14:textId="2B6ABF62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gRNA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D7D9D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8AFB9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A352E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711E7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6D635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4A2DE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902FB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412F9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8D8B6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E9A81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A1F48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ECD84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2F4247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E8B69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73161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E4835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4D74B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4415F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CC449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72F824" w14:textId="77777777" w:rsidR="009C0ACC" w:rsidRPr="00841694" w:rsidRDefault="009C0ACC" w:rsidP="009C0ACC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</w:tr>
      <w:tr w:rsidR="00841694" w:rsidRPr="00841694" w14:paraId="659BF39C" w14:textId="77777777" w:rsidTr="00C728FE">
        <w:trPr>
          <w:trHeight w:hRule="exact" w:val="454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4A7CC" w14:textId="393CC9D3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rBE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6287C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BDBC4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AA2F4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A3FA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9FCA2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DA798" w14:textId="5F48EBA4" w:rsidR="009C0ACC" w:rsidRPr="00841694" w:rsidRDefault="00450AF5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35CC5" w14:textId="0B84ECCA" w:rsidR="009C0ACC" w:rsidRPr="00841694" w:rsidRDefault="00450AF5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AB048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A99544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D04D1C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B0B4D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5D8AE6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67232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7BD6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AB19E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0E6166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BB9120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BB47FA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50301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113E9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  <w:tr w:rsidR="00841694" w:rsidRPr="00841694" w14:paraId="6C70279A" w14:textId="77777777" w:rsidTr="00C728FE">
        <w:trPr>
          <w:trHeight w:hRule="exact" w:val="454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D9B10" w14:textId="6C177878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pBE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92842A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E50073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4EF04E" w14:textId="00F634B0" w:rsidR="009C0ACC" w:rsidRPr="00841694" w:rsidRDefault="008610B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33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65A079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CA2E60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621E2B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2C5D37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010217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B9F09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0A315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D339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2302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FF3140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11243E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816A4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7993A7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25418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01022C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BD29B9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F692F1" w14:textId="77777777" w:rsidR="009C0ACC" w:rsidRPr="00841694" w:rsidRDefault="009C0ACC" w:rsidP="009C0ACC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</w:tbl>
    <w:p w14:paraId="147271E2" w14:textId="7464A767" w:rsidR="009C0ACC" w:rsidRPr="00841694" w:rsidRDefault="009C0ACC" w:rsidP="000302B2">
      <w:pPr>
        <w:spacing w:before="93" w:after="93"/>
        <w:rPr>
          <w:b/>
          <w:sz w:val="22"/>
        </w:rPr>
      </w:pPr>
    </w:p>
    <w:tbl>
      <w:tblPr>
        <w:tblpPr w:leftFromText="180" w:rightFromText="180" w:vertAnchor="text" w:horzAnchor="margin" w:tblpXSpec="center" w:tblpY="-2"/>
        <w:tblW w:w="10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4"/>
        <w:gridCol w:w="467"/>
        <w:gridCol w:w="450"/>
        <w:gridCol w:w="550"/>
        <w:gridCol w:w="559"/>
        <w:gridCol w:w="425"/>
        <w:gridCol w:w="426"/>
        <w:gridCol w:w="458"/>
        <w:gridCol w:w="392"/>
        <w:gridCol w:w="326"/>
        <w:gridCol w:w="525"/>
        <w:gridCol w:w="453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4BE40977" w14:textId="77777777" w:rsidTr="00212AFA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424D3" w14:textId="3610E951" w:rsidR="00450AF5" w:rsidRPr="00841694" w:rsidRDefault="00450AF5" w:rsidP="00107E64">
            <w:pPr>
              <w:spacing w:before="93" w:after="93"/>
              <w:jc w:val="center"/>
              <w:rPr>
                <w:b/>
                <w:sz w:val="14"/>
                <w:szCs w:val="16"/>
              </w:rPr>
            </w:pPr>
            <w:r w:rsidRPr="00841694">
              <w:rPr>
                <w:b/>
                <w:sz w:val="14"/>
                <w:szCs w:val="16"/>
              </w:rPr>
              <w:t>NRT1.1B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801A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578BA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9575D4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5FC09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32E40C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38717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423207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7</w:t>
            </w:r>
          </w:p>
        </w:tc>
        <w:tc>
          <w:tcPr>
            <w:tcW w:w="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62AFB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2BC384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85AB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E2948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42651B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2D8E41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73E76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40F74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1C622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ADCE6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90F2A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78D29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4F1BA3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</w:tr>
      <w:tr w:rsidR="00841694" w:rsidRPr="00841694" w14:paraId="18C461F8" w14:textId="77777777" w:rsidTr="00212AFA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4BFE7D" w14:textId="1BFDC736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sgRNA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1F7C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C9C24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EBFA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C75AA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AD378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FA531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139B8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0177E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219D7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5F126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10072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ACD63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961CB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978CC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FBE06E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DD03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8AFD7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BA74F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BE680E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AA9935" w14:textId="77777777" w:rsidR="00450AF5" w:rsidRPr="00841694" w:rsidRDefault="00450AF5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</w:tr>
      <w:tr w:rsidR="00841694" w:rsidRPr="00841694" w14:paraId="3CCD979A" w14:textId="77777777" w:rsidTr="00C728FE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759F1" w14:textId="25C343F1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rBE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7AA4F8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17BD3F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C3FD2A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427F3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D5A24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47C7C7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8200C" w14:textId="1DABBCA8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21E7C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868BE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3717DD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B6722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D041C5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77E1CE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1E815E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55AB59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B31A7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C8F9D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E3981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E0B793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EF2E3C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  <w:tr w:rsidR="00841694" w:rsidRPr="00841694" w14:paraId="194D29EF" w14:textId="77777777" w:rsidTr="00C728FE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DC6B0" w14:textId="4F122C86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pBE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702C1" w14:textId="6EEBD65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169ED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96B55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78B98" w14:textId="0465E5D9" w:rsidR="00450AF5" w:rsidRPr="00841694" w:rsidRDefault="008610BC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733FC1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619A91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738324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AED72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40183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AC2ED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4CAC0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2FAA0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F57B8E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1CF9A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D618B0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E1EA9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B03A6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77D15E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A7E9BA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BE5199" w14:textId="77777777" w:rsidR="00450AF5" w:rsidRPr="00841694" w:rsidRDefault="00450AF5" w:rsidP="00450AF5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</w:tbl>
    <w:p w14:paraId="54770052" w14:textId="2B313767" w:rsidR="00450AF5" w:rsidRPr="00841694" w:rsidRDefault="00450AF5" w:rsidP="000302B2">
      <w:pPr>
        <w:spacing w:before="93" w:after="93"/>
        <w:rPr>
          <w:b/>
          <w:sz w:val="22"/>
        </w:rPr>
      </w:pPr>
    </w:p>
    <w:tbl>
      <w:tblPr>
        <w:tblpPr w:leftFromText="180" w:rightFromText="180" w:vertAnchor="text" w:horzAnchor="margin" w:tblpXSpec="center" w:tblpY="-2"/>
        <w:tblW w:w="108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567"/>
        <w:gridCol w:w="567"/>
        <w:gridCol w:w="342"/>
        <w:gridCol w:w="391"/>
        <w:gridCol w:w="542"/>
        <w:gridCol w:w="450"/>
        <w:gridCol w:w="543"/>
        <w:gridCol w:w="567"/>
        <w:gridCol w:w="425"/>
        <w:gridCol w:w="459"/>
        <w:gridCol w:w="453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702EDB76" w14:textId="77777777" w:rsidTr="009162C7">
        <w:trPr>
          <w:trHeight w:hRule="exact" w:val="45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1306D" w14:textId="27BACE51" w:rsidR="00212AFA" w:rsidRPr="00841694" w:rsidRDefault="00212AFA" w:rsidP="00107E64">
            <w:pPr>
              <w:spacing w:before="93" w:after="93"/>
              <w:jc w:val="center"/>
              <w:rPr>
                <w:b/>
                <w:sz w:val="14"/>
                <w:szCs w:val="16"/>
              </w:rPr>
            </w:pPr>
            <w:r w:rsidRPr="00841694">
              <w:rPr>
                <w:b/>
                <w:sz w:val="14"/>
                <w:szCs w:val="16"/>
              </w:rPr>
              <w:t>Waxy</w:t>
            </w:r>
            <w:r w:rsidRPr="0074107C">
              <w:rPr>
                <w:b/>
                <w:sz w:val="14"/>
                <w:szCs w:val="16"/>
              </w:rPr>
              <w:t>-</w:t>
            </w:r>
            <w:r w:rsidR="00107E64" w:rsidRPr="0074107C">
              <w:rPr>
                <w:b/>
                <w:sz w:val="14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BC6B3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299AC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</w:t>
            </w:r>
          </w:p>
        </w:tc>
        <w:tc>
          <w:tcPr>
            <w:tcW w:w="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E0A65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16CEF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CAEB1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69A0A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03BAA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7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DADEA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25DCF2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A2254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23D85D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05E8C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7F6F3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B9BD2B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9ADBE2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24EF6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CC0664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DE7B2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E686F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09632F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</w:tr>
      <w:tr w:rsidR="00841694" w:rsidRPr="00841694" w14:paraId="5B6C37DF" w14:textId="77777777" w:rsidTr="009162C7">
        <w:trPr>
          <w:trHeight w:hRule="exact" w:val="45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63274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sgRNA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EA7E42" w14:textId="043AC975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A75F4" w14:textId="5E4F4EEA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BF286" w14:textId="50D0DE3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E3D333" w14:textId="77E9D33F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A212D" w14:textId="605A0DF9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76010" w14:textId="79D6ED7C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D1FCD" w14:textId="45619AB1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F9DB14" w14:textId="4C7860D3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685C7" w14:textId="4127676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6F258" w14:textId="1FB6B1B6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BE5A6" w14:textId="3ECC5E0C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5D650" w14:textId="4140BE69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BBA011" w14:textId="6BD5A9FE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88051" w14:textId="7EE76C08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FA2F4" w14:textId="0F286B5E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B4A79" w14:textId="1CAB9D63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64EA02" w14:textId="7EC1A731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237DA" w14:textId="663806E6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579F6" w14:textId="0E6D8863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B4D56A" w14:textId="4D18168C" w:rsidR="00212AFA" w:rsidRPr="00841694" w:rsidRDefault="00F9261F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</w:tr>
      <w:tr w:rsidR="00841694" w:rsidRPr="00841694" w14:paraId="0719AAD4" w14:textId="77777777" w:rsidTr="00C728FE">
        <w:trPr>
          <w:trHeight w:hRule="exact" w:val="45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A84339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rB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7BA0D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93E1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0E3FC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E70149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9039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CA3C8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A41244" w14:textId="3DCB1DF1" w:rsidR="00212AFA" w:rsidRPr="00841694" w:rsidRDefault="00F9261F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5D6FAE" w14:textId="5D77E23B" w:rsidR="00212AFA" w:rsidRPr="00841694" w:rsidRDefault="00F9261F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229CC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5A4AC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4968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097A3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05F7B8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FD2DD4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D3EBA3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03D34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CE6AB8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0F9B2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D80E3B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A6F535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  <w:tr w:rsidR="00841694" w:rsidRPr="00841694" w14:paraId="3451ECF2" w14:textId="77777777" w:rsidTr="00C728FE">
        <w:trPr>
          <w:trHeight w:hRule="exact" w:val="454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B3FC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pBE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BDC43" w14:textId="3487206B" w:rsidR="00212AFA" w:rsidRPr="00841694" w:rsidRDefault="00F9261F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DDE1E" w14:textId="1D384552" w:rsidR="00212AFA" w:rsidRPr="00841694" w:rsidRDefault="00F9261F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0</w:t>
            </w:r>
          </w:p>
        </w:tc>
        <w:tc>
          <w:tcPr>
            <w:tcW w:w="3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8EEE68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5CC687" w14:textId="4D844E64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8EC1A" w14:textId="210BAA8A" w:rsidR="00212AFA" w:rsidRPr="00841694" w:rsidRDefault="00F9261F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5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C69117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B8EBB6" w14:textId="53AA2CA7" w:rsidR="00212AFA" w:rsidRPr="00841694" w:rsidRDefault="00F9261F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375C1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5AAD0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06C515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C37019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05523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BEE27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33617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EED0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188CEC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30FF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E8C647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0B978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C16BD0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</w:tbl>
    <w:p w14:paraId="1A27332D" w14:textId="0E6A7FC2" w:rsidR="00212AFA" w:rsidRPr="00841694" w:rsidRDefault="00212AFA" w:rsidP="000302B2">
      <w:pPr>
        <w:spacing w:before="93" w:after="93"/>
        <w:rPr>
          <w:b/>
          <w:sz w:val="22"/>
        </w:rPr>
      </w:pPr>
    </w:p>
    <w:tbl>
      <w:tblPr>
        <w:tblpPr w:leftFromText="180" w:rightFromText="180" w:vertAnchor="text" w:horzAnchor="margin" w:tblpXSpec="center" w:tblpY="-2"/>
        <w:tblW w:w="10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4"/>
        <w:gridCol w:w="467"/>
        <w:gridCol w:w="450"/>
        <w:gridCol w:w="391"/>
        <w:gridCol w:w="567"/>
        <w:gridCol w:w="425"/>
        <w:gridCol w:w="425"/>
        <w:gridCol w:w="460"/>
        <w:gridCol w:w="542"/>
        <w:gridCol w:w="326"/>
        <w:gridCol w:w="525"/>
        <w:gridCol w:w="453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7C239321" w14:textId="77777777" w:rsidTr="002A0836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6BF0F" w14:textId="72645872" w:rsidR="00212AFA" w:rsidRPr="00841694" w:rsidRDefault="00212AFA" w:rsidP="00107E64">
            <w:pPr>
              <w:spacing w:before="93" w:after="93"/>
              <w:jc w:val="center"/>
              <w:rPr>
                <w:b/>
                <w:sz w:val="14"/>
                <w:szCs w:val="16"/>
              </w:rPr>
            </w:pPr>
            <w:r w:rsidRPr="00841694">
              <w:rPr>
                <w:b/>
                <w:sz w:val="14"/>
                <w:szCs w:val="16"/>
              </w:rPr>
              <w:t>Waxy</w:t>
            </w:r>
            <w:r w:rsidRPr="0074107C">
              <w:rPr>
                <w:b/>
                <w:sz w:val="14"/>
                <w:szCs w:val="16"/>
              </w:rPr>
              <w:t>-</w:t>
            </w:r>
            <w:r w:rsidR="00107E64" w:rsidRPr="0074107C">
              <w:rPr>
                <w:b/>
                <w:sz w:val="14"/>
                <w:szCs w:val="16"/>
              </w:rPr>
              <w:t>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0C94F1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BAAA02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8DB01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68BC2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C5582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959BC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43E5D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7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9510D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271C58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70D6B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ABD95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57BACC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A5EA64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DE6B4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86248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4F244B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03DAA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A9CAA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1913FB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203F26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</w:tr>
      <w:tr w:rsidR="00841694" w:rsidRPr="00841694" w14:paraId="08D16646" w14:textId="77777777" w:rsidTr="002A0836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062C7" w14:textId="77777777" w:rsidR="00212AFA" w:rsidRPr="00841694" w:rsidRDefault="00212AFA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sgRNA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A6DFF" w14:textId="4E276D72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A934D" w14:textId="599E83E8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1A545" w14:textId="31373ECA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E4008" w14:textId="2F708740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B35F7" w14:textId="0B01811D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23460" w14:textId="53C2E75D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01314" w14:textId="7732AC9B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78B5B0" w14:textId="6E149DA2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F0F75" w14:textId="0787703D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60D259" w14:textId="71E982EA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267D1" w14:textId="26503209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57B57" w14:textId="6D9C53D1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599E36" w14:textId="21485CE2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73CC8" w14:textId="70200990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3A337" w14:textId="181BD3C0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957A8" w14:textId="7E9718BB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4D0B3" w14:textId="059CAFAE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0748DB" w14:textId="670C4F7F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2CDB4" w14:textId="5E529832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1A4B8F" w14:textId="21A5A6EF" w:rsidR="00212AFA" w:rsidRPr="00841694" w:rsidRDefault="002A0836" w:rsidP="00107E64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</w:tr>
      <w:tr w:rsidR="00841694" w:rsidRPr="00841694" w14:paraId="722E56FB" w14:textId="77777777" w:rsidTr="00C728FE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D3D2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rBE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30FEE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0B58C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318179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0BFA0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4073D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665C8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CB9375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E4B543" w14:textId="04F4B1BF" w:rsidR="00212AFA" w:rsidRPr="00841694" w:rsidRDefault="002A0836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AA94D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0DC046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5F3F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DA0A6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</w:tcPr>
          <w:p w14:paraId="63C8F08C" w14:textId="090DFCB5" w:rsidR="00212AFA" w:rsidRPr="00841694" w:rsidRDefault="002A0836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10899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391F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3E6BA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775A3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58E907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059E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B6D5A1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  <w:tr w:rsidR="00841694" w:rsidRPr="00841694" w14:paraId="2A73E52A" w14:textId="77777777" w:rsidTr="00C728FE">
        <w:trPr>
          <w:trHeight w:hRule="exact" w:val="454"/>
        </w:trPr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BBEA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pCas9-pBE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5F482C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0788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FDBEB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B7E8E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82C70F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B4A24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809B0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989CA2" w14:textId="6B01E076" w:rsidR="00212AFA" w:rsidRPr="00841694" w:rsidRDefault="002A0836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DE664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C67C3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59117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7BCC62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5CD22C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F7C484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3AD052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56C7DD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E1651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B01A3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A8661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F231F9" w14:textId="77777777" w:rsidR="00212AFA" w:rsidRPr="00841694" w:rsidRDefault="00212AFA" w:rsidP="00107E64">
            <w:pPr>
              <w:spacing w:before="93" w:after="93"/>
              <w:jc w:val="center"/>
              <w:rPr>
                <w:rFonts w:ascii="Arial" w:hAnsi="Arial" w:cs="Arial"/>
                <w:kern w:val="24"/>
                <w:sz w:val="14"/>
                <w:szCs w:val="16"/>
              </w:rPr>
            </w:pPr>
          </w:p>
        </w:tc>
      </w:tr>
    </w:tbl>
    <w:p w14:paraId="26B3EF79" w14:textId="77777777" w:rsidR="00212AFA" w:rsidRPr="00841694" w:rsidRDefault="00212AFA" w:rsidP="000302B2">
      <w:pPr>
        <w:spacing w:before="93" w:after="93"/>
        <w:rPr>
          <w:b/>
          <w:sz w:val="22"/>
        </w:rPr>
      </w:pPr>
    </w:p>
    <w:p w14:paraId="225BBC99" w14:textId="0E2F9045" w:rsidR="000302B2" w:rsidRPr="00841694" w:rsidRDefault="000302B2" w:rsidP="000302B2">
      <w:pPr>
        <w:spacing w:before="93" w:after="93"/>
        <w:rPr>
          <w:sz w:val="22"/>
        </w:rPr>
      </w:pPr>
      <w:r w:rsidRPr="00841694">
        <w:rPr>
          <w:b/>
          <w:sz w:val="22"/>
        </w:rPr>
        <w:lastRenderedPageBreak/>
        <w:t>Table S</w:t>
      </w:r>
      <w:r w:rsidR="00F55251" w:rsidRPr="00841694">
        <w:rPr>
          <w:b/>
          <w:sz w:val="22"/>
        </w:rPr>
        <w:t>3</w:t>
      </w:r>
      <w:r w:rsidRPr="00841694">
        <w:rPr>
          <w:b/>
          <w:sz w:val="22"/>
        </w:rPr>
        <w:t>.</w:t>
      </w:r>
      <w:r w:rsidRPr="00841694">
        <w:rPr>
          <w:sz w:val="22"/>
        </w:rPr>
        <w:t xml:space="preserve"> Precise base editing preferences and frequencies in all SpCas9 base editors on OsCDC48, OsALS and OsNRT1.1B sites.</w:t>
      </w:r>
    </w:p>
    <w:tbl>
      <w:tblPr>
        <w:tblpPr w:leftFromText="180" w:rightFromText="180" w:vertAnchor="text" w:horzAnchor="margin" w:tblpXSpec="center" w:tblpY="187"/>
        <w:tblW w:w="1149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6"/>
        <w:gridCol w:w="816"/>
        <w:gridCol w:w="417"/>
        <w:gridCol w:w="417"/>
        <w:gridCol w:w="550"/>
        <w:gridCol w:w="622"/>
        <w:gridCol w:w="398"/>
        <w:gridCol w:w="438"/>
        <w:gridCol w:w="410"/>
        <w:gridCol w:w="410"/>
        <w:gridCol w:w="413"/>
        <w:gridCol w:w="439"/>
        <w:gridCol w:w="434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5C00B08F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C91B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bookmarkStart w:id="1" w:name="_Hlk518995242"/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E8D6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CDC48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44125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096F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BF87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6CCC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4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BFF2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5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88993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69C9B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7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C2DF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8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B8D3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5F4F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0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45E9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E523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B44BF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D3099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249F6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51F3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C770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EF16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0D10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062F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20</w:t>
            </w:r>
          </w:p>
        </w:tc>
      </w:tr>
      <w:tr w:rsidR="00841694" w:rsidRPr="00841694" w14:paraId="55A5AFC4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2453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Base Edito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59AE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b/>
                <w:bCs/>
                <w:sz w:val="14"/>
                <w:szCs w:val="16"/>
              </w:rPr>
              <w:t>sgRNA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486E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836D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CCB7B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19B3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C406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EBA4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E1FD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895A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329D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A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94A9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E634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2B8D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9AC09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DC281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9F6A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7724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6F38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98E8D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A654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G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7C9D2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C</w:t>
            </w:r>
          </w:p>
        </w:tc>
      </w:tr>
      <w:tr w:rsidR="00841694" w:rsidRPr="00841694" w14:paraId="412368FD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4E0CC" w14:textId="50033F50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SpCas9-</w:t>
            </w:r>
            <w:r w:rsidR="00DB1193" w:rsidRPr="00841694">
              <w:rPr>
                <w:sz w:val="14"/>
                <w:szCs w:val="16"/>
              </w:rPr>
              <w:t>p</w:t>
            </w:r>
            <w:r w:rsidRPr="00841694">
              <w:rPr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0CFD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2743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197F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059E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5544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6.7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ED01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26B0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0055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9BDB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30BB0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84AED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3AAF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2CF8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5022F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595A8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2EB3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6BF0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C2B4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5A05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5A13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7ADC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448060AD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91B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070C1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71DE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2069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2F3F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66.7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63E4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73.3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FBA5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CEE0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3780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4F82E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5E794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FF8C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6DB0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D905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7D3B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1F97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BDF8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8A6E8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FAF0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B566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F38C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16E4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76708A8D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9A065" w14:textId="27A0BEB3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eSpCas9(1.1)-</w:t>
            </w:r>
            <w:r w:rsidR="00DB1193" w:rsidRPr="00841694">
              <w:rPr>
                <w:sz w:val="14"/>
                <w:szCs w:val="16"/>
              </w:rPr>
              <w:t>p</w:t>
            </w:r>
            <w:r w:rsidRPr="00841694">
              <w:rPr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B0A7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D9E4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AC0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F896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691C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D4427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66C4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75B21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E20A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8848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04C2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5BD8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756DB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FFC93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84AB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6CCE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FC13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51CC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E9D9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FAD4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86477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290D0BBA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039D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78EE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1E45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104A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CD6A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4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3D04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73.3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C95D0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2A27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20AA9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D557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5BF8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1887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C2E3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4F12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45FF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2C87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27F5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BDFD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7B7B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EC0B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3136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C2CB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57629059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7B9D5" w14:textId="5CC09C50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SpCas9-HF2-</w:t>
            </w:r>
            <w:r w:rsidR="00DB1193" w:rsidRPr="00841694">
              <w:rPr>
                <w:sz w:val="14"/>
                <w:szCs w:val="16"/>
              </w:rPr>
              <w:t>p</w:t>
            </w:r>
            <w:r w:rsidRPr="00841694">
              <w:rPr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1035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AB85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DB16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A815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011A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174C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0ACD7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924C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491E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E19D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14B0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83F2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9BC5C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FF8B3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C4C4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6A8A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0708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A83F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4DA1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EA16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D1F2F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18233056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87D2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6EED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51FF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17541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1D3A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119E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AF51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9D15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71E4B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FBA4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9734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7796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A2B4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A429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497CD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7F43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1ACB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BB92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BE53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6329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FDE7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A64EA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366CF1DB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20F6A" w14:textId="6439873F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HypaCas9-</w:t>
            </w:r>
            <w:r w:rsidR="00DB1193" w:rsidRPr="00841694">
              <w:rPr>
                <w:sz w:val="14"/>
                <w:szCs w:val="16"/>
              </w:rPr>
              <w:t>p</w:t>
            </w:r>
            <w:r w:rsidRPr="00841694">
              <w:rPr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6038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1A6A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B374C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4499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8086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0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6925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E8B4F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2A19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AE43D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CB5F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CB28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AA701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AE3E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685C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E8558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2500A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6780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8A12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C315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E737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41267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447D4E05" w14:textId="77777777" w:rsidTr="00B952DB">
        <w:trPr>
          <w:trHeight w:hRule="exact" w:val="454"/>
        </w:trPr>
        <w:tc>
          <w:tcPr>
            <w:tcW w:w="13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71D8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3812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EA43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E8CC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C5E9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40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51FE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sz w:val="14"/>
                <w:szCs w:val="16"/>
              </w:rPr>
              <w:t>40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055CA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C018A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EC26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45C9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17DD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4E77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1661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6B60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F3234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D661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2272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579E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2989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4B47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D253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9A320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bookmarkEnd w:id="1"/>
    </w:tbl>
    <w:p w14:paraId="136508D4" w14:textId="2C29CF3D" w:rsidR="000302B2" w:rsidRPr="00841694" w:rsidRDefault="000302B2" w:rsidP="00B952DB">
      <w:pPr>
        <w:spacing w:before="93" w:after="93"/>
        <w:rPr>
          <w:sz w:val="22"/>
        </w:rPr>
      </w:pPr>
    </w:p>
    <w:p w14:paraId="5B001C05" w14:textId="2E3FC2E2" w:rsidR="00B952DB" w:rsidRPr="00841694" w:rsidRDefault="00B952DB" w:rsidP="00B952DB">
      <w:pPr>
        <w:spacing w:before="93" w:after="93"/>
        <w:rPr>
          <w:sz w:val="22"/>
        </w:rPr>
      </w:pPr>
    </w:p>
    <w:p w14:paraId="5F24347D" w14:textId="0AFE77D4" w:rsidR="00B952DB" w:rsidRPr="00841694" w:rsidRDefault="00B952DB" w:rsidP="00B952DB">
      <w:pPr>
        <w:spacing w:before="93" w:after="93"/>
        <w:rPr>
          <w:sz w:val="22"/>
        </w:rPr>
      </w:pPr>
    </w:p>
    <w:p w14:paraId="5F47C061" w14:textId="5EAC2433" w:rsidR="00B952DB" w:rsidRPr="00841694" w:rsidRDefault="00B952DB" w:rsidP="00B952DB">
      <w:pPr>
        <w:spacing w:before="93" w:after="93"/>
        <w:rPr>
          <w:sz w:val="22"/>
        </w:rPr>
      </w:pPr>
    </w:p>
    <w:p w14:paraId="0CF5A600" w14:textId="46EE0FF0" w:rsidR="00B952DB" w:rsidRPr="00841694" w:rsidRDefault="00B952DB" w:rsidP="00B952DB">
      <w:pPr>
        <w:spacing w:before="93" w:after="93"/>
        <w:rPr>
          <w:sz w:val="22"/>
        </w:rPr>
      </w:pPr>
    </w:p>
    <w:p w14:paraId="35E63E08" w14:textId="5CE69C8F" w:rsidR="00B952DB" w:rsidRPr="00841694" w:rsidRDefault="00B952DB" w:rsidP="00B952DB">
      <w:pPr>
        <w:spacing w:before="93" w:after="93"/>
        <w:rPr>
          <w:sz w:val="22"/>
        </w:rPr>
      </w:pPr>
    </w:p>
    <w:p w14:paraId="16110A1F" w14:textId="26BDF784" w:rsidR="00B952DB" w:rsidRPr="00841694" w:rsidRDefault="00B952DB" w:rsidP="00B952DB">
      <w:pPr>
        <w:spacing w:before="93" w:after="93"/>
        <w:rPr>
          <w:sz w:val="22"/>
        </w:rPr>
      </w:pPr>
    </w:p>
    <w:tbl>
      <w:tblPr>
        <w:tblpPr w:leftFromText="180" w:rightFromText="180" w:vertAnchor="text" w:horzAnchor="margin" w:tblpXSpec="center" w:tblpY="-23"/>
        <w:tblW w:w="116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8"/>
        <w:gridCol w:w="816"/>
        <w:gridCol w:w="417"/>
        <w:gridCol w:w="417"/>
        <w:gridCol w:w="550"/>
        <w:gridCol w:w="622"/>
        <w:gridCol w:w="398"/>
        <w:gridCol w:w="438"/>
        <w:gridCol w:w="410"/>
        <w:gridCol w:w="410"/>
        <w:gridCol w:w="413"/>
        <w:gridCol w:w="439"/>
        <w:gridCol w:w="434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66C2CE99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096A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04B5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ALS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6940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8D6E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8A703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00665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64034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FBB6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251FC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7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017F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3307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6729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6B0E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E0BB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F3B43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446F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334E0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5CD7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752E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41C2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8821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C2C31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</w:tr>
      <w:tr w:rsidR="00841694" w:rsidRPr="00841694" w14:paraId="60791220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CB8D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Base Edito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CC1A9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sgRNA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2446A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B758F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E10C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713C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EF04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54504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9869A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A8FA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6AF8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7783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B06E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5C07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154D3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F91A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4156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6DB4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7F79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2DEF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03B3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4B86A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</w:tr>
      <w:tr w:rsidR="00841694" w:rsidRPr="00841694" w14:paraId="20326409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B93995" w14:textId="0A16149D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SpCas9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2C87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0838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336C4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E82A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3.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7928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DAFB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AFBC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A34F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EFE1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67673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F8A2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94374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19D70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5B991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C317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35C1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14D8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8061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764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D289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39E5D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4FD81D7C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34705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C6362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88F1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6818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3206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3.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CE265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2CB0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38E1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E7A7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E1CD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14977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31DF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A0C0D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25EC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CAE95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74BE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D8DDA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BD1C2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CCF2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377E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C0BB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4994A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6FC6AC4F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009F2" w14:textId="0C2173CD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eSpCas9(1.1)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A51F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774C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6EBE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4C3F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.7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E229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292A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05A7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C878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884F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1A45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96DE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9EC6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3F9E5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AB8E5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1AB4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58C2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F871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5D868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FE732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4B37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B52E8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0BF3BF8D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D468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7EF1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BAF0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6747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DBEC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3.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DE80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B7D2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C4F8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B2CCB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4AC5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4B5C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DD52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8094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97C4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D2920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9F52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DEF3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F177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47EE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47C9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EC9AA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F4C9F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78D5EA19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84304" w14:textId="7A642BC1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SpCas9-HF2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FAC2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CE4E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6678B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31D5A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D507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4A9F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84BC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F16B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717A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D39C8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9346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CE85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FAABB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9ABFA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8709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35C4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B784A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67EBD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D0027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FB0A7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CC2C8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22CE7A53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2A8D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4C96D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03BB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F51D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F2883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3.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03C7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C413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F170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4249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FB962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C615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DF94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81E480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7E12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F4BEF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0415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74E1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BBDF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49A0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5054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9859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A695D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237CEE91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377E3E" w14:textId="6FEF725D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HypaCas9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F3044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856B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3571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FDDA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3.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77052B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E10C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640B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D7C9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11A4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09C77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630D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C97A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398B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15BE2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BCD2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B4BB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442B1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6882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2BFE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8B213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B43C5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605930C9" w14:textId="77777777" w:rsidTr="00B952DB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8F34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FA23B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39086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47151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C343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3.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C5C07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352E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06A5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D7B0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698EF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5E24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70614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0F4E6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FE7E8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D08CA5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055DA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A8A12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FDAB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7446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8D32E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A4D6C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090D89" w14:textId="77777777" w:rsidR="00B952DB" w:rsidRPr="00841694" w:rsidRDefault="00B952DB" w:rsidP="00B952DB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</w:tbl>
    <w:p w14:paraId="17A9F83E" w14:textId="6EA5267B" w:rsidR="00B952DB" w:rsidRPr="00841694" w:rsidRDefault="00B952DB" w:rsidP="00B952DB">
      <w:pPr>
        <w:spacing w:before="93" w:after="93"/>
        <w:rPr>
          <w:sz w:val="22"/>
        </w:rPr>
      </w:pPr>
    </w:p>
    <w:tbl>
      <w:tblPr>
        <w:tblpPr w:leftFromText="180" w:rightFromText="180" w:vertAnchor="text" w:horzAnchor="margin" w:tblpXSpec="center" w:tblpY="-2"/>
        <w:tblW w:w="1164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8"/>
        <w:gridCol w:w="816"/>
        <w:gridCol w:w="417"/>
        <w:gridCol w:w="417"/>
        <w:gridCol w:w="550"/>
        <w:gridCol w:w="622"/>
        <w:gridCol w:w="398"/>
        <w:gridCol w:w="438"/>
        <w:gridCol w:w="410"/>
        <w:gridCol w:w="410"/>
        <w:gridCol w:w="413"/>
        <w:gridCol w:w="439"/>
        <w:gridCol w:w="434"/>
        <w:gridCol w:w="486"/>
        <w:gridCol w:w="468"/>
        <w:gridCol w:w="486"/>
        <w:gridCol w:w="486"/>
        <w:gridCol w:w="486"/>
        <w:gridCol w:w="488"/>
        <w:gridCol w:w="516"/>
        <w:gridCol w:w="487"/>
        <w:gridCol w:w="469"/>
      </w:tblGrid>
      <w:tr w:rsidR="00841694" w:rsidRPr="00841694" w14:paraId="51B26AC6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33D2F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155F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NRT1.1B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B2DA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D372E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BDED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3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D0863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4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B8E67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5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6DFC7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BDCB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7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CE3C4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EA6E2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91385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A6D5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1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099D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2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0B7A2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3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A970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4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054A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5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CB9E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958D7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7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0FC4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BE94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9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F1BB7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20</w:t>
            </w:r>
          </w:p>
        </w:tc>
      </w:tr>
      <w:tr w:rsidR="00841694" w:rsidRPr="00841694" w14:paraId="33DDB175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708E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Base Editor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DD004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4"/>
                <w:szCs w:val="16"/>
              </w:rPr>
              <w:t>sgRNA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614BE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9FD7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E881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6BDF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3284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DF99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D447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75F1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6FBF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9D4F6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C1B5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22BF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4DFF5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8BD0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C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8F0B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876C4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A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1CAC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D8FE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T</w:t>
            </w: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E6A00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962A3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G</w:t>
            </w:r>
          </w:p>
        </w:tc>
      </w:tr>
      <w:tr w:rsidR="00841694" w:rsidRPr="00841694" w14:paraId="6CEE9119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DA18E" w14:textId="725BEF52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SpCas9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BAC6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F3151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CC30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211A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BD2B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100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E8B6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76DC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B1FF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163B3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BA4A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192A9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8376A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B234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345ED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80D7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9A600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2004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1453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902E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1536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D9571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0546D130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16F6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CB8D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2BB67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.7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3F37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EBB0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8A20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0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CB4C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FB55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BD6C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B099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BA2A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C037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EA0E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0D87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0C95A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54A3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DA64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1D54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CEED1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95F7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0649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9F171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484C3D05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3D883" w14:textId="4BF91666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eSpCas9(1.1)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25C44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885F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8B70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41DD3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0226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.7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4B5D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0CC9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50AB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96DE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2A9CD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1024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26EB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6EFAA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21F0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DF57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7F85F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422F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F02D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D2ED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B29F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A5376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5D39E896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DBC4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D23B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F421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6A7A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A667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ACBC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6.7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8B9F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32C0F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1E98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9789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37BA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B0D0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0C10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B104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2D282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9187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D241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F48E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D5E2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1BE8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7427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2CDD7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26C99C0C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CBD14" w14:textId="2DDD196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SpCas9-HF2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E620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3CED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299D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5C75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D51D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65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8600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981C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48BD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52A5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E736A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7C09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33AB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14A3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47F21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E862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EBD9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D630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1D4E2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BE7A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23E4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1B9FA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2BE078CD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44DE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E0B9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FB8E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5164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4DA5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39242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6.7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BEEB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29FF4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F1E9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4931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BC13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FDEA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3D82B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B617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680A8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871F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844C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730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4E33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D638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F6AB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BDBBF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21D94E87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71F4C" w14:textId="16244FCC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HypaCas9-</w:t>
            </w:r>
            <w:r w:rsidR="00DB1193" w:rsidRPr="00841694">
              <w:rPr>
                <w:rFonts w:ascii="Arial" w:hAnsi="Arial" w:cs="Arial"/>
                <w:kern w:val="24"/>
                <w:sz w:val="14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BE</w:t>
            </w: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883B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WT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307C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FD815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585EC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875D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86.7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CD35B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515B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EFB8A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8C5D2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D68C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926BC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FB39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A8C8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2D6EC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0C05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E0560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009E7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8BCD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1100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0651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D2CB9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  <w:tr w:rsidR="00841694" w:rsidRPr="00841694" w14:paraId="19A60D31" w14:textId="77777777" w:rsidTr="005C271A">
        <w:trPr>
          <w:trHeight w:hRule="exact" w:val="454"/>
        </w:trPr>
        <w:tc>
          <w:tcPr>
            <w:tcW w:w="1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A64F6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0413D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modified</w:t>
            </w: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3847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CE79A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DDBEC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ECF59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4"/>
                <w:szCs w:val="16"/>
              </w:rPr>
              <w:t>93.3</w:t>
            </w:r>
          </w:p>
        </w:tc>
        <w:tc>
          <w:tcPr>
            <w:tcW w:w="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59FA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9C95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CFC8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F6655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5AEA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8B5E52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E3519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7DA9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C9E33E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F9C30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7AF08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2BEB1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A5EA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ADD1AF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51F613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  <w:tc>
          <w:tcPr>
            <w:tcW w:w="4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5A0606" w14:textId="77777777" w:rsidR="00B952DB" w:rsidRPr="00841694" w:rsidRDefault="00B952DB" w:rsidP="005C271A">
            <w:pPr>
              <w:spacing w:before="93" w:after="93"/>
              <w:jc w:val="center"/>
              <w:rPr>
                <w:sz w:val="14"/>
                <w:szCs w:val="16"/>
              </w:rPr>
            </w:pPr>
          </w:p>
        </w:tc>
      </w:tr>
    </w:tbl>
    <w:p w14:paraId="50C23338" w14:textId="756D2957" w:rsidR="00B952DB" w:rsidRPr="00841694" w:rsidRDefault="00B952DB" w:rsidP="00B952DB">
      <w:pPr>
        <w:spacing w:before="93" w:after="93"/>
        <w:rPr>
          <w:sz w:val="22"/>
        </w:rPr>
      </w:pPr>
    </w:p>
    <w:p w14:paraId="77D7F0D4" w14:textId="323EE988" w:rsidR="00B952DB" w:rsidRPr="00841694" w:rsidRDefault="00B952DB" w:rsidP="00B952DB">
      <w:pPr>
        <w:spacing w:before="93" w:after="93"/>
        <w:rPr>
          <w:sz w:val="22"/>
        </w:rPr>
      </w:pPr>
    </w:p>
    <w:p w14:paraId="3291CB44" w14:textId="1E2FC6C6" w:rsidR="00B952DB" w:rsidRPr="00841694" w:rsidRDefault="00B952DB" w:rsidP="00B952DB">
      <w:pPr>
        <w:spacing w:before="93" w:after="93"/>
        <w:rPr>
          <w:sz w:val="22"/>
        </w:rPr>
      </w:pPr>
    </w:p>
    <w:p w14:paraId="29E94FF4" w14:textId="76AD1C0E" w:rsidR="00B952DB" w:rsidRPr="00841694" w:rsidRDefault="00B952DB" w:rsidP="00B952DB">
      <w:pPr>
        <w:spacing w:before="93" w:after="93"/>
        <w:rPr>
          <w:sz w:val="22"/>
        </w:rPr>
      </w:pPr>
    </w:p>
    <w:p w14:paraId="6A1A2BCF" w14:textId="090FA59B" w:rsidR="00B952DB" w:rsidRPr="00841694" w:rsidRDefault="00B952DB" w:rsidP="00B952DB">
      <w:pPr>
        <w:spacing w:before="93" w:after="93"/>
        <w:rPr>
          <w:sz w:val="22"/>
        </w:rPr>
      </w:pPr>
    </w:p>
    <w:p w14:paraId="3850D305" w14:textId="0FBC4B00" w:rsidR="00B952DB" w:rsidRPr="00841694" w:rsidRDefault="00B952DB" w:rsidP="00B952DB">
      <w:pPr>
        <w:spacing w:before="93" w:after="93"/>
        <w:rPr>
          <w:sz w:val="22"/>
        </w:rPr>
      </w:pPr>
    </w:p>
    <w:p w14:paraId="23AC6DB2" w14:textId="7345B0C2" w:rsidR="00B952DB" w:rsidRPr="00841694" w:rsidRDefault="00B952DB" w:rsidP="00B952DB">
      <w:pPr>
        <w:spacing w:before="93" w:after="93"/>
      </w:pPr>
      <w:r w:rsidRPr="00841694">
        <w:rPr>
          <w:b/>
        </w:rPr>
        <w:lastRenderedPageBreak/>
        <w:t>Table S</w:t>
      </w:r>
      <w:r w:rsidR="00F55251" w:rsidRPr="00841694">
        <w:rPr>
          <w:b/>
        </w:rPr>
        <w:t>4</w:t>
      </w:r>
      <w:r w:rsidRPr="00841694">
        <w:rPr>
          <w:b/>
        </w:rPr>
        <w:t xml:space="preserve">. </w:t>
      </w:r>
      <w:r w:rsidRPr="00841694">
        <w:t>The frequency of random mutation occurred during precise base editing on OsCDC48, OsALS and OsNRT1.1B sites in all SpCas9 base editors.</w:t>
      </w:r>
    </w:p>
    <w:tbl>
      <w:tblPr>
        <w:tblW w:w="8531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701"/>
        <w:gridCol w:w="1559"/>
        <w:gridCol w:w="1559"/>
        <w:gridCol w:w="1595"/>
      </w:tblGrid>
      <w:tr w:rsidR="00841694" w:rsidRPr="00841694" w14:paraId="1E790E55" w14:textId="77777777" w:rsidTr="005C271A">
        <w:trPr>
          <w:trHeight w:val="613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F8FADD" w14:textId="77777777" w:rsidR="00B952DB" w:rsidRPr="00841694" w:rsidRDefault="00B952DB" w:rsidP="005C271A">
            <w:pPr>
              <w:spacing w:beforeLines="0" w:before="72" w:afterLines="0" w:after="72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 Base Edito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BCC8C6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sgRNA 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F41A0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CDC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56DF7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>ALS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C88A93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b/>
                <w:bCs/>
                <w:kern w:val="24"/>
                <w:sz w:val="16"/>
                <w:szCs w:val="16"/>
              </w:rPr>
              <w:t xml:space="preserve"> NRT1.1B</w:t>
            </w:r>
          </w:p>
        </w:tc>
      </w:tr>
      <w:tr w:rsidR="00841694" w:rsidRPr="00841694" w14:paraId="6E287CF4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7A022" w14:textId="62DB6A4B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SpCas9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6F63D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W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183B6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76B934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BE2CC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62.5</w:t>
            </w:r>
          </w:p>
        </w:tc>
      </w:tr>
      <w:tr w:rsidR="00841694" w:rsidRPr="00841694" w14:paraId="7164292D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4E9C78" w14:textId="1689B9FB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eSpCas9(1.1)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57CF0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W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26D8C1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64E97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1AE99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</w:t>
            </w:r>
          </w:p>
        </w:tc>
      </w:tr>
      <w:tr w:rsidR="00841694" w:rsidRPr="00841694" w14:paraId="2884D00E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C9E75" w14:textId="3CB099E4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SpCas9-HF2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A7B2C3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W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81CEE4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EAB19C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C6AAA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42.9</w:t>
            </w:r>
          </w:p>
        </w:tc>
      </w:tr>
      <w:tr w:rsidR="00841694" w:rsidRPr="00841694" w14:paraId="3177E509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2E80D5" w14:textId="5E0C9326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HypaCas9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11364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W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1BD04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D2C8E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2FEDA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53.8</w:t>
            </w:r>
          </w:p>
        </w:tc>
      </w:tr>
      <w:tr w:rsidR="00841694" w:rsidRPr="00841694" w14:paraId="6317279B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A5D37" w14:textId="2375F20C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SpCas9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F6E3BE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modi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8BC4EA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9.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E3D7D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9E79D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55.6</w:t>
            </w:r>
          </w:p>
        </w:tc>
      </w:tr>
      <w:tr w:rsidR="00841694" w:rsidRPr="00841694" w14:paraId="7EE4265C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5760A5" w14:textId="7ED376A5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eSpCas9(1.1)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34CAB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modi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4114D6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9.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C931FB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F34AA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92.3</w:t>
            </w:r>
          </w:p>
        </w:tc>
      </w:tr>
      <w:tr w:rsidR="00841694" w:rsidRPr="00841694" w14:paraId="372122AA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A09801" w14:textId="117B924D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SpCas9-HF2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40626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modi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CCAF4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2C2BE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12.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5AD2C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15.4</w:t>
            </w:r>
          </w:p>
        </w:tc>
      </w:tr>
      <w:tr w:rsidR="00841694" w:rsidRPr="00841694" w14:paraId="6B0B740F" w14:textId="77777777" w:rsidTr="005C271A">
        <w:trPr>
          <w:trHeight w:val="3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3B97A5" w14:textId="4CA85F46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HypaCas9-</w:t>
            </w:r>
            <w:r w:rsidR="00DB1193" w:rsidRPr="00841694">
              <w:rPr>
                <w:rFonts w:ascii="Arial" w:hAnsi="Arial" w:cs="Arial"/>
                <w:kern w:val="24"/>
                <w:sz w:val="16"/>
                <w:szCs w:val="16"/>
              </w:rPr>
              <w:t>p</w:t>
            </w: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B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55E26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modifie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99D0B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0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A5C2E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33.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F187E" w14:textId="77777777" w:rsidR="00B952DB" w:rsidRPr="00841694" w:rsidRDefault="00B952DB" w:rsidP="005C271A">
            <w:pPr>
              <w:spacing w:beforeLines="0" w:before="0" w:afterLines="0" w:after="0"/>
              <w:jc w:val="center"/>
              <w:textAlignment w:val="bottom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841694">
              <w:rPr>
                <w:rFonts w:ascii="Arial" w:hAnsi="Arial" w:cs="Arial"/>
                <w:kern w:val="24"/>
                <w:sz w:val="16"/>
                <w:szCs w:val="16"/>
              </w:rPr>
              <w:t>35.7</w:t>
            </w:r>
          </w:p>
        </w:tc>
      </w:tr>
    </w:tbl>
    <w:p w14:paraId="4595ECDB" w14:textId="04B438CF" w:rsidR="00B952DB" w:rsidRPr="00841694" w:rsidRDefault="00B952DB" w:rsidP="00B952DB">
      <w:pPr>
        <w:spacing w:before="93" w:after="93"/>
        <w:rPr>
          <w:sz w:val="22"/>
        </w:rPr>
      </w:pPr>
    </w:p>
    <w:p w14:paraId="1D7EDF7C" w14:textId="79D74094" w:rsidR="008F7F2C" w:rsidRPr="00841694" w:rsidRDefault="008F7F2C" w:rsidP="00B952DB">
      <w:pPr>
        <w:spacing w:before="93" w:after="93"/>
        <w:rPr>
          <w:b/>
          <w:bCs/>
          <w:kern w:val="0"/>
          <w:sz w:val="24"/>
          <w:szCs w:val="24"/>
        </w:rPr>
      </w:pPr>
      <w:r w:rsidRPr="00841694">
        <w:rPr>
          <w:b/>
          <w:sz w:val="22"/>
        </w:rPr>
        <w:t>Table S</w:t>
      </w:r>
      <w:r w:rsidR="00F55251" w:rsidRPr="00841694">
        <w:rPr>
          <w:b/>
          <w:sz w:val="22"/>
        </w:rPr>
        <w:t>5</w:t>
      </w:r>
      <w:r w:rsidRPr="00841694">
        <w:rPr>
          <w:b/>
          <w:sz w:val="22"/>
        </w:rPr>
        <w:t xml:space="preserve">. </w:t>
      </w:r>
      <w:r w:rsidRPr="00841694">
        <w:rPr>
          <w:bCs/>
          <w:kern w:val="0"/>
          <w:sz w:val="24"/>
          <w:szCs w:val="24"/>
        </w:rPr>
        <w:t>Potential off-target sites in rice genomics for base editing targets</w:t>
      </w:r>
    </w:p>
    <w:tbl>
      <w:tblPr>
        <w:tblStyle w:val="a8"/>
        <w:tblW w:w="893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843"/>
        <w:gridCol w:w="3260"/>
        <w:gridCol w:w="1134"/>
      </w:tblGrid>
      <w:tr w:rsidR="00841694" w:rsidRPr="00841694" w14:paraId="4BB062FC" w14:textId="1DDF920E" w:rsidTr="00C1779A">
        <w:tc>
          <w:tcPr>
            <w:tcW w:w="1419" w:type="dxa"/>
          </w:tcPr>
          <w:p w14:paraId="4CD7B72E" w14:textId="0048AAE5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Targets</w:t>
            </w:r>
          </w:p>
        </w:tc>
        <w:tc>
          <w:tcPr>
            <w:tcW w:w="1275" w:type="dxa"/>
          </w:tcPr>
          <w:p w14:paraId="0A9B2D91" w14:textId="55346CB6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hromosome</w:t>
            </w:r>
          </w:p>
        </w:tc>
        <w:tc>
          <w:tcPr>
            <w:tcW w:w="1843" w:type="dxa"/>
          </w:tcPr>
          <w:p w14:paraId="7E2FBC95" w14:textId="7ED0BA9A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Position</w:t>
            </w:r>
          </w:p>
        </w:tc>
        <w:tc>
          <w:tcPr>
            <w:tcW w:w="3260" w:type="dxa"/>
          </w:tcPr>
          <w:p w14:paraId="0862A714" w14:textId="2893949E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 xml:space="preserve">Guide-PAM </w:t>
            </w:r>
            <w:r w:rsidR="00C62BBB" w:rsidRPr="00841694">
              <w:rPr>
                <w:bCs/>
                <w:kern w:val="0"/>
                <w:sz w:val="18"/>
                <w:szCs w:val="20"/>
              </w:rPr>
              <w:t>Sequences</w:t>
            </w:r>
          </w:p>
        </w:tc>
        <w:tc>
          <w:tcPr>
            <w:tcW w:w="1134" w:type="dxa"/>
          </w:tcPr>
          <w:p w14:paraId="24F2F309" w14:textId="7A95E4B3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Mismatches Number</w:t>
            </w:r>
          </w:p>
        </w:tc>
      </w:tr>
      <w:tr w:rsidR="00841694" w:rsidRPr="00841694" w14:paraId="3594915B" w14:textId="176272D8" w:rsidTr="00C1779A">
        <w:tc>
          <w:tcPr>
            <w:tcW w:w="1419" w:type="dxa"/>
          </w:tcPr>
          <w:p w14:paraId="48D24AA4" w14:textId="37660859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DC48</w:t>
            </w:r>
          </w:p>
        </w:tc>
        <w:tc>
          <w:tcPr>
            <w:tcW w:w="1275" w:type="dxa"/>
          </w:tcPr>
          <w:p w14:paraId="46866166" w14:textId="5FBAEC02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  <w:tc>
          <w:tcPr>
            <w:tcW w:w="1843" w:type="dxa"/>
          </w:tcPr>
          <w:p w14:paraId="2C536E82" w14:textId="1880F0C8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831809</w:t>
            </w:r>
          </w:p>
        </w:tc>
        <w:tc>
          <w:tcPr>
            <w:tcW w:w="3260" w:type="dxa"/>
          </w:tcPr>
          <w:p w14:paraId="17C32CA6" w14:textId="20CCCB31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ACCAGCCAGCGTCTGGCG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CGG</w:t>
            </w:r>
          </w:p>
        </w:tc>
        <w:tc>
          <w:tcPr>
            <w:tcW w:w="1134" w:type="dxa"/>
          </w:tcPr>
          <w:p w14:paraId="36DC8264" w14:textId="0ADDEF05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0</w:t>
            </w:r>
          </w:p>
        </w:tc>
      </w:tr>
      <w:tr w:rsidR="00841694" w:rsidRPr="00841694" w14:paraId="03CF6E33" w14:textId="4482F977" w:rsidTr="00C1779A">
        <w:tc>
          <w:tcPr>
            <w:tcW w:w="1419" w:type="dxa"/>
          </w:tcPr>
          <w:p w14:paraId="1F991A9D" w14:textId="1A5B2E12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DC48-OT1</w:t>
            </w:r>
          </w:p>
        </w:tc>
        <w:tc>
          <w:tcPr>
            <w:tcW w:w="1275" w:type="dxa"/>
          </w:tcPr>
          <w:p w14:paraId="4F9EC89C" w14:textId="54B92B42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2</w:t>
            </w:r>
          </w:p>
        </w:tc>
        <w:tc>
          <w:tcPr>
            <w:tcW w:w="1843" w:type="dxa"/>
          </w:tcPr>
          <w:p w14:paraId="1982DEC4" w14:textId="25A1F622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5117923</w:t>
            </w:r>
          </w:p>
        </w:tc>
        <w:tc>
          <w:tcPr>
            <w:tcW w:w="3260" w:type="dxa"/>
          </w:tcPr>
          <w:p w14:paraId="4CA8D3BA" w14:textId="73F7B276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ACCAGCCgGCGTgTGGtG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</w:p>
        </w:tc>
        <w:tc>
          <w:tcPr>
            <w:tcW w:w="1134" w:type="dxa"/>
          </w:tcPr>
          <w:p w14:paraId="6FA91A7A" w14:textId="7F275859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  <w:tr w:rsidR="00841694" w:rsidRPr="00841694" w14:paraId="690368FF" w14:textId="4569A8C4" w:rsidTr="00C1779A">
        <w:tc>
          <w:tcPr>
            <w:tcW w:w="1419" w:type="dxa"/>
          </w:tcPr>
          <w:p w14:paraId="47C35605" w14:textId="06311FF5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DC48-OT2</w:t>
            </w:r>
          </w:p>
        </w:tc>
        <w:tc>
          <w:tcPr>
            <w:tcW w:w="1275" w:type="dxa"/>
          </w:tcPr>
          <w:p w14:paraId="2BC7E033" w14:textId="239E3894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2</w:t>
            </w:r>
          </w:p>
        </w:tc>
        <w:tc>
          <w:tcPr>
            <w:tcW w:w="1843" w:type="dxa"/>
          </w:tcPr>
          <w:p w14:paraId="2DF0CAF6" w14:textId="516C4926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8239582</w:t>
            </w:r>
          </w:p>
        </w:tc>
        <w:tc>
          <w:tcPr>
            <w:tcW w:w="3260" w:type="dxa"/>
          </w:tcPr>
          <w:p w14:paraId="09A70F52" w14:textId="06EF53CA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ACCAGCCgGCGTgTGGtG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</w:p>
        </w:tc>
        <w:tc>
          <w:tcPr>
            <w:tcW w:w="1134" w:type="dxa"/>
          </w:tcPr>
          <w:p w14:paraId="017C3728" w14:textId="23753DC1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  <w:tr w:rsidR="00841694" w:rsidRPr="00841694" w14:paraId="1C882922" w14:textId="5D22C98D" w:rsidTr="00C1779A">
        <w:tc>
          <w:tcPr>
            <w:tcW w:w="1419" w:type="dxa"/>
          </w:tcPr>
          <w:p w14:paraId="18D76FE8" w14:textId="1893FD83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DC48-OT4</w:t>
            </w:r>
          </w:p>
        </w:tc>
        <w:tc>
          <w:tcPr>
            <w:tcW w:w="1275" w:type="dxa"/>
          </w:tcPr>
          <w:p w14:paraId="1BECD972" w14:textId="37B617C7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</w:t>
            </w:r>
          </w:p>
        </w:tc>
        <w:tc>
          <w:tcPr>
            <w:tcW w:w="1843" w:type="dxa"/>
          </w:tcPr>
          <w:p w14:paraId="685EACCC" w14:textId="06C7CEA1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0611300</w:t>
            </w:r>
          </w:p>
        </w:tc>
        <w:tc>
          <w:tcPr>
            <w:tcW w:w="3260" w:type="dxa"/>
          </w:tcPr>
          <w:p w14:paraId="13180BC4" w14:textId="3BDC4C83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ACCAagCAGCGgCTGGCG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CGG</w:t>
            </w:r>
          </w:p>
        </w:tc>
        <w:tc>
          <w:tcPr>
            <w:tcW w:w="1134" w:type="dxa"/>
          </w:tcPr>
          <w:p w14:paraId="1A9B051F" w14:textId="0F8793CE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</w:tr>
      <w:tr w:rsidR="00841694" w:rsidRPr="00841694" w14:paraId="6B9BE8CE" w14:textId="48203ECB" w:rsidTr="00C1779A">
        <w:tc>
          <w:tcPr>
            <w:tcW w:w="1419" w:type="dxa"/>
          </w:tcPr>
          <w:p w14:paraId="2E9EC968" w14:textId="1C3B76EF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ALS</w:t>
            </w:r>
          </w:p>
        </w:tc>
        <w:tc>
          <w:tcPr>
            <w:tcW w:w="1275" w:type="dxa"/>
          </w:tcPr>
          <w:p w14:paraId="1CA15C45" w14:textId="2D1A00D0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  <w:tc>
          <w:tcPr>
            <w:tcW w:w="1843" w:type="dxa"/>
          </w:tcPr>
          <w:p w14:paraId="755D9376" w14:textId="3A4EA17F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8236404</w:t>
            </w:r>
          </w:p>
        </w:tc>
        <w:tc>
          <w:tcPr>
            <w:tcW w:w="3260" w:type="dxa"/>
          </w:tcPr>
          <w:p w14:paraId="21EF1240" w14:textId="54C9A012" w:rsidR="00C62BBB" w:rsidRPr="00841694" w:rsidRDefault="00C62BBB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GCGTCCATGGAGATCCAC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</w:p>
        </w:tc>
        <w:tc>
          <w:tcPr>
            <w:tcW w:w="1134" w:type="dxa"/>
          </w:tcPr>
          <w:p w14:paraId="1815C4FF" w14:textId="5F3E08BF" w:rsidR="00C62BBB" w:rsidRPr="00841694" w:rsidRDefault="00C1779A" w:rsidP="00C1779A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0</w:t>
            </w:r>
          </w:p>
        </w:tc>
      </w:tr>
      <w:tr w:rsidR="00841694" w:rsidRPr="00841694" w14:paraId="7D61B3C9" w14:textId="77777777" w:rsidTr="00C1779A">
        <w:tc>
          <w:tcPr>
            <w:tcW w:w="1419" w:type="dxa"/>
          </w:tcPr>
          <w:p w14:paraId="01B07297" w14:textId="538FDF01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ALS-OT1</w:t>
            </w:r>
          </w:p>
        </w:tc>
        <w:tc>
          <w:tcPr>
            <w:tcW w:w="1275" w:type="dxa"/>
          </w:tcPr>
          <w:p w14:paraId="6928A947" w14:textId="516B18A2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</w:t>
            </w:r>
          </w:p>
        </w:tc>
        <w:tc>
          <w:tcPr>
            <w:tcW w:w="1843" w:type="dxa"/>
          </w:tcPr>
          <w:p w14:paraId="57F2EFE3" w14:textId="149CCE94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9169517</w:t>
            </w:r>
          </w:p>
        </w:tc>
        <w:tc>
          <w:tcPr>
            <w:tcW w:w="3260" w:type="dxa"/>
          </w:tcPr>
          <w:p w14:paraId="1DE9CDA1" w14:textId="5EADC16E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proofErr w:type="spellStart"/>
            <w:r w:rsidRPr="00841694">
              <w:rPr>
                <w:bCs/>
                <w:kern w:val="0"/>
                <w:sz w:val="18"/>
                <w:szCs w:val="20"/>
              </w:rPr>
              <w:t>CGCGTCaATGGAGATCCAC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  <w:proofErr w:type="spellEnd"/>
          </w:p>
        </w:tc>
        <w:tc>
          <w:tcPr>
            <w:tcW w:w="1134" w:type="dxa"/>
          </w:tcPr>
          <w:p w14:paraId="2D825E20" w14:textId="4AE2859B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</w:t>
            </w:r>
          </w:p>
        </w:tc>
      </w:tr>
      <w:tr w:rsidR="00841694" w:rsidRPr="00841694" w14:paraId="554786CD" w14:textId="77777777" w:rsidTr="00C1779A">
        <w:tc>
          <w:tcPr>
            <w:tcW w:w="1419" w:type="dxa"/>
          </w:tcPr>
          <w:p w14:paraId="33103814" w14:textId="41E50971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ALS-OT2</w:t>
            </w:r>
          </w:p>
        </w:tc>
        <w:tc>
          <w:tcPr>
            <w:tcW w:w="1275" w:type="dxa"/>
          </w:tcPr>
          <w:p w14:paraId="10441DA0" w14:textId="599E020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</w:t>
            </w:r>
          </w:p>
        </w:tc>
        <w:tc>
          <w:tcPr>
            <w:tcW w:w="1843" w:type="dxa"/>
          </w:tcPr>
          <w:p w14:paraId="20314C1C" w14:textId="75966903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9143688</w:t>
            </w:r>
          </w:p>
        </w:tc>
        <w:tc>
          <w:tcPr>
            <w:tcW w:w="3260" w:type="dxa"/>
          </w:tcPr>
          <w:p w14:paraId="1E417E81" w14:textId="4740BC24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proofErr w:type="spellStart"/>
            <w:r w:rsidRPr="00841694">
              <w:rPr>
                <w:bCs/>
                <w:kern w:val="0"/>
                <w:sz w:val="18"/>
                <w:szCs w:val="20"/>
              </w:rPr>
              <w:t>CGCGTCgATGGAGATCCAC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  <w:proofErr w:type="spellEnd"/>
          </w:p>
        </w:tc>
        <w:tc>
          <w:tcPr>
            <w:tcW w:w="1134" w:type="dxa"/>
          </w:tcPr>
          <w:p w14:paraId="519ED468" w14:textId="69E2691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</w:t>
            </w:r>
          </w:p>
        </w:tc>
      </w:tr>
      <w:tr w:rsidR="00841694" w:rsidRPr="00841694" w14:paraId="11B6808E" w14:textId="77777777" w:rsidTr="00C1779A">
        <w:tc>
          <w:tcPr>
            <w:tcW w:w="1419" w:type="dxa"/>
          </w:tcPr>
          <w:p w14:paraId="3BA7A6C4" w14:textId="36E40B96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ALS-OT3</w:t>
            </w:r>
          </w:p>
        </w:tc>
        <w:tc>
          <w:tcPr>
            <w:tcW w:w="1275" w:type="dxa"/>
          </w:tcPr>
          <w:p w14:paraId="29B56FAB" w14:textId="3DF6B57D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0</w:t>
            </w:r>
          </w:p>
        </w:tc>
        <w:tc>
          <w:tcPr>
            <w:tcW w:w="1843" w:type="dxa"/>
          </w:tcPr>
          <w:p w14:paraId="3089AB05" w14:textId="24651E84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629927</w:t>
            </w:r>
          </w:p>
        </w:tc>
        <w:tc>
          <w:tcPr>
            <w:tcW w:w="3260" w:type="dxa"/>
          </w:tcPr>
          <w:p w14:paraId="2C72A5A0" w14:textId="1BEE4AC2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proofErr w:type="spellStart"/>
            <w:r w:rsidRPr="00841694">
              <w:rPr>
                <w:bCs/>
                <w:kern w:val="0"/>
                <w:sz w:val="18"/>
                <w:szCs w:val="20"/>
              </w:rPr>
              <w:t>CGCGTCCAaGGAGtTCCAgC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  <w:proofErr w:type="spellEnd"/>
          </w:p>
        </w:tc>
        <w:tc>
          <w:tcPr>
            <w:tcW w:w="1134" w:type="dxa"/>
          </w:tcPr>
          <w:p w14:paraId="4548B78D" w14:textId="5B55278C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</w:tr>
      <w:tr w:rsidR="00841694" w:rsidRPr="00841694" w14:paraId="5518AEC0" w14:textId="77777777" w:rsidTr="00C1779A">
        <w:tc>
          <w:tcPr>
            <w:tcW w:w="1419" w:type="dxa"/>
          </w:tcPr>
          <w:p w14:paraId="40E95DF4" w14:textId="228BC842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NRT1.1B</w:t>
            </w:r>
          </w:p>
        </w:tc>
        <w:tc>
          <w:tcPr>
            <w:tcW w:w="1275" w:type="dxa"/>
          </w:tcPr>
          <w:p w14:paraId="53C6302F" w14:textId="64E89C09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0</w:t>
            </w:r>
          </w:p>
        </w:tc>
        <w:tc>
          <w:tcPr>
            <w:tcW w:w="1843" w:type="dxa"/>
          </w:tcPr>
          <w:p w14:paraId="75334D0B" w14:textId="64BF2A3E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1759074</w:t>
            </w:r>
          </w:p>
        </w:tc>
        <w:tc>
          <w:tcPr>
            <w:tcW w:w="3260" w:type="dxa"/>
          </w:tcPr>
          <w:p w14:paraId="4C1F9442" w14:textId="3DC29E95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GGCGACGGCGAGCAAGTGG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AGG</w:t>
            </w:r>
          </w:p>
        </w:tc>
        <w:tc>
          <w:tcPr>
            <w:tcW w:w="1134" w:type="dxa"/>
          </w:tcPr>
          <w:p w14:paraId="72878C27" w14:textId="137C5ACC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0</w:t>
            </w:r>
          </w:p>
        </w:tc>
      </w:tr>
      <w:tr w:rsidR="00841694" w:rsidRPr="00841694" w14:paraId="0EEB2889" w14:textId="1633168C" w:rsidTr="00C1779A">
        <w:tc>
          <w:tcPr>
            <w:tcW w:w="1419" w:type="dxa"/>
          </w:tcPr>
          <w:p w14:paraId="573F1295" w14:textId="5A63B02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NRT1.1B-OT2</w:t>
            </w:r>
          </w:p>
        </w:tc>
        <w:tc>
          <w:tcPr>
            <w:tcW w:w="1275" w:type="dxa"/>
          </w:tcPr>
          <w:p w14:paraId="29B8BFC3" w14:textId="6803DF8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5</w:t>
            </w:r>
          </w:p>
        </w:tc>
        <w:tc>
          <w:tcPr>
            <w:tcW w:w="1843" w:type="dxa"/>
          </w:tcPr>
          <w:p w14:paraId="2FA16951" w14:textId="516C035B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259825</w:t>
            </w:r>
          </w:p>
        </w:tc>
        <w:tc>
          <w:tcPr>
            <w:tcW w:w="3260" w:type="dxa"/>
          </w:tcPr>
          <w:p w14:paraId="5E521B38" w14:textId="734058AE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proofErr w:type="spellStart"/>
            <w:r w:rsidRPr="00841694">
              <w:rPr>
                <w:bCs/>
                <w:kern w:val="0"/>
                <w:sz w:val="18"/>
                <w:szCs w:val="20"/>
              </w:rPr>
              <w:t>CGGCGACGGCGAGggAGTGG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TGG</w:t>
            </w:r>
            <w:proofErr w:type="spellEnd"/>
          </w:p>
        </w:tc>
        <w:tc>
          <w:tcPr>
            <w:tcW w:w="1134" w:type="dxa"/>
          </w:tcPr>
          <w:p w14:paraId="40F4BD45" w14:textId="2A4D233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  <w:tr w:rsidR="00841694" w:rsidRPr="00841694" w14:paraId="56AA10E4" w14:textId="77777777" w:rsidTr="00C1779A">
        <w:tc>
          <w:tcPr>
            <w:tcW w:w="1419" w:type="dxa"/>
          </w:tcPr>
          <w:p w14:paraId="445B8354" w14:textId="1A16E5C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NRT1.1B-OT3</w:t>
            </w:r>
          </w:p>
        </w:tc>
        <w:tc>
          <w:tcPr>
            <w:tcW w:w="1275" w:type="dxa"/>
          </w:tcPr>
          <w:p w14:paraId="05C9FA8C" w14:textId="48C0B4CA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0</w:t>
            </w:r>
          </w:p>
        </w:tc>
        <w:tc>
          <w:tcPr>
            <w:tcW w:w="1843" w:type="dxa"/>
          </w:tcPr>
          <w:p w14:paraId="309D75D9" w14:textId="37C9A19C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8999111</w:t>
            </w:r>
          </w:p>
        </w:tc>
        <w:tc>
          <w:tcPr>
            <w:tcW w:w="3260" w:type="dxa"/>
          </w:tcPr>
          <w:p w14:paraId="23BEC706" w14:textId="6F703885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proofErr w:type="spellStart"/>
            <w:r w:rsidRPr="00841694">
              <w:rPr>
                <w:bCs/>
                <w:kern w:val="0"/>
                <w:sz w:val="18"/>
                <w:szCs w:val="20"/>
              </w:rPr>
              <w:t>CGGCGACGGCGAGCAtcTGG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TGG</w:t>
            </w:r>
            <w:proofErr w:type="spellEnd"/>
          </w:p>
        </w:tc>
        <w:tc>
          <w:tcPr>
            <w:tcW w:w="1134" w:type="dxa"/>
          </w:tcPr>
          <w:p w14:paraId="68E5E5B4" w14:textId="6C4CAD40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  <w:tr w:rsidR="00841694" w:rsidRPr="00841694" w14:paraId="40A9B468" w14:textId="77777777" w:rsidTr="00C1779A">
        <w:tc>
          <w:tcPr>
            <w:tcW w:w="1419" w:type="dxa"/>
          </w:tcPr>
          <w:p w14:paraId="5556E740" w14:textId="0A6212D7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NRT1.1B-OT4</w:t>
            </w:r>
          </w:p>
        </w:tc>
        <w:tc>
          <w:tcPr>
            <w:tcW w:w="1275" w:type="dxa"/>
          </w:tcPr>
          <w:p w14:paraId="01F255B9" w14:textId="0EF8857D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1</w:t>
            </w:r>
          </w:p>
        </w:tc>
        <w:tc>
          <w:tcPr>
            <w:tcW w:w="1843" w:type="dxa"/>
          </w:tcPr>
          <w:p w14:paraId="48CF5B05" w14:textId="4D49B88F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734617</w:t>
            </w:r>
          </w:p>
        </w:tc>
        <w:tc>
          <w:tcPr>
            <w:tcW w:w="3260" w:type="dxa"/>
          </w:tcPr>
          <w:p w14:paraId="55E3AD3A" w14:textId="3984371F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proofErr w:type="spellStart"/>
            <w:r w:rsidRPr="00841694">
              <w:rPr>
                <w:bCs/>
                <w:kern w:val="0"/>
                <w:sz w:val="18"/>
                <w:szCs w:val="20"/>
              </w:rPr>
              <w:t>CGGCGACGGCGAGCtcGTGG</w:t>
            </w:r>
            <w:r w:rsidRPr="00841694">
              <w:rPr>
                <w:bCs/>
                <w:kern w:val="0"/>
                <w:sz w:val="18"/>
                <w:szCs w:val="20"/>
                <w:u w:val="single"/>
              </w:rPr>
              <w:t>TGG</w:t>
            </w:r>
            <w:proofErr w:type="spellEnd"/>
          </w:p>
        </w:tc>
        <w:tc>
          <w:tcPr>
            <w:tcW w:w="1134" w:type="dxa"/>
          </w:tcPr>
          <w:p w14:paraId="1A7975D2" w14:textId="549F59E6" w:rsidR="00AB3948" w:rsidRPr="00841694" w:rsidRDefault="00AB3948" w:rsidP="00AB3948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</w:tbl>
    <w:p w14:paraId="2A70521A" w14:textId="77777777" w:rsidR="00C642A8" w:rsidRPr="00841694" w:rsidRDefault="00C642A8" w:rsidP="008F7F2C">
      <w:pPr>
        <w:spacing w:before="93" w:after="93"/>
        <w:rPr>
          <w:b/>
          <w:sz w:val="22"/>
          <w:highlight w:val="yellow"/>
        </w:rPr>
      </w:pPr>
    </w:p>
    <w:p w14:paraId="598C43D4" w14:textId="77777777" w:rsidR="00C642A8" w:rsidRPr="00841694" w:rsidRDefault="00C642A8" w:rsidP="008F7F2C">
      <w:pPr>
        <w:spacing w:before="93" w:after="93"/>
        <w:rPr>
          <w:b/>
          <w:sz w:val="22"/>
          <w:highlight w:val="yellow"/>
        </w:rPr>
      </w:pPr>
    </w:p>
    <w:p w14:paraId="748E174C" w14:textId="77777777" w:rsidR="00C642A8" w:rsidRPr="00841694" w:rsidRDefault="00C642A8" w:rsidP="008F7F2C">
      <w:pPr>
        <w:spacing w:before="93" w:after="93"/>
        <w:rPr>
          <w:b/>
          <w:sz w:val="22"/>
          <w:highlight w:val="yellow"/>
        </w:rPr>
      </w:pPr>
    </w:p>
    <w:p w14:paraId="20F534F9" w14:textId="77777777" w:rsidR="00C642A8" w:rsidRPr="00841694" w:rsidRDefault="00C642A8" w:rsidP="008F7F2C">
      <w:pPr>
        <w:spacing w:before="93" w:after="93"/>
        <w:rPr>
          <w:b/>
          <w:sz w:val="22"/>
          <w:highlight w:val="yellow"/>
        </w:rPr>
      </w:pPr>
    </w:p>
    <w:p w14:paraId="22E5119A" w14:textId="79FDF80A" w:rsidR="008F7F2C" w:rsidRPr="00841694" w:rsidRDefault="008F7F2C" w:rsidP="008F7F2C">
      <w:pPr>
        <w:spacing w:before="93" w:after="93"/>
        <w:rPr>
          <w:b/>
          <w:bCs/>
          <w:kern w:val="0"/>
          <w:sz w:val="24"/>
          <w:szCs w:val="24"/>
        </w:rPr>
      </w:pPr>
      <w:bookmarkStart w:id="2" w:name="_Hlk521575257"/>
      <w:r w:rsidRPr="00841694">
        <w:rPr>
          <w:b/>
          <w:sz w:val="22"/>
        </w:rPr>
        <w:lastRenderedPageBreak/>
        <w:t>Table S</w:t>
      </w:r>
      <w:r w:rsidR="00F55251" w:rsidRPr="00841694">
        <w:rPr>
          <w:b/>
          <w:sz w:val="22"/>
        </w:rPr>
        <w:t>6</w:t>
      </w:r>
      <w:r w:rsidRPr="00841694">
        <w:rPr>
          <w:b/>
          <w:sz w:val="22"/>
        </w:rPr>
        <w:t xml:space="preserve">. </w:t>
      </w:r>
      <w:r w:rsidRPr="00841694">
        <w:rPr>
          <w:bCs/>
          <w:kern w:val="0"/>
          <w:sz w:val="24"/>
          <w:szCs w:val="24"/>
        </w:rPr>
        <w:t>Potential off-target sites in rice genomics for random mutation targets</w:t>
      </w:r>
    </w:p>
    <w:tbl>
      <w:tblPr>
        <w:tblStyle w:val="a8"/>
        <w:tblW w:w="893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560"/>
        <w:gridCol w:w="3543"/>
        <w:gridCol w:w="1134"/>
      </w:tblGrid>
      <w:tr w:rsidR="00841694" w:rsidRPr="00841694" w14:paraId="2B506292" w14:textId="77777777" w:rsidTr="00461C8E">
        <w:tc>
          <w:tcPr>
            <w:tcW w:w="1419" w:type="dxa"/>
          </w:tcPr>
          <w:bookmarkEnd w:id="2"/>
          <w:p w14:paraId="505F36CC" w14:textId="77777777" w:rsidR="00BD336C" w:rsidRPr="00841694" w:rsidRDefault="00BD336C" w:rsidP="00292CB9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Targets</w:t>
            </w:r>
          </w:p>
        </w:tc>
        <w:tc>
          <w:tcPr>
            <w:tcW w:w="1275" w:type="dxa"/>
          </w:tcPr>
          <w:p w14:paraId="6FC6218D" w14:textId="77777777" w:rsidR="00BD336C" w:rsidRPr="00841694" w:rsidRDefault="00BD336C" w:rsidP="00292CB9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Chromosome</w:t>
            </w:r>
          </w:p>
        </w:tc>
        <w:tc>
          <w:tcPr>
            <w:tcW w:w="1560" w:type="dxa"/>
          </w:tcPr>
          <w:p w14:paraId="1F020F38" w14:textId="77777777" w:rsidR="00BD336C" w:rsidRPr="00841694" w:rsidRDefault="00BD336C" w:rsidP="00292CB9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Position</w:t>
            </w:r>
          </w:p>
        </w:tc>
        <w:tc>
          <w:tcPr>
            <w:tcW w:w="3543" w:type="dxa"/>
          </w:tcPr>
          <w:p w14:paraId="2D0E8786" w14:textId="77777777" w:rsidR="00BD336C" w:rsidRPr="00841694" w:rsidRDefault="00BD336C" w:rsidP="00292CB9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uide-PAM Sequences</w:t>
            </w:r>
          </w:p>
        </w:tc>
        <w:tc>
          <w:tcPr>
            <w:tcW w:w="1134" w:type="dxa"/>
          </w:tcPr>
          <w:p w14:paraId="2171F1A7" w14:textId="77777777" w:rsidR="00BD336C" w:rsidRPr="00841694" w:rsidRDefault="00BD336C" w:rsidP="00292CB9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Mismatches Number</w:t>
            </w:r>
          </w:p>
        </w:tc>
      </w:tr>
      <w:tr w:rsidR="00841694" w:rsidRPr="00841694" w14:paraId="3EB63CA3" w14:textId="77777777" w:rsidTr="00461C8E">
        <w:tc>
          <w:tcPr>
            <w:tcW w:w="1419" w:type="dxa"/>
          </w:tcPr>
          <w:p w14:paraId="4F199AA7" w14:textId="08AE0CFB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1</w:t>
            </w:r>
          </w:p>
        </w:tc>
        <w:tc>
          <w:tcPr>
            <w:tcW w:w="1275" w:type="dxa"/>
          </w:tcPr>
          <w:p w14:paraId="244ED116" w14:textId="69108BFF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8</w:t>
            </w:r>
          </w:p>
        </w:tc>
        <w:tc>
          <w:tcPr>
            <w:tcW w:w="1560" w:type="dxa"/>
          </w:tcPr>
          <w:p w14:paraId="7EB7F95A" w14:textId="57D27C08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6505516</w:t>
            </w:r>
          </w:p>
        </w:tc>
        <w:tc>
          <w:tcPr>
            <w:tcW w:w="3543" w:type="dxa"/>
            <w:vAlign w:val="bottom"/>
          </w:tcPr>
          <w:p w14:paraId="72E5F305" w14:textId="76F168EC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r w:rsidRPr="00841694">
              <w:rPr>
                <w:rFonts w:eastAsia="Times New Roman"/>
                <w:kern w:val="0"/>
                <w:sz w:val="18"/>
                <w:szCs w:val="18"/>
              </w:rPr>
              <w:t>GCAAGATGTTCTCCGATGGT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GGG</w:t>
            </w:r>
          </w:p>
        </w:tc>
        <w:tc>
          <w:tcPr>
            <w:tcW w:w="1134" w:type="dxa"/>
          </w:tcPr>
          <w:p w14:paraId="7AA8F46F" w14:textId="12212104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0</w:t>
            </w:r>
          </w:p>
        </w:tc>
      </w:tr>
      <w:tr w:rsidR="00841694" w:rsidRPr="00841694" w14:paraId="32DF7D62" w14:textId="77777777" w:rsidTr="00461C8E">
        <w:tc>
          <w:tcPr>
            <w:tcW w:w="1419" w:type="dxa"/>
          </w:tcPr>
          <w:p w14:paraId="755C6A6D" w14:textId="61F88B74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1-OT1</w:t>
            </w:r>
          </w:p>
        </w:tc>
        <w:tc>
          <w:tcPr>
            <w:tcW w:w="1275" w:type="dxa"/>
          </w:tcPr>
          <w:p w14:paraId="756BC464" w14:textId="3AD79E9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8</w:t>
            </w:r>
          </w:p>
        </w:tc>
        <w:tc>
          <w:tcPr>
            <w:tcW w:w="1560" w:type="dxa"/>
          </w:tcPr>
          <w:p w14:paraId="425A26A4" w14:textId="009EF6D1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442211</w:t>
            </w:r>
          </w:p>
        </w:tc>
        <w:tc>
          <w:tcPr>
            <w:tcW w:w="3543" w:type="dxa"/>
          </w:tcPr>
          <w:p w14:paraId="1789343A" w14:textId="76E6AC49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GaAAcATGTTCTCaGATGGT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GGG</w:t>
            </w:r>
            <w:proofErr w:type="spellEnd"/>
          </w:p>
        </w:tc>
        <w:tc>
          <w:tcPr>
            <w:tcW w:w="1134" w:type="dxa"/>
          </w:tcPr>
          <w:p w14:paraId="05A555F6" w14:textId="1BFC45CF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</w:tr>
      <w:tr w:rsidR="00841694" w:rsidRPr="00841694" w14:paraId="7FD83E1F" w14:textId="77777777" w:rsidTr="00461C8E">
        <w:tc>
          <w:tcPr>
            <w:tcW w:w="1419" w:type="dxa"/>
          </w:tcPr>
          <w:p w14:paraId="42D9E939" w14:textId="746859A5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1-OT2</w:t>
            </w:r>
          </w:p>
        </w:tc>
        <w:tc>
          <w:tcPr>
            <w:tcW w:w="1275" w:type="dxa"/>
          </w:tcPr>
          <w:p w14:paraId="3CD51AA1" w14:textId="7CECB2D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</w:t>
            </w:r>
          </w:p>
        </w:tc>
        <w:tc>
          <w:tcPr>
            <w:tcW w:w="1560" w:type="dxa"/>
          </w:tcPr>
          <w:p w14:paraId="566B740B" w14:textId="1D5BA72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764468</w:t>
            </w:r>
          </w:p>
        </w:tc>
        <w:tc>
          <w:tcPr>
            <w:tcW w:w="3543" w:type="dxa"/>
          </w:tcPr>
          <w:p w14:paraId="734FB6DD" w14:textId="65A1E003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GCAAGgcGTTCTCCcATGGT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GGG</w:t>
            </w:r>
            <w:proofErr w:type="spellEnd"/>
          </w:p>
        </w:tc>
        <w:tc>
          <w:tcPr>
            <w:tcW w:w="1134" w:type="dxa"/>
          </w:tcPr>
          <w:p w14:paraId="54273990" w14:textId="380EE83F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</w:tr>
      <w:tr w:rsidR="00841694" w:rsidRPr="00841694" w14:paraId="3E310D66" w14:textId="77777777" w:rsidTr="00461C8E">
        <w:tc>
          <w:tcPr>
            <w:tcW w:w="1419" w:type="dxa"/>
          </w:tcPr>
          <w:p w14:paraId="25D43249" w14:textId="68678BC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1-OT3</w:t>
            </w:r>
          </w:p>
        </w:tc>
        <w:tc>
          <w:tcPr>
            <w:tcW w:w="1275" w:type="dxa"/>
          </w:tcPr>
          <w:p w14:paraId="5899DA48" w14:textId="1F96D394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  <w:tc>
          <w:tcPr>
            <w:tcW w:w="1560" w:type="dxa"/>
          </w:tcPr>
          <w:p w14:paraId="2157EC1A" w14:textId="19C83CC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4007619</w:t>
            </w:r>
          </w:p>
        </w:tc>
        <w:tc>
          <w:tcPr>
            <w:tcW w:w="3543" w:type="dxa"/>
          </w:tcPr>
          <w:p w14:paraId="45096328" w14:textId="741E630C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GCAtGgTGcTCaCCGATGGT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GGG</w:t>
            </w:r>
            <w:proofErr w:type="spellEnd"/>
          </w:p>
        </w:tc>
        <w:tc>
          <w:tcPr>
            <w:tcW w:w="1134" w:type="dxa"/>
          </w:tcPr>
          <w:p w14:paraId="142DDAD6" w14:textId="2EF08EC2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</w:t>
            </w:r>
          </w:p>
        </w:tc>
      </w:tr>
      <w:tr w:rsidR="00841694" w:rsidRPr="00841694" w14:paraId="6ADB41A1" w14:textId="77777777" w:rsidTr="00461C8E">
        <w:tc>
          <w:tcPr>
            <w:tcW w:w="1419" w:type="dxa"/>
          </w:tcPr>
          <w:p w14:paraId="7ADBCABB" w14:textId="033E801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1-OT4</w:t>
            </w:r>
          </w:p>
        </w:tc>
        <w:tc>
          <w:tcPr>
            <w:tcW w:w="1275" w:type="dxa"/>
          </w:tcPr>
          <w:p w14:paraId="5CFD6F7A" w14:textId="783FA203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6</w:t>
            </w:r>
          </w:p>
        </w:tc>
        <w:tc>
          <w:tcPr>
            <w:tcW w:w="1560" w:type="dxa"/>
          </w:tcPr>
          <w:p w14:paraId="01AA8BCB" w14:textId="1C00C11B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482235</w:t>
            </w:r>
          </w:p>
        </w:tc>
        <w:tc>
          <w:tcPr>
            <w:tcW w:w="3543" w:type="dxa"/>
          </w:tcPr>
          <w:p w14:paraId="06C19084" w14:textId="262B1AB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cCAAGcTtTTCaCCGATGGT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CGG</w:t>
            </w:r>
            <w:proofErr w:type="spellEnd"/>
          </w:p>
        </w:tc>
        <w:tc>
          <w:tcPr>
            <w:tcW w:w="1134" w:type="dxa"/>
          </w:tcPr>
          <w:p w14:paraId="4AD1BA0C" w14:textId="5DA16218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4</w:t>
            </w:r>
          </w:p>
        </w:tc>
      </w:tr>
      <w:tr w:rsidR="00841694" w:rsidRPr="00841694" w14:paraId="5C5DE7C8" w14:textId="77777777" w:rsidTr="00461C8E">
        <w:tc>
          <w:tcPr>
            <w:tcW w:w="1419" w:type="dxa"/>
          </w:tcPr>
          <w:p w14:paraId="7871A1E4" w14:textId="44872B1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2</w:t>
            </w:r>
          </w:p>
        </w:tc>
        <w:tc>
          <w:tcPr>
            <w:tcW w:w="1275" w:type="dxa"/>
          </w:tcPr>
          <w:p w14:paraId="3A5C90F4" w14:textId="3C3757B5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8</w:t>
            </w:r>
          </w:p>
        </w:tc>
        <w:tc>
          <w:tcPr>
            <w:tcW w:w="1560" w:type="dxa"/>
          </w:tcPr>
          <w:p w14:paraId="0C31B47D" w14:textId="20236F55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6505568</w:t>
            </w:r>
          </w:p>
        </w:tc>
        <w:tc>
          <w:tcPr>
            <w:tcW w:w="3543" w:type="dxa"/>
          </w:tcPr>
          <w:p w14:paraId="69E5DCB3" w14:textId="345DEB85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r w:rsidRPr="00841694">
              <w:rPr>
                <w:rFonts w:eastAsia="Times New Roman"/>
                <w:kern w:val="0"/>
                <w:sz w:val="18"/>
                <w:szCs w:val="18"/>
              </w:rPr>
              <w:t>TCTCTCTCTTCTGTCAGCTC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CGG</w:t>
            </w:r>
          </w:p>
        </w:tc>
        <w:tc>
          <w:tcPr>
            <w:tcW w:w="1134" w:type="dxa"/>
          </w:tcPr>
          <w:p w14:paraId="3250AF32" w14:textId="133D26B6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0</w:t>
            </w:r>
          </w:p>
        </w:tc>
      </w:tr>
      <w:tr w:rsidR="00841694" w:rsidRPr="00841694" w14:paraId="36F884B4" w14:textId="77777777" w:rsidTr="00461C8E">
        <w:tc>
          <w:tcPr>
            <w:tcW w:w="1419" w:type="dxa"/>
          </w:tcPr>
          <w:p w14:paraId="1991BC99" w14:textId="156D9370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2-OT1</w:t>
            </w:r>
          </w:p>
        </w:tc>
        <w:tc>
          <w:tcPr>
            <w:tcW w:w="1275" w:type="dxa"/>
          </w:tcPr>
          <w:p w14:paraId="06FD045D" w14:textId="322C9618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  <w:tc>
          <w:tcPr>
            <w:tcW w:w="1560" w:type="dxa"/>
          </w:tcPr>
          <w:p w14:paraId="339D21E7" w14:textId="0E2EC5C8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4338720</w:t>
            </w:r>
          </w:p>
        </w:tc>
        <w:tc>
          <w:tcPr>
            <w:tcW w:w="3543" w:type="dxa"/>
          </w:tcPr>
          <w:p w14:paraId="2E2A64A6" w14:textId="3194775E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TCTCTCTCTTCTGTCAGtTC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CGG</w:t>
            </w:r>
            <w:proofErr w:type="spellEnd"/>
          </w:p>
        </w:tc>
        <w:tc>
          <w:tcPr>
            <w:tcW w:w="1134" w:type="dxa"/>
          </w:tcPr>
          <w:p w14:paraId="2B6403F4" w14:textId="2C02CE7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</w:t>
            </w:r>
          </w:p>
        </w:tc>
      </w:tr>
      <w:tr w:rsidR="00841694" w:rsidRPr="00841694" w14:paraId="5455329B" w14:textId="77777777" w:rsidTr="00461C8E">
        <w:tc>
          <w:tcPr>
            <w:tcW w:w="1419" w:type="dxa"/>
          </w:tcPr>
          <w:p w14:paraId="21C0EDF5" w14:textId="5D5C5305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2-OT2</w:t>
            </w:r>
          </w:p>
        </w:tc>
        <w:tc>
          <w:tcPr>
            <w:tcW w:w="1275" w:type="dxa"/>
          </w:tcPr>
          <w:p w14:paraId="017584FB" w14:textId="7386DA4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7</w:t>
            </w:r>
          </w:p>
        </w:tc>
        <w:tc>
          <w:tcPr>
            <w:tcW w:w="1560" w:type="dxa"/>
          </w:tcPr>
          <w:p w14:paraId="147B54C6" w14:textId="338E189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9541891</w:t>
            </w:r>
          </w:p>
        </w:tc>
        <w:tc>
          <w:tcPr>
            <w:tcW w:w="3543" w:type="dxa"/>
          </w:tcPr>
          <w:p w14:paraId="5A6FDD43" w14:textId="134F6A45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TCTCTCTCTgCTGTCAaCTC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CGG</w:t>
            </w:r>
            <w:proofErr w:type="spellEnd"/>
          </w:p>
        </w:tc>
        <w:tc>
          <w:tcPr>
            <w:tcW w:w="1134" w:type="dxa"/>
          </w:tcPr>
          <w:p w14:paraId="10883490" w14:textId="02B857FF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  <w:tr w:rsidR="00841694" w:rsidRPr="00841694" w14:paraId="140ABD08" w14:textId="77777777" w:rsidTr="00461C8E">
        <w:tc>
          <w:tcPr>
            <w:tcW w:w="1419" w:type="dxa"/>
          </w:tcPr>
          <w:p w14:paraId="63834A49" w14:textId="5859F5A6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2-OT3</w:t>
            </w:r>
          </w:p>
        </w:tc>
        <w:tc>
          <w:tcPr>
            <w:tcW w:w="1275" w:type="dxa"/>
          </w:tcPr>
          <w:p w14:paraId="3EC5B487" w14:textId="1771B609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9</w:t>
            </w:r>
          </w:p>
        </w:tc>
        <w:tc>
          <w:tcPr>
            <w:tcW w:w="1560" w:type="dxa"/>
          </w:tcPr>
          <w:p w14:paraId="41AB68FF" w14:textId="3C7AA3D7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9647852</w:t>
            </w:r>
          </w:p>
        </w:tc>
        <w:tc>
          <w:tcPr>
            <w:tcW w:w="3543" w:type="dxa"/>
          </w:tcPr>
          <w:p w14:paraId="67E7E330" w14:textId="495EF6BD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TCTCTCTCTTCTGTCAtCcC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CGG</w:t>
            </w:r>
            <w:proofErr w:type="spellEnd"/>
          </w:p>
        </w:tc>
        <w:tc>
          <w:tcPr>
            <w:tcW w:w="1134" w:type="dxa"/>
          </w:tcPr>
          <w:p w14:paraId="46039F80" w14:textId="75148928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2</w:t>
            </w:r>
          </w:p>
        </w:tc>
      </w:tr>
      <w:tr w:rsidR="00841694" w:rsidRPr="00841694" w14:paraId="1067D6A6" w14:textId="77777777" w:rsidTr="00461C8E">
        <w:tc>
          <w:tcPr>
            <w:tcW w:w="1419" w:type="dxa"/>
          </w:tcPr>
          <w:p w14:paraId="7B0292FA" w14:textId="27972D14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GW8-T2-OT4</w:t>
            </w:r>
          </w:p>
        </w:tc>
        <w:tc>
          <w:tcPr>
            <w:tcW w:w="1275" w:type="dxa"/>
          </w:tcPr>
          <w:p w14:paraId="2CCD6E11" w14:textId="2A167A0B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11</w:t>
            </w:r>
          </w:p>
        </w:tc>
        <w:tc>
          <w:tcPr>
            <w:tcW w:w="1560" w:type="dxa"/>
          </w:tcPr>
          <w:p w14:paraId="600455B8" w14:textId="6944F27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518166</w:t>
            </w:r>
          </w:p>
        </w:tc>
        <w:tc>
          <w:tcPr>
            <w:tcW w:w="3543" w:type="dxa"/>
          </w:tcPr>
          <w:p w14:paraId="215961FE" w14:textId="57A2BC44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18"/>
              </w:rPr>
            </w:pPr>
            <w:proofErr w:type="spellStart"/>
            <w:r w:rsidRPr="00841694">
              <w:rPr>
                <w:rFonts w:eastAsia="Times New Roman"/>
                <w:kern w:val="0"/>
                <w:sz w:val="18"/>
                <w:szCs w:val="18"/>
              </w:rPr>
              <w:t>TtTCTCTCTcCTcTCAGCTC</w:t>
            </w:r>
            <w:r w:rsidRPr="00841694">
              <w:rPr>
                <w:rFonts w:eastAsia="Times New Roman"/>
                <w:kern w:val="0"/>
                <w:sz w:val="18"/>
                <w:szCs w:val="18"/>
                <w:u w:val="single"/>
              </w:rPr>
              <w:t>TGG</w:t>
            </w:r>
            <w:proofErr w:type="spellEnd"/>
          </w:p>
        </w:tc>
        <w:tc>
          <w:tcPr>
            <w:tcW w:w="1134" w:type="dxa"/>
          </w:tcPr>
          <w:p w14:paraId="7D110132" w14:textId="2FDEB43A" w:rsidR="00461C8E" w:rsidRPr="00841694" w:rsidRDefault="00461C8E" w:rsidP="00461C8E">
            <w:pPr>
              <w:spacing w:before="93" w:after="93"/>
              <w:jc w:val="center"/>
              <w:rPr>
                <w:bCs/>
                <w:kern w:val="0"/>
                <w:sz w:val="18"/>
                <w:szCs w:val="20"/>
              </w:rPr>
            </w:pPr>
            <w:r w:rsidRPr="00841694">
              <w:rPr>
                <w:bCs/>
                <w:kern w:val="0"/>
                <w:sz w:val="18"/>
                <w:szCs w:val="20"/>
              </w:rPr>
              <w:t>3</w:t>
            </w:r>
          </w:p>
        </w:tc>
      </w:tr>
    </w:tbl>
    <w:p w14:paraId="5B00DD59" w14:textId="77777777" w:rsidR="008F7F2C" w:rsidRPr="00841694" w:rsidRDefault="008F7F2C" w:rsidP="00B952DB">
      <w:pPr>
        <w:spacing w:before="93" w:after="93"/>
        <w:rPr>
          <w:b/>
          <w:bCs/>
          <w:kern w:val="0"/>
          <w:sz w:val="24"/>
          <w:szCs w:val="24"/>
        </w:rPr>
      </w:pPr>
    </w:p>
    <w:p w14:paraId="3BFA9735" w14:textId="77777777" w:rsidR="008F7F2C" w:rsidRPr="00841694" w:rsidRDefault="008F7F2C" w:rsidP="00B952DB">
      <w:pPr>
        <w:spacing w:before="93" w:after="93"/>
        <w:rPr>
          <w:b/>
          <w:sz w:val="22"/>
        </w:rPr>
      </w:pPr>
    </w:p>
    <w:p w14:paraId="10F40AD5" w14:textId="756AEF90" w:rsidR="00066126" w:rsidRPr="00841694" w:rsidRDefault="00066126" w:rsidP="00B952DB">
      <w:pPr>
        <w:spacing w:before="93" w:after="93"/>
        <w:rPr>
          <w:b/>
          <w:sz w:val="22"/>
        </w:rPr>
      </w:pPr>
      <w:r w:rsidRPr="00841694">
        <w:rPr>
          <w:b/>
          <w:sz w:val="22"/>
        </w:rPr>
        <w:t>Table S</w:t>
      </w:r>
      <w:r w:rsidR="00F55251" w:rsidRPr="00841694">
        <w:rPr>
          <w:b/>
          <w:sz w:val="22"/>
        </w:rPr>
        <w:t>7</w:t>
      </w:r>
      <w:r w:rsidRPr="00841694">
        <w:rPr>
          <w:b/>
          <w:sz w:val="22"/>
        </w:rPr>
        <w:t xml:space="preserve">. </w:t>
      </w:r>
      <w:bookmarkStart w:id="3" w:name="_Hlk521575349"/>
      <w:r w:rsidRPr="00841694">
        <w:rPr>
          <w:sz w:val="22"/>
        </w:rPr>
        <w:t>Primers used in this study.</w:t>
      </w:r>
      <w:bookmarkEnd w:id="3"/>
    </w:p>
    <w:tbl>
      <w:tblPr>
        <w:tblStyle w:val="a8"/>
        <w:tblW w:w="8359" w:type="dxa"/>
        <w:tblLook w:val="04A0" w:firstRow="1" w:lastRow="0" w:firstColumn="1" w:lastColumn="0" w:noHBand="0" w:noVBand="1"/>
      </w:tblPr>
      <w:tblGrid>
        <w:gridCol w:w="1720"/>
        <w:gridCol w:w="5135"/>
        <w:gridCol w:w="1504"/>
      </w:tblGrid>
      <w:tr w:rsidR="00841694" w:rsidRPr="00841694" w14:paraId="63B98FA2" w14:textId="77777777" w:rsidTr="00836ED7">
        <w:tc>
          <w:tcPr>
            <w:tcW w:w="1720" w:type="dxa"/>
          </w:tcPr>
          <w:p w14:paraId="3E1114AB" w14:textId="2CDC072F" w:rsidR="00066126" w:rsidRPr="00841694" w:rsidRDefault="00066126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 xml:space="preserve">Primer name </w:t>
            </w:r>
          </w:p>
        </w:tc>
        <w:tc>
          <w:tcPr>
            <w:tcW w:w="5135" w:type="dxa"/>
          </w:tcPr>
          <w:p w14:paraId="3052B75E" w14:textId="3C943E50" w:rsidR="00066126" w:rsidRPr="00841694" w:rsidRDefault="00066126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Primer sequence (5’-3’)</w:t>
            </w:r>
          </w:p>
        </w:tc>
        <w:tc>
          <w:tcPr>
            <w:tcW w:w="1504" w:type="dxa"/>
          </w:tcPr>
          <w:p w14:paraId="7051636B" w14:textId="0C5B66F0" w:rsidR="00066126" w:rsidRPr="00841694" w:rsidRDefault="00066126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 xml:space="preserve">Purpose </w:t>
            </w:r>
          </w:p>
        </w:tc>
      </w:tr>
      <w:tr w:rsidR="00841694" w:rsidRPr="00841694" w14:paraId="22073CCB" w14:textId="77777777" w:rsidTr="00836ED7">
        <w:tc>
          <w:tcPr>
            <w:tcW w:w="1720" w:type="dxa"/>
          </w:tcPr>
          <w:p w14:paraId="7886AFA8" w14:textId="402F604C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prOsUbq-F</w:t>
            </w:r>
          </w:p>
        </w:tc>
        <w:tc>
          <w:tcPr>
            <w:tcW w:w="5135" w:type="dxa"/>
          </w:tcPr>
          <w:p w14:paraId="620DC254" w14:textId="20853D96" w:rsidR="001B2228" w:rsidRPr="00841694" w:rsidRDefault="001B2228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gctaagcttacaaattcgggtcaaggcgg</w:t>
            </w:r>
            <w:proofErr w:type="spellEnd"/>
          </w:p>
        </w:tc>
        <w:tc>
          <w:tcPr>
            <w:tcW w:w="1504" w:type="dxa"/>
            <w:vMerge w:val="restart"/>
          </w:tcPr>
          <w:p w14:paraId="44E50BEC" w14:textId="23E2F9D6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Amplifying OsUbq promoter</w:t>
            </w:r>
          </w:p>
        </w:tc>
      </w:tr>
      <w:tr w:rsidR="00841694" w:rsidRPr="00841694" w14:paraId="08F41516" w14:textId="77777777" w:rsidTr="00836ED7">
        <w:tc>
          <w:tcPr>
            <w:tcW w:w="1720" w:type="dxa"/>
          </w:tcPr>
          <w:p w14:paraId="5932D556" w14:textId="3D9885EF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PrOsUbq-R</w:t>
            </w:r>
          </w:p>
        </w:tc>
        <w:tc>
          <w:tcPr>
            <w:tcW w:w="5135" w:type="dxa"/>
          </w:tcPr>
          <w:p w14:paraId="0E2F2055" w14:textId="4106E2BC" w:rsidR="001B2228" w:rsidRPr="00841694" w:rsidRDefault="001B2228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attacgtactgcaagaaataatcaccaa</w:t>
            </w:r>
            <w:proofErr w:type="spellEnd"/>
          </w:p>
        </w:tc>
        <w:tc>
          <w:tcPr>
            <w:tcW w:w="1504" w:type="dxa"/>
            <w:vMerge/>
          </w:tcPr>
          <w:p w14:paraId="40F8196C" w14:textId="77777777" w:rsidR="001B2228" w:rsidRPr="00841694" w:rsidRDefault="001B2228" w:rsidP="00B952D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0358CEF" w14:textId="77777777" w:rsidTr="00836ED7">
        <w:tc>
          <w:tcPr>
            <w:tcW w:w="1720" w:type="dxa"/>
          </w:tcPr>
          <w:p w14:paraId="16D9A019" w14:textId="036027EB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prZmUbi1-F</w:t>
            </w:r>
          </w:p>
        </w:tc>
        <w:tc>
          <w:tcPr>
            <w:tcW w:w="5135" w:type="dxa"/>
          </w:tcPr>
          <w:p w14:paraId="35DF8DEA" w14:textId="23194A73" w:rsidR="001B2228" w:rsidRPr="00841694" w:rsidRDefault="001B2228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ccgcctaggctgcagtgcagcgtgacc</w:t>
            </w:r>
            <w:proofErr w:type="spellEnd"/>
          </w:p>
        </w:tc>
        <w:tc>
          <w:tcPr>
            <w:tcW w:w="1504" w:type="dxa"/>
            <w:vMerge w:val="restart"/>
          </w:tcPr>
          <w:p w14:paraId="5C5411A3" w14:textId="1A1537E6" w:rsidR="001B2228" w:rsidRPr="00841694" w:rsidRDefault="00DE1F4D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Amplifying ZmUbi1 promoter</w:t>
            </w:r>
          </w:p>
        </w:tc>
      </w:tr>
      <w:tr w:rsidR="00841694" w:rsidRPr="00841694" w14:paraId="1A774707" w14:textId="77777777" w:rsidTr="00836ED7">
        <w:tc>
          <w:tcPr>
            <w:tcW w:w="1720" w:type="dxa"/>
          </w:tcPr>
          <w:p w14:paraId="5F00FEA2" w14:textId="013DC1AB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prZmUbi1-R</w:t>
            </w:r>
          </w:p>
        </w:tc>
        <w:tc>
          <w:tcPr>
            <w:tcW w:w="5135" w:type="dxa"/>
          </w:tcPr>
          <w:p w14:paraId="443572E7" w14:textId="1AF3AF7E" w:rsidR="001B2228" w:rsidRPr="00841694" w:rsidRDefault="001B2228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catgagctcctgcagaagtaacaccaaacaac</w:t>
            </w:r>
            <w:proofErr w:type="spellEnd"/>
          </w:p>
        </w:tc>
        <w:tc>
          <w:tcPr>
            <w:tcW w:w="1504" w:type="dxa"/>
            <w:vMerge/>
          </w:tcPr>
          <w:p w14:paraId="5185F0E4" w14:textId="77777777" w:rsidR="001B2228" w:rsidRPr="00841694" w:rsidRDefault="001B2228" w:rsidP="00B952D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7CAAF872" w14:textId="77777777" w:rsidTr="00836ED7">
        <w:tc>
          <w:tcPr>
            <w:tcW w:w="1720" w:type="dxa"/>
          </w:tcPr>
          <w:p w14:paraId="6CEC961B" w14:textId="7F761A0C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Hpt-F</w:t>
            </w:r>
          </w:p>
        </w:tc>
        <w:tc>
          <w:tcPr>
            <w:tcW w:w="5135" w:type="dxa"/>
          </w:tcPr>
          <w:p w14:paraId="4B477D59" w14:textId="454E89FA" w:rsidR="001B2228" w:rsidRPr="00841694" w:rsidRDefault="001B2228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caggagctcatgaaaaagcctgaactcaccgcg</w:t>
            </w:r>
            <w:proofErr w:type="spellEnd"/>
          </w:p>
        </w:tc>
        <w:tc>
          <w:tcPr>
            <w:tcW w:w="1504" w:type="dxa"/>
            <w:vMerge w:val="restart"/>
          </w:tcPr>
          <w:p w14:paraId="10A09CC5" w14:textId="17349D37" w:rsidR="001B2228" w:rsidRPr="00841694" w:rsidRDefault="00DE1F4D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Amplifying Hygromycin and terminator</w:t>
            </w:r>
          </w:p>
        </w:tc>
      </w:tr>
      <w:tr w:rsidR="00841694" w:rsidRPr="00841694" w14:paraId="7BE10823" w14:textId="77777777" w:rsidTr="00836ED7">
        <w:tc>
          <w:tcPr>
            <w:tcW w:w="1720" w:type="dxa"/>
          </w:tcPr>
          <w:p w14:paraId="460A272C" w14:textId="4C45EDE1" w:rsidR="001B2228" w:rsidRPr="00841694" w:rsidRDefault="001B2228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T35S-R</w:t>
            </w:r>
            <w:r w:rsidR="005606BC" w:rsidRPr="00841694">
              <w:rPr>
                <w:sz w:val="20"/>
              </w:rPr>
              <w:t>1</w:t>
            </w:r>
          </w:p>
        </w:tc>
        <w:tc>
          <w:tcPr>
            <w:tcW w:w="5135" w:type="dxa"/>
          </w:tcPr>
          <w:p w14:paraId="0E8DA345" w14:textId="2661850E" w:rsidR="001B2228" w:rsidRPr="00841694" w:rsidRDefault="001B2228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cgtcctgcaggctgaattaacgccgaattaa</w:t>
            </w:r>
            <w:proofErr w:type="spellEnd"/>
          </w:p>
        </w:tc>
        <w:tc>
          <w:tcPr>
            <w:tcW w:w="1504" w:type="dxa"/>
            <w:vMerge/>
          </w:tcPr>
          <w:p w14:paraId="6ABD5133" w14:textId="77777777" w:rsidR="001B2228" w:rsidRPr="00841694" w:rsidRDefault="001B2228" w:rsidP="00B952D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7A3740E9" w14:textId="77777777" w:rsidTr="00836ED7">
        <w:tc>
          <w:tcPr>
            <w:tcW w:w="1720" w:type="dxa"/>
          </w:tcPr>
          <w:p w14:paraId="0302152A" w14:textId="1213482C" w:rsidR="005606BC" w:rsidRPr="00841694" w:rsidRDefault="005606BC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n-F</w:t>
            </w:r>
          </w:p>
        </w:tc>
        <w:tc>
          <w:tcPr>
            <w:tcW w:w="5135" w:type="dxa"/>
          </w:tcPr>
          <w:p w14:paraId="01F295D9" w14:textId="265B749D" w:rsidR="005606BC" w:rsidRPr="00841694" w:rsidRDefault="005606BC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gaggtctcggtctatggactacaaggaccacgacg</w:t>
            </w:r>
            <w:proofErr w:type="spellEnd"/>
          </w:p>
        </w:tc>
        <w:tc>
          <w:tcPr>
            <w:tcW w:w="1504" w:type="dxa"/>
            <w:vMerge w:val="restart"/>
          </w:tcPr>
          <w:p w14:paraId="526B520B" w14:textId="4CEF4412" w:rsidR="005606BC" w:rsidRPr="00841694" w:rsidRDefault="005606BC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Amplifying SpCas9</w:t>
            </w:r>
          </w:p>
        </w:tc>
      </w:tr>
      <w:tr w:rsidR="00841694" w:rsidRPr="00841694" w14:paraId="4C66A0E4" w14:textId="77777777" w:rsidTr="00836ED7">
        <w:tc>
          <w:tcPr>
            <w:tcW w:w="1720" w:type="dxa"/>
          </w:tcPr>
          <w:p w14:paraId="34C229CD" w14:textId="08C48D77" w:rsidR="005606BC" w:rsidRPr="00841694" w:rsidRDefault="005606BC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n-R</w:t>
            </w:r>
          </w:p>
        </w:tc>
        <w:tc>
          <w:tcPr>
            <w:tcW w:w="5135" w:type="dxa"/>
          </w:tcPr>
          <w:p w14:paraId="17CA5A64" w14:textId="2DAFB133" w:rsidR="005606BC" w:rsidRPr="00841694" w:rsidRDefault="005606BC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gaggtctcggctctttcttcttcttagcctgtcctgcc</w:t>
            </w:r>
            <w:proofErr w:type="spellEnd"/>
          </w:p>
        </w:tc>
        <w:tc>
          <w:tcPr>
            <w:tcW w:w="1504" w:type="dxa"/>
            <w:vMerge/>
          </w:tcPr>
          <w:p w14:paraId="48FA7BA7" w14:textId="77777777" w:rsidR="005606BC" w:rsidRPr="00841694" w:rsidRDefault="005606BC" w:rsidP="00B952D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6CFF371" w14:textId="77777777" w:rsidTr="00836ED7">
        <w:tc>
          <w:tcPr>
            <w:tcW w:w="1720" w:type="dxa"/>
          </w:tcPr>
          <w:p w14:paraId="183721E6" w14:textId="6B7B05A6" w:rsidR="005606BC" w:rsidRPr="00841694" w:rsidRDefault="005606BC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UGI-F</w:t>
            </w:r>
          </w:p>
        </w:tc>
        <w:tc>
          <w:tcPr>
            <w:tcW w:w="5135" w:type="dxa"/>
          </w:tcPr>
          <w:p w14:paraId="161C2A95" w14:textId="55EB9767" w:rsidR="005606BC" w:rsidRPr="00841694" w:rsidRDefault="005606BC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gaggtctcggagctctccggcggcagcacgaacc</w:t>
            </w:r>
            <w:proofErr w:type="spellEnd"/>
          </w:p>
        </w:tc>
        <w:tc>
          <w:tcPr>
            <w:tcW w:w="1504" w:type="dxa"/>
            <w:vMerge w:val="restart"/>
          </w:tcPr>
          <w:p w14:paraId="519A482E" w14:textId="7CBF2D15" w:rsidR="005606BC" w:rsidRPr="00841694" w:rsidRDefault="005606BC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 xml:space="preserve">Amplifying UGI and terminator </w:t>
            </w:r>
          </w:p>
        </w:tc>
      </w:tr>
      <w:tr w:rsidR="00841694" w:rsidRPr="00841694" w14:paraId="7B2BC8BE" w14:textId="77777777" w:rsidTr="00836ED7">
        <w:tc>
          <w:tcPr>
            <w:tcW w:w="1720" w:type="dxa"/>
          </w:tcPr>
          <w:p w14:paraId="3A02F647" w14:textId="7A5C917A" w:rsidR="005606BC" w:rsidRPr="00841694" w:rsidRDefault="005606BC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T35S-R2</w:t>
            </w:r>
          </w:p>
        </w:tc>
        <w:tc>
          <w:tcPr>
            <w:tcW w:w="5135" w:type="dxa"/>
          </w:tcPr>
          <w:p w14:paraId="1EAEE573" w14:textId="3EAC2C6D" w:rsidR="005606BC" w:rsidRPr="00841694" w:rsidRDefault="005606BC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gcccctaggccactggattttggttttaggaatta</w:t>
            </w:r>
            <w:proofErr w:type="spellEnd"/>
          </w:p>
        </w:tc>
        <w:tc>
          <w:tcPr>
            <w:tcW w:w="1504" w:type="dxa"/>
            <w:vMerge/>
          </w:tcPr>
          <w:p w14:paraId="36A53695" w14:textId="77777777" w:rsidR="005606BC" w:rsidRPr="00841694" w:rsidRDefault="005606BC" w:rsidP="00B952D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A68D930" w14:textId="77777777" w:rsidTr="00836ED7">
        <w:tc>
          <w:tcPr>
            <w:tcW w:w="1720" w:type="dxa"/>
          </w:tcPr>
          <w:p w14:paraId="59C12053" w14:textId="760F4D44" w:rsidR="00C913C2" w:rsidRPr="00841694" w:rsidRDefault="00C913C2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lastRenderedPageBreak/>
              <w:t>eSpCas9-F1</w:t>
            </w:r>
          </w:p>
        </w:tc>
        <w:tc>
          <w:tcPr>
            <w:tcW w:w="5135" w:type="dxa"/>
          </w:tcPr>
          <w:p w14:paraId="6102015E" w14:textId="5E8F35FC" w:rsidR="00C913C2" w:rsidRPr="00841694" w:rsidRDefault="00C913C2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ccttgcagacgattcaatcgataataaggtgttg</w:t>
            </w:r>
            <w:proofErr w:type="spellEnd"/>
          </w:p>
        </w:tc>
        <w:tc>
          <w:tcPr>
            <w:tcW w:w="1504" w:type="dxa"/>
            <w:vMerge w:val="restart"/>
          </w:tcPr>
          <w:p w14:paraId="413E45C2" w14:textId="77777777" w:rsidR="00C8425C" w:rsidRPr="00841694" w:rsidRDefault="00C8425C" w:rsidP="00B952DB">
            <w:pPr>
              <w:spacing w:before="93" w:after="93"/>
              <w:rPr>
                <w:sz w:val="20"/>
              </w:rPr>
            </w:pPr>
          </w:p>
          <w:p w14:paraId="5E0EB6AB" w14:textId="77777777" w:rsidR="00C8425C" w:rsidRPr="00841694" w:rsidRDefault="00C8425C" w:rsidP="00B952DB">
            <w:pPr>
              <w:spacing w:before="93" w:after="93"/>
              <w:rPr>
                <w:sz w:val="20"/>
              </w:rPr>
            </w:pPr>
          </w:p>
          <w:p w14:paraId="3056EFA8" w14:textId="77777777" w:rsidR="00C8425C" w:rsidRPr="00841694" w:rsidRDefault="00C8425C" w:rsidP="00B952DB">
            <w:pPr>
              <w:spacing w:before="93" w:after="93"/>
              <w:rPr>
                <w:sz w:val="20"/>
              </w:rPr>
            </w:pPr>
          </w:p>
          <w:p w14:paraId="24FB5E99" w14:textId="7582A73E" w:rsidR="00C913C2" w:rsidRPr="00841694" w:rsidRDefault="00C913C2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 xml:space="preserve">eSpCas9n mutation </w:t>
            </w:r>
          </w:p>
        </w:tc>
      </w:tr>
      <w:tr w:rsidR="00841694" w:rsidRPr="00841694" w14:paraId="2D61723E" w14:textId="77777777" w:rsidTr="00836ED7">
        <w:tc>
          <w:tcPr>
            <w:tcW w:w="1720" w:type="dxa"/>
          </w:tcPr>
          <w:p w14:paraId="0360FCD4" w14:textId="10EC725C" w:rsidR="00C913C2" w:rsidRPr="00841694" w:rsidRDefault="00C913C2" w:rsidP="00B952D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eSpCas9-R1</w:t>
            </w:r>
          </w:p>
        </w:tc>
        <w:tc>
          <w:tcPr>
            <w:tcW w:w="5135" w:type="dxa"/>
          </w:tcPr>
          <w:p w14:paraId="3AD00431" w14:textId="0392982B" w:rsidR="00C913C2" w:rsidRPr="00841694" w:rsidRDefault="00C913C2" w:rsidP="00B952D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ctccaatgcagggtatttcttaataagggcggtc</w:t>
            </w:r>
            <w:proofErr w:type="spellEnd"/>
          </w:p>
        </w:tc>
        <w:tc>
          <w:tcPr>
            <w:tcW w:w="1504" w:type="dxa"/>
            <w:vMerge/>
          </w:tcPr>
          <w:p w14:paraId="593DA7F6" w14:textId="77777777" w:rsidR="00C913C2" w:rsidRPr="00841694" w:rsidRDefault="00C913C2" w:rsidP="00B952D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EECD7EF" w14:textId="77777777" w:rsidTr="00836ED7">
        <w:tc>
          <w:tcPr>
            <w:tcW w:w="1720" w:type="dxa"/>
          </w:tcPr>
          <w:p w14:paraId="0E688141" w14:textId="0D1987A8" w:rsidR="00C913C2" w:rsidRPr="00841694" w:rsidRDefault="00C913C2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eSpCas9-F2</w:t>
            </w:r>
          </w:p>
        </w:tc>
        <w:tc>
          <w:tcPr>
            <w:tcW w:w="5135" w:type="dxa"/>
          </w:tcPr>
          <w:p w14:paraId="5A334E16" w14:textId="35D8855D" w:rsidR="00C913C2" w:rsidRPr="00841694" w:rsidRDefault="00C913C2" w:rsidP="00C913C2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aaataccctgcattggagtctgaattcgtttacg</w:t>
            </w:r>
            <w:proofErr w:type="spellEnd"/>
          </w:p>
        </w:tc>
        <w:tc>
          <w:tcPr>
            <w:tcW w:w="1504" w:type="dxa"/>
            <w:vMerge/>
          </w:tcPr>
          <w:p w14:paraId="7D479A06" w14:textId="77777777" w:rsidR="00C913C2" w:rsidRPr="00841694" w:rsidRDefault="00C913C2" w:rsidP="00C913C2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1387A8B3" w14:textId="77777777" w:rsidTr="00836ED7">
        <w:tc>
          <w:tcPr>
            <w:tcW w:w="1720" w:type="dxa"/>
          </w:tcPr>
          <w:p w14:paraId="1F24BA20" w14:textId="71CD2C6A" w:rsidR="00C913C2" w:rsidRPr="00841694" w:rsidRDefault="00C913C2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eSpCas9-R2</w:t>
            </w:r>
          </w:p>
        </w:tc>
        <w:tc>
          <w:tcPr>
            <w:tcW w:w="5135" w:type="dxa"/>
          </w:tcPr>
          <w:p w14:paraId="5F053058" w14:textId="5CF25CCD" w:rsidR="00C913C2" w:rsidRPr="00841694" w:rsidRDefault="00C913C2" w:rsidP="00C913C2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agaggtgcctttctaatttcgccatttgccag</w:t>
            </w:r>
            <w:proofErr w:type="spellEnd"/>
          </w:p>
        </w:tc>
        <w:tc>
          <w:tcPr>
            <w:tcW w:w="1504" w:type="dxa"/>
            <w:vMerge/>
          </w:tcPr>
          <w:p w14:paraId="651C8E30" w14:textId="77777777" w:rsidR="00C913C2" w:rsidRPr="00841694" w:rsidRDefault="00C913C2" w:rsidP="00C913C2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885D432" w14:textId="77777777" w:rsidTr="00836ED7">
        <w:tc>
          <w:tcPr>
            <w:tcW w:w="1720" w:type="dxa"/>
          </w:tcPr>
          <w:p w14:paraId="565F85A9" w14:textId="14431168" w:rsidR="00C913C2" w:rsidRPr="00841694" w:rsidRDefault="00C913C2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eSpCas9-F3</w:t>
            </w:r>
          </w:p>
        </w:tc>
        <w:tc>
          <w:tcPr>
            <w:tcW w:w="5135" w:type="dxa"/>
          </w:tcPr>
          <w:p w14:paraId="29978BCC" w14:textId="53014434" w:rsidR="00C913C2" w:rsidRPr="00841694" w:rsidRDefault="00C913C2" w:rsidP="00C913C2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aattagaaaggcacctctcatagagactaacggt</w:t>
            </w:r>
            <w:proofErr w:type="spellEnd"/>
          </w:p>
        </w:tc>
        <w:tc>
          <w:tcPr>
            <w:tcW w:w="1504" w:type="dxa"/>
            <w:vMerge/>
          </w:tcPr>
          <w:p w14:paraId="35DADE10" w14:textId="77777777" w:rsidR="00C913C2" w:rsidRPr="00841694" w:rsidRDefault="00C913C2" w:rsidP="00C913C2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D06F810" w14:textId="77777777" w:rsidTr="00836ED7">
        <w:tc>
          <w:tcPr>
            <w:tcW w:w="1720" w:type="dxa"/>
          </w:tcPr>
          <w:p w14:paraId="312A4779" w14:textId="469303AB" w:rsidR="00C913C2" w:rsidRPr="00841694" w:rsidRDefault="00C913C2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eSpCas9-R3</w:t>
            </w:r>
          </w:p>
        </w:tc>
        <w:tc>
          <w:tcPr>
            <w:tcW w:w="5135" w:type="dxa"/>
          </w:tcPr>
          <w:p w14:paraId="3E04C779" w14:textId="3CE07824" w:rsidR="00C913C2" w:rsidRPr="00841694" w:rsidRDefault="00C913C2" w:rsidP="00C913C2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attgaatcgtctgcaaggaaagattgcgggaca</w:t>
            </w:r>
            <w:proofErr w:type="spellEnd"/>
          </w:p>
        </w:tc>
        <w:tc>
          <w:tcPr>
            <w:tcW w:w="1504" w:type="dxa"/>
            <w:vMerge/>
          </w:tcPr>
          <w:p w14:paraId="5865309E" w14:textId="77777777" w:rsidR="00C913C2" w:rsidRPr="00841694" w:rsidRDefault="00C913C2" w:rsidP="00C913C2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786F38F" w14:textId="77777777" w:rsidTr="00836ED7">
        <w:tc>
          <w:tcPr>
            <w:tcW w:w="1720" w:type="dxa"/>
          </w:tcPr>
          <w:p w14:paraId="4F674F69" w14:textId="7FE0EEBD" w:rsidR="00AB3AA0" w:rsidRPr="00841694" w:rsidRDefault="00AB3AA0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F1</w:t>
            </w:r>
          </w:p>
        </w:tc>
        <w:tc>
          <w:tcPr>
            <w:tcW w:w="5135" w:type="dxa"/>
          </w:tcPr>
          <w:p w14:paraId="495E4191" w14:textId="5B48DCB8" w:rsidR="00AB3AA0" w:rsidRPr="00841694" w:rsidRDefault="00AB3AA0" w:rsidP="00C913C2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tgccttcgataagaacctgccgaacgagaaagttct</w:t>
            </w:r>
            <w:proofErr w:type="spellEnd"/>
          </w:p>
        </w:tc>
        <w:tc>
          <w:tcPr>
            <w:tcW w:w="1504" w:type="dxa"/>
            <w:vMerge w:val="restart"/>
          </w:tcPr>
          <w:p w14:paraId="6971B916" w14:textId="77777777" w:rsidR="00AB3AA0" w:rsidRPr="00841694" w:rsidRDefault="00AB3AA0" w:rsidP="00C913C2">
            <w:pPr>
              <w:spacing w:before="93" w:after="93"/>
              <w:rPr>
                <w:sz w:val="20"/>
              </w:rPr>
            </w:pPr>
          </w:p>
          <w:p w14:paraId="2035E336" w14:textId="77777777" w:rsidR="00AB3AA0" w:rsidRPr="00841694" w:rsidRDefault="00AB3AA0" w:rsidP="00C913C2">
            <w:pPr>
              <w:spacing w:before="93" w:after="93"/>
              <w:rPr>
                <w:sz w:val="20"/>
              </w:rPr>
            </w:pPr>
          </w:p>
          <w:p w14:paraId="7AF09E7F" w14:textId="77777777" w:rsidR="00AB3AA0" w:rsidRPr="00841694" w:rsidRDefault="00AB3AA0" w:rsidP="00C913C2">
            <w:pPr>
              <w:spacing w:before="93" w:after="93"/>
              <w:rPr>
                <w:sz w:val="20"/>
              </w:rPr>
            </w:pPr>
          </w:p>
          <w:p w14:paraId="41B311A1" w14:textId="77777777" w:rsidR="00AB3AA0" w:rsidRPr="00841694" w:rsidRDefault="00AB3AA0" w:rsidP="00C913C2">
            <w:pPr>
              <w:spacing w:before="93" w:after="93"/>
              <w:rPr>
                <w:sz w:val="20"/>
              </w:rPr>
            </w:pPr>
          </w:p>
          <w:p w14:paraId="40062A06" w14:textId="7BFD5BAE" w:rsidR="00AB3AA0" w:rsidRPr="00841694" w:rsidRDefault="00AB3AA0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 mutation</w:t>
            </w:r>
          </w:p>
        </w:tc>
      </w:tr>
      <w:tr w:rsidR="00841694" w:rsidRPr="00841694" w14:paraId="133A9991" w14:textId="77777777" w:rsidTr="00836ED7">
        <w:tc>
          <w:tcPr>
            <w:tcW w:w="1720" w:type="dxa"/>
          </w:tcPr>
          <w:p w14:paraId="1F3A8473" w14:textId="2C83CED6" w:rsidR="00AB3AA0" w:rsidRPr="00841694" w:rsidRDefault="00AB3AA0" w:rsidP="00C913C2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R1</w:t>
            </w:r>
          </w:p>
        </w:tc>
        <w:tc>
          <w:tcPr>
            <w:tcW w:w="5135" w:type="dxa"/>
          </w:tcPr>
          <w:p w14:paraId="22F7FEE7" w14:textId="180AC50E" w:rsidR="00AB3AA0" w:rsidRPr="00841694" w:rsidRDefault="00AB3AA0" w:rsidP="00C913C2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ctttctagacagagcgccccatccagtgtaccttc</w:t>
            </w:r>
            <w:proofErr w:type="spellEnd"/>
          </w:p>
        </w:tc>
        <w:tc>
          <w:tcPr>
            <w:tcW w:w="1504" w:type="dxa"/>
            <w:vMerge/>
          </w:tcPr>
          <w:p w14:paraId="1EFAB691" w14:textId="77777777" w:rsidR="00AB3AA0" w:rsidRPr="00841694" w:rsidRDefault="00AB3AA0" w:rsidP="00C913C2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45B0297" w14:textId="77777777" w:rsidTr="00836ED7">
        <w:tc>
          <w:tcPr>
            <w:tcW w:w="1720" w:type="dxa"/>
          </w:tcPr>
          <w:p w14:paraId="4A220EB1" w14:textId="4E6482F0" w:rsidR="00AB3AA0" w:rsidRPr="00841694" w:rsidRDefault="00AB3AA0" w:rsidP="00C8425C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F2</w:t>
            </w:r>
          </w:p>
        </w:tc>
        <w:tc>
          <w:tcPr>
            <w:tcW w:w="5135" w:type="dxa"/>
          </w:tcPr>
          <w:p w14:paraId="179A6CED" w14:textId="41C007AB" w:rsidR="00AB3AA0" w:rsidRPr="00841694" w:rsidRDefault="00AB3AA0" w:rsidP="00C8425C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ggcgctctgtctagaaagctcatcaacggaatacgt</w:t>
            </w:r>
            <w:proofErr w:type="spellEnd"/>
          </w:p>
        </w:tc>
        <w:tc>
          <w:tcPr>
            <w:tcW w:w="1504" w:type="dxa"/>
            <w:vMerge/>
          </w:tcPr>
          <w:p w14:paraId="1A5184A9" w14:textId="77777777" w:rsidR="00AB3AA0" w:rsidRPr="00841694" w:rsidRDefault="00AB3AA0" w:rsidP="00C8425C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7A17EC3" w14:textId="77777777" w:rsidTr="00836ED7">
        <w:tc>
          <w:tcPr>
            <w:tcW w:w="1720" w:type="dxa"/>
          </w:tcPr>
          <w:p w14:paraId="727F215C" w14:textId="7AE76F60" w:rsidR="00AB3AA0" w:rsidRPr="00841694" w:rsidRDefault="00AB3AA0" w:rsidP="00C8425C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R2</w:t>
            </w:r>
          </w:p>
        </w:tc>
        <w:tc>
          <w:tcPr>
            <w:tcW w:w="5135" w:type="dxa"/>
          </w:tcPr>
          <w:p w14:paraId="122FC3B5" w14:textId="17B943CB" w:rsidR="00AB3AA0" w:rsidRPr="00841694" w:rsidRDefault="00AB3AA0" w:rsidP="00C8425C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catgaatcagcgccataaaatttctgttggcgaatc</w:t>
            </w:r>
            <w:proofErr w:type="spellEnd"/>
          </w:p>
        </w:tc>
        <w:tc>
          <w:tcPr>
            <w:tcW w:w="1504" w:type="dxa"/>
            <w:vMerge/>
          </w:tcPr>
          <w:p w14:paraId="4D739ED7" w14:textId="77777777" w:rsidR="00AB3AA0" w:rsidRPr="00841694" w:rsidRDefault="00AB3AA0" w:rsidP="00C8425C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4D627D9" w14:textId="77777777" w:rsidTr="00836ED7">
        <w:tc>
          <w:tcPr>
            <w:tcW w:w="1720" w:type="dxa"/>
          </w:tcPr>
          <w:p w14:paraId="3988E4D1" w14:textId="0696EDC1" w:rsidR="00AB3AA0" w:rsidRPr="00841694" w:rsidRDefault="00AB3AA0" w:rsidP="00C8425C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F3</w:t>
            </w:r>
          </w:p>
        </w:tc>
        <w:tc>
          <w:tcPr>
            <w:tcW w:w="5135" w:type="dxa"/>
          </w:tcPr>
          <w:p w14:paraId="53BF07EE" w14:textId="3D9732EE" w:rsidR="00AB3AA0" w:rsidRPr="00841694" w:rsidRDefault="00AB3AA0" w:rsidP="00C8425C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ttatggcgctgattcatgacgatagtctcaccttc</w:t>
            </w:r>
            <w:proofErr w:type="spellEnd"/>
          </w:p>
        </w:tc>
        <w:tc>
          <w:tcPr>
            <w:tcW w:w="1504" w:type="dxa"/>
            <w:vMerge/>
          </w:tcPr>
          <w:p w14:paraId="62A025C7" w14:textId="77777777" w:rsidR="00AB3AA0" w:rsidRPr="00841694" w:rsidRDefault="00AB3AA0" w:rsidP="00C8425C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41A8535" w14:textId="77777777" w:rsidTr="00836ED7">
        <w:tc>
          <w:tcPr>
            <w:tcW w:w="1720" w:type="dxa"/>
          </w:tcPr>
          <w:p w14:paraId="06253D12" w14:textId="11F9912C" w:rsidR="00AB3AA0" w:rsidRPr="00841694" w:rsidRDefault="00AB3AA0" w:rsidP="00C8425C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R3</w:t>
            </w:r>
          </w:p>
        </w:tc>
        <w:tc>
          <w:tcPr>
            <w:tcW w:w="5135" w:type="dxa"/>
          </w:tcPr>
          <w:p w14:paraId="5DA48D84" w14:textId="64719523" w:rsidR="00AB3AA0" w:rsidRPr="00841694" w:rsidRDefault="00AB3AA0" w:rsidP="00C8425C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acaatgtggtccacatcatagtcggacaaacggttg</w:t>
            </w:r>
            <w:proofErr w:type="spellEnd"/>
          </w:p>
        </w:tc>
        <w:tc>
          <w:tcPr>
            <w:tcW w:w="1504" w:type="dxa"/>
            <w:vMerge/>
          </w:tcPr>
          <w:p w14:paraId="0CD5E0B7" w14:textId="77777777" w:rsidR="00AB3AA0" w:rsidRPr="00841694" w:rsidRDefault="00AB3AA0" w:rsidP="00C8425C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48D3C8C" w14:textId="77777777" w:rsidTr="00836ED7">
        <w:tc>
          <w:tcPr>
            <w:tcW w:w="1720" w:type="dxa"/>
          </w:tcPr>
          <w:p w14:paraId="0874E2A0" w14:textId="38208F3F" w:rsidR="00AB3AA0" w:rsidRPr="00841694" w:rsidRDefault="00AB3AA0" w:rsidP="00C8425C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F4</w:t>
            </w:r>
          </w:p>
        </w:tc>
        <w:tc>
          <w:tcPr>
            <w:tcW w:w="5135" w:type="dxa"/>
          </w:tcPr>
          <w:p w14:paraId="0726D996" w14:textId="052ED1E4" w:rsidR="00AB3AA0" w:rsidRPr="00841694" w:rsidRDefault="00AB3AA0" w:rsidP="00C8425C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tgatgtggaccacattgtcccgcaatctttccttaag</w:t>
            </w:r>
            <w:proofErr w:type="spellEnd"/>
          </w:p>
        </w:tc>
        <w:tc>
          <w:tcPr>
            <w:tcW w:w="1504" w:type="dxa"/>
            <w:vMerge/>
          </w:tcPr>
          <w:p w14:paraId="78761193" w14:textId="77777777" w:rsidR="00AB3AA0" w:rsidRPr="00841694" w:rsidRDefault="00AB3AA0" w:rsidP="00C8425C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28C1BA2" w14:textId="77777777" w:rsidTr="00836ED7">
        <w:tc>
          <w:tcPr>
            <w:tcW w:w="1720" w:type="dxa"/>
          </w:tcPr>
          <w:p w14:paraId="1958A259" w14:textId="0A757BDF" w:rsidR="00AB3AA0" w:rsidRPr="00841694" w:rsidRDefault="00AB3AA0" w:rsidP="00C8425C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R4</w:t>
            </w:r>
          </w:p>
        </w:tc>
        <w:tc>
          <w:tcPr>
            <w:tcW w:w="5135" w:type="dxa"/>
          </w:tcPr>
          <w:p w14:paraId="785901DA" w14:textId="7A8688E7" w:rsidR="00AB3AA0" w:rsidRPr="00841694" w:rsidRDefault="00AB3AA0" w:rsidP="00C8425C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tcgtgatcgctctagtctcaacgagctgacgctta</w:t>
            </w:r>
            <w:proofErr w:type="spellEnd"/>
          </w:p>
        </w:tc>
        <w:tc>
          <w:tcPr>
            <w:tcW w:w="1504" w:type="dxa"/>
            <w:vMerge/>
          </w:tcPr>
          <w:p w14:paraId="09A8FA04" w14:textId="77777777" w:rsidR="00AB3AA0" w:rsidRPr="00841694" w:rsidRDefault="00AB3AA0" w:rsidP="00C8425C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6464CC4" w14:textId="77777777" w:rsidTr="00836ED7">
        <w:tc>
          <w:tcPr>
            <w:tcW w:w="1720" w:type="dxa"/>
          </w:tcPr>
          <w:p w14:paraId="440CE7D3" w14:textId="715FD469" w:rsidR="00AB3AA0" w:rsidRPr="00841694" w:rsidRDefault="00AB3AA0" w:rsidP="00AB3AA0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F5</w:t>
            </w:r>
          </w:p>
        </w:tc>
        <w:tc>
          <w:tcPr>
            <w:tcW w:w="5135" w:type="dxa"/>
          </w:tcPr>
          <w:p w14:paraId="3E26588D" w14:textId="39CA2735" w:rsidR="00AB3AA0" w:rsidRPr="00841694" w:rsidRDefault="00AB3AA0" w:rsidP="00AB3AA0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agactagagcgatcacgaagcatgtcgcgcagatt</w:t>
            </w:r>
            <w:proofErr w:type="spellEnd"/>
          </w:p>
        </w:tc>
        <w:tc>
          <w:tcPr>
            <w:tcW w:w="1504" w:type="dxa"/>
            <w:vMerge/>
          </w:tcPr>
          <w:p w14:paraId="601FFD53" w14:textId="77777777" w:rsidR="00AB3AA0" w:rsidRPr="00841694" w:rsidRDefault="00AB3AA0" w:rsidP="00AB3AA0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5098900" w14:textId="77777777" w:rsidTr="00836ED7">
        <w:tc>
          <w:tcPr>
            <w:tcW w:w="1720" w:type="dxa"/>
          </w:tcPr>
          <w:p w14:paraId="11FBDF76" w14:textId="25DE02FB" w:rsidR="00AB3AA0" w:rsidRPr="00841694" w:rsidRDefault="00AB3AA0" w:rsidP="00AB3AA0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pCas9-HF2n-R5</w:t>
            </w:r>
          </w:p>
        </w:tc>
        <w:tc>
          <w:tcPr>
            <w:tcW w:w="5135" w:type="dxa"/>
          </w:tcPr>
          <w:p w14:paraId="06B866B2" w14:textId="4A64CBFE" w:rsidR="00AB3AA0" w:rsidRPr="00841694" w:rsidRDefault="00AB3AA0" w:rsidP="00AB3AA0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ggttcttatcgaaggcagtcatcctctcaatgaat</w:t>
            </w:r>
            <w:proofErr w:type="spellEnd"/>
          </w:p>
        </w:tc>
        <w:tc>
          <w:tcPr>
            <w:tcW w:w="1504" w:type="dxa"/>
            <w:vMerge/>
          </w:tcPr>
          <w:p w14:paraId="6B48704F" w14:textId="77777777" w:rsidR="00AB3AA0" w:rsidRPr="00841694" w:rsidRDefault="00AB3AA0" w:rsidP="00AB3AA0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6D83531" w14:textId="77777777" w:rsidTr="00836ED7">
        <w:tc>
          <w:tcPr>
            <w:tcW w:w="1720" w:type="dxa"/>
          </w:tcPr>
          <w:p w14:paraId="2824D92E" w14:textId="7292BF26" w:rsidR="0040315B" w:rsidRPr="00841694" w:rsidRDefault="0040315B" w:rsidP="00AB3AA0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HypaCas9-F1</w:t>
            </w:r>
          </w:p>
        </w:tc>
        <w:tc>
          <w:tcPr>
            <w:tcW w:w="5135" w:type="dxa"/>
          </w:tcPr>
          <w:p w14:paraId="28AC79C7" w14:textId="6CFACFBB" w:rsidR="0040315B" w:rsidRPr="00841694" w:rsidRDefault="0040315B" w:rsidP="00AB3AA0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cttttgcggcactgattgctgacgatagtctcaccttca</w:t>
            </w:r>
            <w:proofErr w:type="spellEnd"/>
          </w:p>
        </w:tc>
        <w:tc>
          <w:tcPr>
            <w:tcW w:w="1504" w:type="dxa"/>
            <w:vMerge w:val="restart"/>
          </w:tcPr>
          <w:p w14:paraId="3CC036FF" w14:textId="77777777" w:rsidR="0040315B" w:rsidRPr="00841694" w:rsidRDefault="0040315B" w:rsidP="00AB3AA0">
            <w:pPr>
              <w:spacing w:before="93" w:after="93"/>
              <w:rPr>
                <w:sz w:val="20"/>
              </w:rPr>
            </w:pPr>
          </w:p>
          <w:p w14:paraId="7BC88661" w14:textId="2F6B26E7" w:rsidR="0040315B" w:rsidRPr="00841694" w:rsidRDefault="0040315B" w:rsidP="00AB3AA0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HypaCas9n mutation</w:t>
            </w:r>
          </w:p>
        </w:tc>
      </w:tr>
      <w:tr w:rsidR="00841694" w:rsidRPr="00841694" w14:paraId="003B1C17" w14:textId="77777777" w:rsidTr="00836ED7">
        <w:tc>
          <w:tcPr>
            <w:tcW w:w="1720" w:type="dxa"/>
          </w:tcPr>
          <w:p w14:paraId="3F7D7FAD" w14:textId="010F0F9F" w:rsidR="0040315B" w:rsidRPr="00841694" w:rsidRDefault="0040315B" w:rsidP="00AB3AA0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HypaCas9-R1</w:t>
            </w:r>
          </w:p>
        </w:tc>
        <w:tc>
          <w:tcPr>
            <w:tcW w:w="5135" w:type="dxa"/>
          </w:tcPr>
          <w:p w14:paraId="4C97F8BF" w14:textId="5E114C0F" w:rsidR="0040315B" w:rsidRPr="00841694" w:rsidRDefault="0040315B" w:rsidP="00AB3AA0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tccggtaatagattggtggatgagggtggcatccagcac</w:t>
            </w:r>
            <w:proofErr w:type="spellEnd"/>
          </w:p>
        </w:tc>
        <w:tc>
          <w:tcPr>
            <w:tcW w:w="1504" w:type="dxa"/>
            <w:vMerge/>
          </w:tcPr>
          <w:p w14:paraId="7D2E9C9D" w14:textId="77777777" w:rsidR="0040315B" w:rsidRPr="00841694" w:rsidRDefault="0040315B" w:rsidP="00AB3AA0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903410D" w14:textId="77777777" w:rsidTr="00836ED7">
        <w:tc>
          <w:tcPr>
            <w:tcW w:w="1720" w:type="dxa"/>
          </w:tcPr>
          <w:p w14:paraId="76B144F1" w14:textId="7EC0B490" w:rsidR="0040315B" w:rsidRPr="00841694" w:rsidRDefault="0040315B" w:rsidP="0040315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HypaCas9-F2</w:t>
            </w:r>
          </w:p>
        </w:tc>
        <w:tc>
          <w:tcPr>
            <w:tcW w:w="5135" w:type="dxa"/>
          </w:tcPr>
          <w:p w14:paraId="09AEC04D" w14:textId="39930D4B" w:rsidR="0040315B" w:rsidRPr="00841694" w:rsidRDefault="0040315B" w:rsidP="0040315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accaatctattaccggactctacgagactagaatc</w:t>
            </w:r>
            <w:proofErr w:type="spellEnd"/>
          </w:p>
        </w:tc>
        <w:tc>
          <w:tcPr>
            <w:tcW w:w="1504" w:type="dxa"/>
            <w:vMerge/>
          </w:tcPr>
          <w:p w14:paraId="1013F74F" w14:textId="77777777" w:rsidR="0040315B" w:rsidRPr="00841694" w:rsidRDefault="0040315B" w:rsidP="0040315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4669E38" w14:textId="77777777" w:rsidTr="00836ED7">
        <w:tc>
          <w:tcPr>
            <w:tcW w:w="1720" w:type="dxa"/>
          </w:tcPr>
          <w:p w14:paraId="3CE38822" w14:textId="2F2D0DE0" w:rsidR="0040315B" w:rsidRPr="00841694" w:rsidRDefault="0040315B" w:rsidP="0040315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HypaCas9-R2</w:t>
            </w:r>
          </w:p>
        </w:tc>
        <w:tc>
          <w:tcPr>
            <w:tcW w:w="5135" w:type="dxa"/>
          </w:tcPr>
          <w:p w14:paraId="7FEA5637" w14:textId="006DBB83" w:rsidR="0040315B" w:rsidRPr="00841694" w:rsidRDefault="0040315B" w:rsidP="0040315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caatcagtgccgcaaaagctctgttggcgaatccgtccg</w:t>
            </w:r>
            <w:proofErr w:type="spellEnd"/>
          </w:p>
        </w:tc>
        <w:tc>
          <w:tcPr>
            <w:tcW w:w="1504" w:type="dxa"/>
            <w:vMerge/>
          </w:tcPr>
          <w:p w14:paraId="5BFA8253" w14:textId="77777777" w:rsidR="0040315B" w:rsidRPr="00841694" w:rsidRDefault="0040315B" w:rsidP="0040315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5C7B638" w14:textId="77777777" w:rsidTr="00836ED7">
        <w:tc>
          <w:tcPr>
            <w:tcW w:w="1720" w:type="dxa"/>
          </w:tcPr>
          <w:p w14:paraId="5FD08BAE" w14:textId="3AF00484" w:rsidR="005C271A" w:rsidRPr="00841694" w:rsidRDefault="005C271A" w:rsidP="0040315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1-F</w:t>
            </w:r>
          </w:p>
        </w:tc>
        <w:tc>
          <w:tcPr>
            <w:tcW w:w="5135" w:type="dxa"/>
          </w:tcPr>
          <w:p w14:paraId="5E8B7B09" w14:textId="4238962C" w:rsidR="005C271A" w:rsidRPr="00841694" w:rsidRDefault="001042A5" w:rsidP="0040315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tgcacgcgtccatggagatccaccgttttagagctagaaatagcaag</w:t>
            </w:r>
            <w:proofErr w:type="spellEnd"/>
          </w:p>
        </w:tc>
        <w:tc>
          <w:tcPr>
            <w:tcW w:w="1504" w:type="dxa"/>
            <w:vMerge w:val="restart"/>
          </w:tcPr>
          <w:p w14:paraId="27FBE688" w14:textId="277E21B1" w:rsidR="005C271A" w:rsidRPr="00841694" w:rsidRDefault="005C271A" w:rsidP="0040315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gRNA-wt  BE construction</w:t>
            </w:r>
          </w:p>
        </w:tc>
      </w:tr>
      <w:tr w:rsidR="00841694" w:rsidRPr="00841694" w14:paraId="56324468" w14:textId="77777777" w:rsidTr="00836ED7">
        <w:tc>
          <w:tcPr>
            <w:tcW w:w="1720" w:type="dxa"/>
          </w:tcPr>
          <w:p w14:paraId="59A62868" w14:textId="639D4039" w:rsidR="005C271A" w:rsidRPr="00841694" w:rsidRDefault="005C271A" w:rsidP="0040315B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1-R</w:t>
            </w:r>
          </w:p>
        </w:tc>
        <w:tc>
          <w:tcPr>
            <w:tcW w:w="5135" w:type="dxa"/>
          </w:tcPr>
          <w:p w14:paraId="5669021C" w14:textId="2CBEA73D" w:rsidR="005C271A" w:rsidRPr="00841694" w:rsidRDefault="00DF4CA4" w:rsidP="0040315B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</w:t>
            </w:r>
            <w:r w:rsidR="001042A5" w:rsidRPr="00841694">
              <w:rPr>
                <w:sz w:val="20"/>
              </w:rPr>
              <w:t>acgctggctggtctgcaccagccgggaatcg</w:t>
            </w:r>
            <w:proofErr w:type="spellEnd"/>
          </w:p>
        </w:tc>
        <w:tc>
          <w:tcPr>
            <w:tcW w:w="1504" w:type="dxa"/>
            <w:vMerge/>
          </w:tcPr>
          <w:p w14:paraId="1582CE55" w14:textId="77777777" w:rsidR="005C271A" w:rsidRPr="00841694" w:rsidRDefault="005C271A" w:rsidP="0040315B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E387C66" w14:textId="77777777" w:rsidTr="00836ED7">
        <w:tc>
          <w:tcPr>
            <w:tcW w:w="1720" w:type="dxa"/>
          </w:tcPr>
          <w:p w14:paraId="61772617" w14:textId="7126CDAD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2-F</w:t>
            </w:r>
          </w:p>
        </w:tc>
        <w:tc>
          <w:tcPr>
            <w:tcW w:w="5135" w:type="dxa"/>
          </w:tcPr>
          <w:p w14:paraId="32FD382B" w14:textId="166FB03C" w:rsidR="005C271A" w:rsidRPr="00841694" w:rsidRDefault="00DF4CA4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</w:t>
            </w:r>
            <w:r w:rsidR="001042A5" w:rsidRPr="00841694">
              <w:rPr>
                <w:sz w:val="20"/>
              </w:rPr>
              <w:t>gcgtctggcgcgttttagagctagaaatagcaag</w:t>
            </w:r>
            <w:proofErr w:type="spellEnd"/>
          </w:p>
        </w:tc>
        <w:tc>
          <w:tcPr>
            <w:tcW w:w="1504" w:type="dxa"/>
            <w:vMerge/>
          </w:tcPr>
          <w:p w14:paraId="37608E1B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103974EA" w14:textId="77777777" w:rsidTr="00836ED7">
        <w:tc>
          <w:tcPr>
            <w:tcW w:w="1720" w:type="dxa"/>
          </w:tcPr>
          <w:p w14:paraId="28091FAF" w14:textId="2EF47543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2-R</w:t>
            </w:r>
          </w:p>
        </w:tc>
        <w:tc>
          <w:tcPr>
            <w:tcW w:w="5135" w:type="dxa"/>
          </w:tcPr>
          <w:p w14:paraId="0111531F" w14:textId="7668B7DF" w:rsidR="005C271A" w:rsidRPr="00841694" w:rsidRDefault="00DF4CA4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</w:t>
            </w:r>
            <w:r w:rsidR="001042A5" w:rsidRPr="00841694">
              <w:rPr>
                <w:sz w:val="20"/>
              </w:rPr>
              <w:t>aaacccacttgctcgccgtcgccgtgcaccagccgggaatcg</w:t>
            </w:r>
            <w:proofErr w:type="spellEnd"/>
          </w:p>
        </w:tc>
        <w:tc>
          <w:tcPr>
            <w:tcW w:w="1504" w:type="dxa"/>
            <w:vMerge/>
          </w:tcPr>
          <w:p w14:paraId="10AE77E0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C7DA8E3" w14:textId="77777777" w:rsidTr="00836ED7">
        <w:tc>
          <w:tcPr>
            <w:tcW w:w="1720" w:type="dxa"/>
          </w:tcPr>
          <w:p w14:paraId="0746FE41" w14:textId="3AE3FCB5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1M-F</w:t>
            </w:r>
          </w:p>
        </w:tc>
        <w:tc>
          <w:tcPr>
            <w:tcW w:w="5135" w:type="dxa"/>
          </w:tcPr>
          <w:p w14:paraId="4994B926" w14:textId="66054CE7" w:rsidR="005C271A" w:rsidRPr="00841694" w:rsidRDefault="00DF4CA4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tgcacgcgtccatggagatccaccgtttcagagctatgctggaaac</w:t>
            </w:r>
            <w:proofErr w:type="spellEnd"/>
          </w:p>
        </w:tc>
        <w:tc>
          <w:tcPr>
            <w:tcW w:w="1504" w:type="dxa"/>
            <w:vMerge w:val="restart"/>
          </w:tcPr>
          <w:p w14:paraId="698FCB78" w14:textId="3A70F140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gRNA-modified BE construction</w:t>
            </w:r>
          </w:p>
        </w:tc>
      </w:tr>
      <w:tr w:rsidR="00841694" w:rsidRPr="00841694" w14:paraId="5878D20E" w14:textId="77777777" w:rsidTr="00836ED7">
        <w:tc>
          <w:tcPr>
            <w:tcW w:w="1720" w:type="dxa"/>
          </w:tcPr>
          <w:p w14:paraId="0BC4F4B2" w14:textId="5762734F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1M-R</w:t>
            </w:r>
          </w:p>
        </w:tc>
        <w:tc>
          <w:tcPr>
            <w:tcW w:w="5135" w:type="dxa"/>
          </w:tcPr>
          <w:p w14:paraId="1DEBF72E" w14:textId="47773662" w:rsidR="005C271A" w:rsidRPr="00841694" w:rsidRDefault="00DF4CA4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acgctggctggtctgcaccagccgggaatcg</w:t>
            </w:r>
            <w:proofErr w:type="spellEnd"/>
          </w:p>
        </w:tc>
        <w:tc>
          <w:tcPr>
            <w:tcW w:w="1504" w:type="dxa"/>
            <w:vMerge/>
          </w:tcPr>
          <w:p w14:paraId="00766121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A296410" w14:textId="77777777" w:rsidTr="00836ED7">
        <w:tc>
          <w:tcPr>
            <w:tcW w:w="1720" w:type="dxa"/>
          </w:tcPr>
          <w:p w14:paraId="1BD30D9E" w14:textId="76EE8971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BE-T2M-F</w:t>
            </w:r>
          </w:p>
        </w:tc>
        <w:tc>
          <w:tcPr>
            <w:tcW w:w="5135" w:type="dxa"/>
          </w:tcPr>
          <w:p w14:paraId="0ABE3514" w14:textId="61BBAA8E" w:rsidR="005C271A" w:rsidRPr="00841694" w:rsidRDefault="00DF4CA4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gcgtctggcgcgtttcagagctatgctggaaac</w:t>
            </w:r>
            <w:proofErr w:type="spellEnd"/>
          </w:p>
        </w:tc>
        <w:tc>
          <w:tcPr>
            <w:tcW w:w="1504" w:type="dxa"/>
            <w:vMerge/>
          </w:tcPr>
          <w:p w14:paraId="3E06E91A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5360744" w14:textId="77777777" w:rsidTr="00836ED7">
        <w:tc>
          <w:tcPr>
            <w:tcW w:w="1720" w:type="dxa"/>
          </w:tcPr>
          <w:p w14:paraId="10F07695" w14:textId="381BBBE6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lastRenderedPageBreak/>
              <w:t>BE-T2M-R</w:t>
            </w:r>
          </w:p>
        </w:tc>
        <w:tc>
          <w:tcPr>
            <w:tcW w:w="5135" w:type="dxa"/>
          </w:tcPr>
          <w:p w14:paraId="7401F184" w14:textId="4F222220" w:rsidR="005C271A" w:rsidRPr="00841694" w:rsidRDefault="00DF4CA4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aaacccacttgctcgccgtcgccgtgcaccagccgggaatcg</w:t>
            </w:r>
            <w:proofErr w:type="spellEnd"/>
          </w:p>
        </w:tc>
        <w:tc>
          <w:tcPr>
            <w:tcW w:w="1504" w:type="dxa"/>
            <w:vMerge/>
          </w:tcPr>
          <w:p w14:paraId="099B486C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09B944F" w14:textId="77777777" w:rsidTr="00836ED7">
        <w:tc>
          <w:tcPr>
            <w:tcW w:w="1720" w:type="dxa"/>
          </w:tcPr>
          <w:p w14:paraId="24C17FBD" w14:textId="324B5FE8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1-F</w:t>
            </w:r>
          </w:p>
        </w:tc>
        <w:tc>
          <w:tcPr>
            <w:tcW w:w="5135" w:type="dxa"/>
          </w:tcPr>
          <w:p w14:paraId="2E4E4CCE" w14:textId="4CBF3D25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tgca</w:t>
            </w:r>
            <w:r w:rsidR="002E24D1" w:rsidRPr="00841694">
              <w:rPr>
                <w:sz w:val="20"/>
              </w:rPr>
              <w:t>gcacaggccacatccttctcgttttagagctagaaatagcaag</w:t>
            </w:r>
            <w:proofErr w:type="spellEnd"/>
          </w:p>
        </w:tc>
        <w:tc>
          <w:tcPr>
            <w:tcW w:w="1504" w:type="dxa"/>
            <w:vMerge w:val="restart"/>
          </w:tcPr>
          <w:p w14:paraId="0CE537D5" w14:textId="3D93272D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gRNA-wt  KO construction</w:t>
            </w:r>
          </w:p>
        </w:tc>
      </w:tr>
      <w:tr w:rsidR="00841694" w:rsidRPr="00841694" w14:paraId="50A8A60E" w14:textId="77777777" w:rsidTr="00836ED7">
        <w:tc>
          <w:tcPr>
            <w:tcW w:w="1720" w:type="dxa"/>
          </w:tcPr>
          <w:p w14:paraId="7B9581CC" w14:textId="0AAE7DC0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1-R</w:t>
            </w:r>
          </w:p>
        </w:tc>
        <w:tc>
          <w:tcPr>
            <w:tcW w:w="5135" w:type="dxa"/>
          </w:tcPr>
          <w:p w14:paraId="31A16CEA" w14:textId="5F9982AA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</w:t>
            </w:r>
            <w:r w:rsidR="002E24D1" w:rsidRPr="00841694">
              <w:rPr>
                <w:sz w:val="20"/>
              </w:rPr>
              <w:t>gagaacatcttgctgcaccagccgggaatcg</w:t>
            </w:r>
            <w:proofErr w:type="spellEnd"/>
          </w:p>
        </w:tc>
        <w:tc>
          <w:tcPr>
            <w:tcW w:w="1504" w:type="dxa"/>
            <w:vMerge/>
          </w:tcPr>
          <w:p w14:paraId="18DC25F3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9662506" w14:textId="77777777" w:rsidTr="00836ED7">
        <w:tc>
          <w:tcPr>
            <w:tcW w:w="1720" w:type="dxa"/>
          </w:tcPr>
          <w:p w14:paraId="70F74B90" w14:textId="6FCDCD91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2-F</w:t>
            </w:r>
          </w:p>
        </w:tc>
        <w:tc>
          <w:tcPr>
            <w:tcW w:w="5135" w:type="dxa"/>
          </w:tcPr>
          <w:p w14:paraId="5A1AC367" w14:textId="1F36A5E0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</w:t>
            </w:r>
            <w:r w:rsidR="002E24D1" w:rsidRPr="00841694">
              <w:rPr>
                <w:sz w:val="20"/>
              </w:rPr>
              <w:t>tctccgatggtgttttagagctagaaatagcaag</w:t>
            </w:r>
            <w:proofErr w:type="spellEnd"/>
          </w:p>
        </w:tc>
        <w:tc>
          <w:tcPr>
            <w:tcW w:w="1504" w:type="dxa"/>
            <w:vMerge/>
          </w:tcPr>
          <w:p w14:paraId="4FC73C6E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79738F00" w14:textId="77777777" w:rsidTr="00836ED7">
        <w:tc>
          <w:tcPr>
            <w:tcW w:w="1720" w:type="dxa"/>
          </w:tcPr>
          <w:p w14:paraId="4EA72195" w14:textId="4A5150BE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2-R</w:t>
            </w:r>
          </w:p>
        </w:tc>
        <w:tc>
          <w:tcPr>
            <w:tcW w:w="5135" w:type="dxa"/>
          </w:tcPr>
          <w:p w14:paraId="7CC03920" w14:textId="0E864E5B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</w:t>
            </w:r>
            <w:r w:rsidR="002E24D1" w:rsidRPr="00841694">
              <w:rPr>
                <w:sz w:val="20"/>
              </w:rPr>
              <w:t>aaacgagctgacagaagagagagatgcaccagccgggaatc</w:t>
            </w:r>
            <w:proofErr w:type="spellEnd"/>
          </w:p>
        </w:tc>
        <w:tc>
          <w:tcPr>
            <w:tcW w:w="1504" w:type="dxa"/>
            <w:vMerge/>
          </w:tcPr>
          <w:p w14:paraId="755C8552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3EF359C" w14:textId="77777777" w:rsidTr="00836ED7">
        <w:tc>
          <w:tcPr>
            <w:tcW w:w="1720" w:type="dxa"/>
          </w:tcPr>
          <w:p w14:paraId="46DE291E" w14:textId="7DF3310F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1M-F</w:t>
            </w:r>
          </w:p>
        </w:tc>
        <w:tc>
          <w:tcPr>
            <w:tcW w:w="5135" w:type="dxa"/>
          </w:tcPr>
          <w:p w14:paraId="53DC50B2" w14:textId="5178B394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tgcagcacaggccacatccttctcgtttcagagctatgctggaaac</w:t>
            </w:r>
            <w:proofErr w:type="spellEnd"/>
          </w:p>
        </w:tc>
        <w:tc>
          <w:tcPr>
            <w:tcW w:w="1504" w:type="dxa"/>
            <w:vMerge w:val="restart"/>
          </w:tcPr>
          <w:p w14:paraId="46108C9D" w14:textId="1AA56987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sgRNA-modified KO construction</w:t>
            </w:r>
          </w:p>
        </w:tc>
      </w:tr>
      <w:tr w:rsidR="00841694" w:rsidRPr="00841694" w14:paraId="213186C8" w14:textId="77777777" w:rsidTr="00836ED7">
        <w:tc>
          <w:tcPr>
            <w:tcW w:w="1720" w:type="dxa"/>
          </w:tcPr>
          <w:p w14:paraId="0AE85B98" w14:textId="75AE17E1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1M-R</w:t>
            </w:r>
          </w:p>
        </w:tc>
        <w:tc>
          <w:tcPr>
            <w:tcW w:w="5135" w:type="dxa"/>
          </w:tcPr>
          <w:p w14:paraId="0F0E995C" w14:textId="1E8E0949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gagaacatcttgctgcaccagccgggaatcg</w:t>
            </w:r>
            <w:proofErr w:type="spellEnd"/>
          </w:p>
        </w:tc>
        <w:tc>
          <w:tcPr>
            <w:tcW w:w="1504" w:type="dxa"/>
            <w:vMerge/>
          </w:tcPr>
          <w:p w14:paraId="3E1E084F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189FAFC" w14:textId="77777777" w:rsidTr="00836ED7">
        <w:tc>
          <w:tcPr>
            <w:tcW w:w="1720" w:type="dxa"/>
          </w:tcPr>
          <w:p w14:paraId="040C7675" w14:textId="32D70501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2M-F</w:t>
            </w:r>
          </w:p>
        </w:tc>
        <w:tc>
          <w:tcPr>
            <w:tcW w:w="5135" w:type="dxa"/>
          </w:tcPr>
          <w:p w14:paraId="6D292B23" w14:textId="4A070B2A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tctccgatggtgtttcagagctatgctggaaac</w:t>
            </w:r>
            <w:proofErr w:type="spellEnd"/>
          </w:p>
        </w:tc>
        <w:tc>
          <w:tcPr>
            <w:tcW w:w="1504" w:type="dxa"/>
            <w:vMerge/>
          </w:tcPr>
          <w:p w14:paraId="5F68C63D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D8A3C7F" w14:textId="77777777" w:rsidTr="00836ED7">
        <w:tc>
          <w:tcPr>
            <w:tcW w:w="1720" w:type="dxa"/>
          </w:tcPr>
          <w:p w14:paraId="356E73CF" w14:textId="7DE7D159" w:rsidR="005C271A" w:rsidRPr="00841694" w:rsidRDefault="005C271A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KO-T2M-R</w:t>
            </w:r>
          </w:p>
        </w:tc>
        <w:tc>
          <w:tcPr>
            <w:tcW w:w="5135" w:type="dxa"/>
          </w:tcPr>
          <w:p w14:paraId="695D9301" w14:textId="0B441557" w:rsidR="005C271A" w:rsidRPr="00841694" w:rsidRDefault="000011AB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ctggtctcaaaacgagctgacagaagagagagatgcaccagccgggaatc</w:t>
            </w:r>
            <w:proofErr w:type="spellEnd"/>
          </w:p>
        </w:tc>
        <w:tc>
          <w:tcPr>
            <w:tcW w:w="1504" w:type="dxa"/>
            <w:vMerge/>
          </w:tcPr>
          <w:p w14:paraId="45DD8027" w14:textId="77777777" w:rsidR="005C271A" w:rsidRPr="00841694" w:rsidRDefault="005C271A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97BB7FE" w14:textId="77777777" w:rsidTr="00836ED7">
        <w:tc>
          <w:tcPr>
            <w:tcW w:w="1720" w:type="dxa"/>
          </w:tcPr>
          <w:p w14:paraId="1B3FB64C" w14:textId="704FE598" w:rsidR="00836ED7" w:rsidRPr="00841694" w:rsidRDefault="00836ED7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1</w:t>
            </w:r>
          </w:p>
        </w:tc>
        <w:tc>
          <w:tcPr>
            <w:tcW w:w="5135" w:type="dxa"/>
          </w:tcPr>
          <w:p w14:paraId="76413322" w14:textId="4636CCBD" w:rsidR="00836ED7" w:rsidRPr="00841694" w:rsidRDefault="007C7765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tagcgacggcgagcaagtgg</w:t>
            </w:r>
            <w:proofErr w:type="spellEnd"/>
          </w:p>
        </w:tc>
        <w:tc>
          <w:tcPr>
            <w:tcW w:w="1504" w:type="dxa"/>
            <w:vMerge w:val="restart"/>
          </w:tcPr>
          <w:p w14:paraId="6AB8ABD7" w14:textId="77777777" w:rsidR="001A715E" w:rsidRPr="00841694" w:rsidRDefault="001A715E" w:rsidP="005C271A">
            <w:pPr>
              <w:spacing w:before="93" w:after="93"/>
              <w:rPr>
                <w:sz w:val="20"/>
              </w:rPr>
            </w:pPr>
          </w:p>
          <w:p w14:paraId="6311118A" w14:textId="77777777" w:rsidR="001A715E" w:rsidRPr="00841694" w:rsidRDefault="001A715E" w:rsidP="005C271A">
            <w:pPr>
              <w:spacing w:before="93" w:after="93"/>
              <w:rPr>
                <w:sz w:val="20"/>
              </w:rPr>
            </w:pPr>
          </w:p>
          <w:p w14:paraId="034ECFC2" w14:textId="77777777" w:rsidR="001A715E" w:rsidRPr="00841694" w:rsidRDefault="001A715E" w:rsidP="005C271A">
            <w:pPr>
              <w:spacing w:before="93" w:after="93"/>
              <w:rPr>
                <w:sz w:val="20"/>
              </w:rPr>
            </w:pPr>
          </w:p>
          <w:p w14:paraId="67A27F8B" w14:textId="77777777" w:rsidR="001A715E" w:rsidRPr="00841694" w:rsidRDefault="001A715E" w:rsidP="005C271A">
            <w:pPr>
              <w:spacing w:before="93" w:after="93"/>
              <w:rPr>
                <w:sz w:val="20"/>
              </w:rPr>
            </w:pPr>
          </w:p>
          <w:p w14:paraId="0F87D12B" w14:textId="77777777" w:rsidR="001A715E" w:rsidRPr="00841694" w:rsidRDefault="001A715E" w:rsidP="005C271A">
            <w:pPr>
              <w:spacing w:before="93" w:after="93"/>
              <w:rPr>
                <w:sz w:val="20"/>
              </w:rPr>
            </w:pPr>
          </w:p>
          <w:p w14:paraId="305EA4A4" w14:textId="77777777" w:rsidR="001A715E" w:rsidRPr="00841694" w:rsidRDefault="001A715E" w:rsidP="005C271A">
            <w:pPr>
              <w:spacing w:before="93" w:after="93"/>
              <w:rPr>
                <w:sz w:val="20"/>
              </w:rPr>
            </w:pPr>
          </w:p>
          <w:p w14:paraId="3E53A207" w14:textId="68701EE8" w:rsidR="00836ED7" w:rsidRPr="00841694" w:rsidRDefault="00836ED7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Off-target constructions of NRT1.1B</w:t>
            </w:r>
          </w:p>
        </w:tc>
      </w:tr>
      <w:tr w:rsidR="00841694" w:rsidRPr="00841694" w14:paraId="4FA59361" w14:textId="77777777" w:rsidTr="00836ED7">
        <w:tc>
          <w:tcPr>
            <w:tcW w:w="1720" w:type="dxa"/>
          </w:tcPr>
          <w:p w14:paraId="0A4E4FC3" w14:textId="4427E1A5" w:rsidR="00836ED7" w:rsidRPr="00841694" w:rsidRDefault="00836ED7" w:rsidP="005C271A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1</w:t>
            </w:r>
          </w:p>
        </w:tc>
        <w:tc>
          <w:tcPr>
            <w:tcW w:w="5135" w:type="dxa"/>
          </w:tcPr>
          <w:p w14:paraId="7956A010" w14:textId="481BBA88" w:rsidR="00836ED7" w:rsidRPr="00841694" w:rsidRDefault="007C7765" w:rsidP="005C271A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gctcgccgtcgcta</w:t>
            </w:r>
            <w:proofErr w:type="spellEnd"/>
          </w:p>
        </w:tc>
        <w:tc>
          <w:tcPr>
            <w:tcW w:w="1504" w:type="dxa"/>
            <w:vMerge/>
          </w:tcPr>
          <w:p w14:paraId="0B4776CF" w14:textId="77777777" w:rsidR="00836ED7" w:rsidRPr="00841694" w:rsidRDefault="00836ED7" w:rsidP="005C271A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1BB4DA19" w14:textId="77777777" w:rsidTr="00836ED7">
        <w:tc>
          <w:tcPr>
            <w:tcW w:w="1720" w:type="dxa"/>
          </w:tcPr>
          <w:p w14:paraId="56B50DE3" w14:textId="6058DDDF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2</w:t>
            </w:r>
          </w:p>
        </w:tc>
        <w:tc>
          <w:tcPr>
            <w:tcW w:w="5135" w:type="dxa"/>
          </w:tcPr>
          <w:p w14:paraId="7AE2ADEE" w14:textId="35A4DF26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atgacggcgagcaagtgg</w:t>
            </w:r>
            <w:proofErr w:type="spellEnd"/>
          </w:p>
        </w:tc>
        <w:tc>
          <w:tcPr>
            <w:tcW w:w="1504" w:type="dxa"/>
            <w:vMerge/>
          </w:tcPr>
          <w:p w14:paraId="653775F3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CE3DD82" w14:textId="77777777" w:rsidTr="00836ED7">
        <w:tc>
          <w:tcPr>
            <w:tcW w:w="1720" w:type="dxa"/>
          </w:tcPr>
          <w:p w14:paraId="041FBD5D" w14:textId="7DE5CBA6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2</w:t>
            </w:r>
          </w:p>
        </w:tc>
        <w:tc>
          <w:tcPr>
            <w:tcW w:w="5135" w:type="dxa"/>
          </w:tcPr>
          <w:p w14:paraId="50B048D0" w14:textId="4B9903DF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gctcgccgtcatcg</w:t>
            </w:r>
            <w:proofErr w:type="spellEnd"/>
          </w:p>
        </w:tc>
        <w:tc>
          <w:tcPr>
            <w:tcW w:w="1504" w:type="dxa"/>
            <w:vMerge/>
          </w:tcPr>
          <w:p w14:paraId="15E63DF7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01563AF" w14:textId="77777777" w:rsidTr="00836ED7">
        <w:tc>
          <w:tcPr>
            <w:tcW w:w="1720" w:type="dxa"/>
          </w:tcPr>
          <w:p w14:paraId="0CB5A796" w14:textId="6D2FCE79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3</w:t>
            </w:r>
          </w:p>
        </w:tc>
        <w:tc>
          <w:tcPr>
            <w:tcW w:w="5135" w:type="dxa"/>
          </w:tcPr>
          <w:p w14:paraId="2FEAD36D" w14:textId="05D15042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agcggcgagcaagtgg</w:t>
            </w:r>
            <w:proofErr w:type="spellEnd"/>
          </w:p>
        </w:tc>
        <w:tc>
          <w:tcPr>
            <w:tcW w:w="1504" w:type="dxa"/>
            <w:vMerge/>
          </w:tcPr>
          <w:p w14:paraId="5EBDBD56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EE42D08" w14:textId="77777777" w:rsidTr="00836ED7">
        <w:tc>
          <w:tcPr>
            <w:tcW w:w="1720" w:type="dxa"/>
          </w:tcPr>
          <w:p w14:paraId="3F9E0971" w14:textId="4AB41E29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3</w:t>
            </w:r>
          </w:p>
        </w:tc>
        <w:tc>
          <w:tcPr>
            <w:tcW w:w="5135" w:type="dxa"/>
          </w:tcPr>
          <w:p w14:paraId="2CDCF7DD" w14:textId="40F1D600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gctcgccgctgccg</w:t>
            </w:r>
            <w:proofErr w:type="spellEnd"/>
          </w:p>
        </w:tc>
        <w:tc>
          <w:tcPr>
            <w:tcW w:w="1504" w:type="dxa"/>
            <w:vMerge/>
          </w:tcPr>
          <w:p w14:paraId="341D9B86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12DEC9E3" w14:textId="77777777" w:rsidTr="00836ED7">
        <w:tc>
          <w:tcPr>
            <w:tcW w:w="1720" w:type="dxa"/>
          </w:tcPr>
          <w:p w14:paraId="42A08571" w14:textId="2AFE285A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4</w:t>
            </w:r>
          </w:p>
        </w:tc>
        <w:tc>
          <w:tcPr>
            <w:tcW w:w="5135" w:type="dxa"/>
          </w:tcPr>
          <w:p w14:paraId="232C0B81" w14:textId="429139DF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tagcgagcaagtgg</w:t>
            </w:r>
            <w:proofErr w:type="spellEnd"/>
          </w:p>
        </w:tc>
        <w:tc>
          <w:tcPr>
            <w:tcW w:w="1504" w:type="dxa"/>
            <w:vMerge/>
          </w:tcPr>
          <w:p w14:paraId="6BC22A54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75B020F" w14:textId="77777777" w:rsidTr="00836ED7">
        <w:tc>
          <w:tcPr>
            <w:tcW w:w="1720" w:type="dxa"/>
          </w:tcPr>
          <w:p w14:paraId="07F3B633" w14:textId="17C01423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4</w:t>
            </w:r>
          </w:p>
        </w:tc>
        <w:tc>
          <w:tcPr>
            <w:tcW w:w="5135" w:type="dxa"/>
          </w:tcPr>
          <w:p w14:paraId="2BA186DD" w14:textId="41BBDEF6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gctcgctatcgccg</w:t>
            </w:r>
            <w:proofErr w:type="spellEnd"/>
          </w:p>
        </w:tc>
        <w:tc>
          <w:tcPr>
            <w:tcW w:w="1504" w:type="dxa"/>
            <w:vMerge/>
          </w:tcPr>
          <w:p w14:paraId="6EBF98EF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202BA263" w14:textId="77777777" w:rsidTr="00836ED7">
        <w:tc>
          <w:tcPr>
            <w:tcW w:w="1720" w:type="dxa"/>
          </w:tcPr>
          <w:p w14:paraId="6CD2E180" w14:textId="02989A98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5</w:t>
            </w:r>
          </w:p>
        </w:tc>
        <w:tc>
          <w:tcPr>
            <w:tcW w:w="5135" w:type="dxa"/>
          </w:tcPr>
          <w:p w14:paraId="7121D4EC" w14:textId="379E8FB4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cgatgagcaagtgg</w:t>
            </w:r>
            <w:proofErr w:type="spellEnd"/>
          </w:p>
        </w:tc>
        <w:tc>
          <w:tcPr>
            <w:tcW w:w="1504" w:type="dxa"/>
            <w:vMerge/>
          </w:tcPr>
          <w:p w14:paraId="39F25174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28C3825" w14:textId="77777777" w:rsidTr="00836ED7">
        <w:tc>
          <w:tcPr>
            <w:tcW w:w="1720" w:type="dxa"/>
          </w:tcPr>
          <w:p w14:paraId="4501823C" w14:textId="55AC6EB3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5</w:t>
            </w:r>
          </w:p>
        </w:tc>
        <w:tc>
          <w:tcPr>
            <w:tcW w:w="5135" w:type="dxa"/>
          </w:tcPr>
          <w:p w14:paraId="65EE2291" w14:textId="434EEB3F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gctcatcgtcgccg</w:t>
            </w:r>
            <w:proofErr w:type="spellEnd"/>
          </w:p>
        </w:tc>
        <w:tc>
          <w:tcPr>
            <w:tcW w:w="1504" w:type="dxa"/>
            <w:vMerge/>
          </w:tcPr>
          <w:p w14:paraId="7BB10EA8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7B42446" w14:textId="77777777" w:rsidTr="00836ED7">
        <w:tc>
          <w:tcPr>
            <w:tcW w:w="1720" w:type="dxa"/>
          </w:tcPr>
          <w:p w14:paraId="6852B9AF" w14:textId="664859C4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6</w:t>
            </w:r>
          </w:p>
        </w:tc>
        <w:tc>
          <w:tcPr>
            <w:tcW w:w="5135" w:type="dxa"/>
          </w:tcPr>
          <w:p w14:paraId="48AA4B09" w14:textId="7DE8DC19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cggcaggcaagtgg</w:t>
            </w:r>
            <w:proofErr w:type="spellEnd"/>
          </w:p>
        </w:tc>
        <w:tc>
          <w:tcPr>
            <w:tcW w:w="1504" w:type="dxa"/>
            <w:vMerge/>
          </w:tcPr>
          <w:p w14:paraId="480D77A7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A328002" w14:textId="77777777" w:rsidTr="00836ED7">
        <w:tc>
          <w:tcPr>
            <w:tcW w:w="1720" w:type="dxa"/>
          </w:tcPr>
          <w:p w14:paraId="64E06CC4" w14:textId="631AEB95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6</w:t>
            </w:r>
          </w:p>
        </w:tc>
        <w:tc>
          <w:tcPr>
            <w:tcW w:w="5135" w:type="dxa"/>
          </w:tcPr>
          <w:p w14:paraId="10B98528" w14:textId="74F37411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gcctgccgtcgccg</w:t>
            </w:r>
            <w:proofErr w:type="spellEnd"/>
          </w:p>
        </w:tc>
        <w:tc>
          <w:tcPr>
            <w:tcW w:w="1504" w:type="dxa"/>
            <w:vMerge/>
          </w:tcPr>
          <w:p w14:paraId="3835FCDD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E2CC787" w14:textId="77777777" w:rsidTr="00836ED7">
        <w:tc>
          <w:tcPr>
            <w:tcW w:w="1720" w:type="dxa"/>
          </w:tcPr>
          <w:p w14:paraId="4E657869" w14:textId="4D9F36B0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7</w:t>
            </w:r>
          </w:p>
        </w:tc>
        <w:tc>
          <w:tcPr>
            <w:tcW w:w="5135" w:type="dxa"/>
          </w:tcPr>
          <w:p w14:paraId="25C92A04" w14:textId="71985E50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cggcgaataagtgg</w:t>
            </w:r>
            <w:proofErr w:type="spellEnd"/>
          </w:p>
        </w:tc>
        <w:tc>
          <w:tcPr>
            <w:tcW w:w="1504" w:type="dxa"/>
            <w:vMerge/>
          </w:tcPr>
          <w:p w14:paraId="315D9513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78BBE78E" w14:textId="77777777" w:rsidTr="00836ED7">
        <w:tc>
          <w:tcPr>
            <w:tcW w:w="1720" w:type="dxa"/>
          </w:tcPr>
          <w:p w14:paraId="46EF66C6" w14:textId="13384E07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7</w:t>
            </w:r>
          </w:p>
        </w:tc>
        <w:tc>
          <w:tcPr>
            <w:tcW w:w="5135" w:type="dxa"/>
          </w:tcPr>
          <w:p w14:paraId="6946A6F3" w14:textId="5FC7E633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ttattcgccgtcgccg</w:t>
            </w:r>
            <w:proofErr w:type="spellEnd"/>
          </w:p>
        </w:tc>
        <w:tc>
          <w:tcPr>
            <w:tcW w:w="1504" w:type="dxa"/>
            <w:vMerge/>
          </w:tcPr>
          <w:p w14:paraId="567F9D21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7D10B83E" w14:textId="77777777" w:rsidTr="00836ED7">
        <w:tc>
          <w:tcPr>
            <w:tcW w:w="1720" w:type="dxa"/>
          </w:tcPr>
          <w:p w14:paraId="2969692F" w14:textId="692B092F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8</w:t>
            </w:r>
          </w:p>
        </w:tc>
        <w:tc>
          <w:tcPr>
            <w:tcW w:w="5135" w:type="dxa"/>
          </w:tcPr>
          <w:p w14:paraId="4BF4F648" w14:textId="1B76EE63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cggcgagcgggtgg</w:t>
            </w:r>
            <w:proofErr w:type="spellEnd"/>
          </w:p>
        </w:tc>
        <w:tc>
          <w:tcPr>
            <w:tcW w:w="1504" w:type="dxa"/>
            <w:vMerge/>
          </w:tcPr>
          <w:p w14:paraId="0F990991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2B14B69" w14:textId="77777777" w:rsidTr="00836ED7">
        <w:tc>
          <w:tcPr>
            <w:tcW w:w="1720" w:type="dxa"/>
          </w:tcPr>
          <w:p w14:paraId="0579280D" w14:textId="78E3D74F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8</w:t>
            </w:r>
          </w:p>
        </w:tc>
        <w:tc>
          <w:tcPr>
            <w:tcW w:w="5135" w:type="dxa"/>
          </w:tcPr>
          <w:p w14:paraId="14022236" w14:textId="192BA8FE" w:rsidR="00836ED7" w:rsidRPr="00841694" w:rsidRDefault="007C7765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acccgctcgccgtcgccg</w:t>
            </w:r>
            <w:proofErr w:type="spellEnd"/>
          </w:p>
        </w:tc>
        <w:tc>
          <w:tcPr>
            <w:tcW w:w="1504" w:type="dxa"/>
            <w:vMerge/>
          </w:tcPr>
          <w:p w14:paraId="30E740E4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1D19E284" w14:textId="77777777" w:rsidTr="00836ED7">
        <w:tc>
          <w:tcPr>
            <w:tcW w:w="1720" w:type="dxa"/>
          </w:tcPr>
          <w:p w14:paraId="56A6DA27" w14:textId="08B135E5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F9</w:t>
            </w:r>
          </w:p>
        </w:tc>
        <w:tc>
          <w:tcPr>
            <w:tcW w:w="5135" w:type="dxa"/>
          </w:tcPr>
          <w:p w14:paraId="5A0BF04B" w14:textId="5C6288A4" w:rsidR="00836ED7" w:rsidRPr="00841694" w:rsidRDefault="001A715E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cggcgagcaaacgg</w:t>
            </w:r>
            <w:proofErr w:type="spellEnd"/>
          </w:p>
        </w:tc>
        <w:tc>
          <w:tcPr>
            <w:tcW w:w="1504" w:type="dxa"/>
            <w:vMerge/>
          </w:tcPr>
          <w:p w14:paraId="170E5D31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69305C7" w14:textId="77777777" w:rsidTr="00836ED7">
        <w:tc>
          <w:tcPr>
            <w:tcW w:w="1720" w:type="dxa"/>
          </w:tcPr>
          <w:p w14:paraId="0513A0E6" w14:textId="17F1594A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9</w:t>
            </w:r>
          </w:p>
        </w:tc>
        <w:tc>
          <w:tcPr>
            <w:tcW w:w="5135" w:type="dxa"/>
          </w:tcPr>
          <w:p w14:paraId="5D103AD8" w14:textId="481064FC" w:rsidR="00836ED7" w:rsidRPr="00841694" w:rsidRDefault="001A715E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ccgtttgctcgccgtcgccg</w:t>
            </w:r>
            <w:proofErr w:type="spellEnd"/>
          </w:p>
        </w:tc>
        <w:tc>
          <w:tcPr>
            <w:tcW w:w="1504" w:type="dxa"/>
            <w:vMerge/>
          </w:tcPr>
          <w:p w14:paraId="52AE5F83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106BAAB" w14:textId="77777777" w:rsidTr="00836ED7">
        <w:tc>
          <w:tcPr>
            <w:tcW w:w="1720" w:type="dxa"/>
          </w:tcPr>
          <w:p w14:paraId="515146F5" w14:textId="7A30A4BD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lastRenderedPageBreak/>
              <w:t>NRT-MOT1-F10</w:t>
            </w:r>
          </w:p>
        </w:tc>
        <w:tc>
          <w:tcPr>
            <w:tcW w:w="5135" w:type="dxa"/>
          </w:tcPr>
          <w:p w14:paraId="361C1087" w14:textId="39E9AE09" w:rsidR="00836ED7" w:rsidRPr="00841694" w:rsidRDefault="001A715E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tgcacggcgacggcgagcaagtaa</w:t>
            </w:r>
            <w:proofErr w:type="spellEnd"/>
          </w:p>
        </w:tc>
        <w:tc>
          <w:tcPr>
            <w:tcW w:w="1504" w:type="dxa"/>
            <w:vMerge/>
          </w:tcPr>
          <w:p w14:paraId="6DB2D79E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35FE8C14" w14:textId="77777777" w:rsidTr="00836ED7">
        <w:tc>
          <w:tcPr>
            <w:tcW w:w="1720" w:type="dxa"/>
          </w:tcPr>
          <w:p w14:paraId="7A33E5BE" w14:textId="372CDABA" w:rsidR="00836ED7" w:rsidRPr="00841694" w:rsidRDefault="00836ED7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-MOT1-R10</w:t>
            </w:r>
          </w:p>
        </w:tc>
        <w:tc>
          <w:tcPr>
            <w:tcW w:w="5135" w:type="dxa"/>
          </w:tcPr>
          <w:p w14:paraId="3401AFFF" w14:textId="5B01A3EC" w:rsidR="00836ED7" w:rsidRPr="00841694" w:rsidRDefault="001A715E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gtcagggtctctaaacttacttgctcgccgtcgccg</w:t>
            </w:r>
            <w:proofErr w:type="spellEnd"/>
          </w:p>
        </w:tc>
        <w:tc>
          <w:tcPr>
            <w:tcW w:w="1504" w:type="dxa"/>
            <w:vMerge/>
          </w:tcPr>
          <w:p w14:paraId="3FC9A653" w14:textId="77777777" w:rsidR="00836ED7" w:rsidRPr="00841694" w:rsidRDefault="00836ED7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52FDEE5" w14:textId="77777777" w:rsidTr="00836ED7">
        <w:tc>
          <w:tcPr>
            <w:tcW w:w="1720" w:type="dxa"/>
          </w:tcPr>
          <w:p w14:paraId="0150B183" w14:textId="245D443F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CDC48-F</w:t>
            </w:r>
          </w:p>
        </w:tc>
        <w:tc>
          <w:tcPr>
            <w:tcW w:w="5135" w:type="dxa"/>
          </w:tcPr>
          <w:p w14:paraId="0FB6A4B1" w14:textId="718D5093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catcgagatggagaagcgg</w:t>
            </w:r>
            <w:proofErr w:type="spellEnd"/>
          </w:p>
        </w:tc>
        <w:tc>
          <w:tcPr>
            <w:tcW w:w="1504" w:type="dxa"/>
            <w:vMerge w:val="restart"/>
          </w:tcPr>
          <w:p w14:paraId="1D4FE78C" w14:textId="77777777" w:rsidR="007C6F72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Genomic amplify</w:t>
            </w:r>
            <w:r w:rsidR="007C6F72" w:rsidRPr="00841694">
              <w:rPr>
                <w:sz w:val="20"/>
              </w:rPr>
              <w:t xml:space="preserve"> </w:t>
            </w:r>
          </w:p>
          <w:p w14:paraId="6CD8D352" w14:textId="6B86614E" w:rsidR="00A913C3" w:rsidRPr="00841694" w:rsidRDefault="007C6F72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(on target)</w:t>
            </w:r>
          </w:p>
        </w:tc>
      </w:tr>
      <w:tr w:rsidR="00841694" w:rsidRPr="00841694" w14:paraId="66193C8D" w14:textId="77777777" w:rsidTr="00836ED7">
        <w:tc>
          <w:tcPr>
            <w:tcW w:w="1720" w:type="dxa"/>
          </w:tcPr>
          <w:p w14:paraId="2886E137" w14:textId="28338503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CDC48-R</w:t>
            </w:r>
          </w:p>
        </w:tc>
        <w:tc>
          <w:tcPr>
            <w:tcW w:w="5135" w:type="dxa"/>
          </w:tcPr>
          <w:p w14:paraId="597AD5A4" w14:textId="01CDB52E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atgctccaatcgatgaatac</w:t>
            </w:r>
            <w:proofErr w:type="spellEnd"/>
          </w:p>
        </w:tc>
        <w:tc>
          <w:tcPr>
            <w:tcW w:w="1504" w:type="dxa"/>
            <w:vMerge/>
          </w:tcPr>
          <w:p w14:paraId="5862EC8A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8C07231" w14:textId="77777777" w:rsidTr="00836ED7">
        <w:tc>
          <w:tcPr>
            <w:tcW w:w="1720" w:type="dxa"/>
          </w:tcPr>
          <w:p w14:paraId="7134E5EE" w14:textId="5D105541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ALS-F</w:t>
            </w:r>
          </w:p>
        </w:tc>
        <w:tc>
          <w:tcPr>
            <w:tcW w:w="5135" w:type="dxa"/>
          </w:tcPr>
          <w:p w14:paraId="1565CD34" w14:textId="367BF052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aagaaccaccagcgacacc</w:t>
            </w:r>
            <w:proofErr w:type="spellEnd"/>
          </w:p>
        </w:tc>
        <w:tc>
          <w:tcPr>
            <w:tcW w:w="1504" w:type="dxa"/>
            <w:vMerge/>
          </w:tcPr>
          <w:p w14:paraId="7D7E1389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951E441" w14:textId="77777777" w:rsidTr="00836ED7">
        <w:tc>
          <w:tcPr>
            <w:tcW w:w="1720" w:type="dxa"/>
          </w:tcPr>
          <w:p w14:paraId="39E9B2B8" w14:textId="335CFBE7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ALS-R</w:t>
            </w:r>
          </w:p>
        </w:tc>
        <w:tc>
          <w:tcPr>
            <w:tcW w:w="5135" w:type="dxa"/>
          </w:tcPr>
          <w:p w14:paraId="557A0C6B" w14:textId="7C88EA93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ggtaattgtgcttggtgatggag</w:t>
            </w:r>
            <w:proofErr w:type="spellEnd"/>
          </w:p>
        </w:tc>
        <w:tc>
          <w:tcPr>
            <w:tcW w:w="1504" w:type="dxa"/>
            <w:vMerge/>
          </w:tcPr>
          <w:p w14:paraId="463B3AF7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15FD9A2D" w14:textId="77777777" w:rsidTr="00836ED7">
        <w:tc>
          <w:tcPr>
            <w:tcW w:w="1720" w:type="dxa"/>
          </w:tcPr>
          <w:p w14:paraId="05AE793E" w14:textId="25313A2A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1.1B-F</w:t>
            </w:r>
          </w:p>
        </w:tc>
        <w:tc>
          <w:tcPr>
            <w:tcW w:w="5135" w:type="dxa"/>
          </w:tcPr>
          <w:p w14:paraId="116DFB05" w14:textId="2D6345E1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tacgaactttataactttgtcgg</w:t>
            </w:r>
            <w:proofErr w:type="spellEnd"/>
          </w:p>
        </w:tc>
        <w:tc>
          <w:tcPr>
            <w:tcW w:w="1504" w:type="dxa"/>
            <w:vMerge/>
          </w:tcPr>
          <w:p w14:paraId="4343AAD6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65AC13C5" w14:textId="77777777" w:rsidTr="00836ED7">
        <w:tc>
          <w:tcPr>
            <w:tcW w:w="1720" w:type="dxa"/>
          </w:tcPr>
          <w:p w14:paraId="3D10804C" w14:textId="7873D37F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NRT1.1B-R</w:t>
            </w:r>
          </w:p>
        </w:tc>
        <w:tc>
          <w:tcPr>
            <w:tcW w:w="5135" w:type="dxa"/>
          </w:tcPr>
          <w:p w14:paraId="3D16B62E" w14:textId="01AFBF3C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tggaggcgatgaggaagac</w:t>
            </w:r>
            <w:proofErr w:type="spellEnd"/>
          </w:p>
        </w:tc>
        <w:tc>
          <w:tcPr>
            <w:tcW w:w="1504" w:type="dxa"/>
            <w:vMerge/>
          </w:tcPr>
          <w:p w14:paraId="2B57E2FF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ADB297F" w14:textId="77777777" w:rsidTr="00836ED7">
        <w:tc>
          <w:tcPr>
            <w:tcW w:w="1720" w:type="dxa"/>
          </w:tcPr>
          <w:p w14:paraId="157F632E" w14:textId="77253177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Ghd7-F</w:t>
            </w:r>
          </w:p>
        </w:tc>
        <w:tc>
          <w:tcPr>
            <w:tcW w:w="5135" w:type="dxa"/>
          </w:tcPr>
          <w:p w14:paraId="530CA3CB" w14:textId="6C1701E3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tgatcgagctcaagtgacctc</w:t>
            </w:r>
            <w:proofErr w:type="spellEnd"/>
          </w:p>
        </w:tc>
        <w:tc>
          <w:tcPr>
            <w:tcW w:w="1504" w:type="dxa"/>
            <w:vMerge/>
          </w:tcPr>
          <w:p w14:paraId="26F4728C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579E6E68" w14:textId="77777777" w:rsidTr="00836ED7">
        <w:tc>
          <w:tcPr>
            <w:tcW w:w="1720" w:type="dxa"/>
          </w:tcPr>
          <w:p w14:paraId="14D3AF4D" w14:textId="21A11E90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Ghd7-R</w:t>
            </w:r>
          </w:p>
        </w:tc>
        <w:tc>
          <w:tcPr>
            <w:tcW w:w="5135" w:type="dxa"/>
          </w:tcPr>
          <w:p w14:paraId="17F8DF5D" w14:textId="25B1F00E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aagaactggaactcgtgcacc</w:t>
            </w:r>
            <w:proofErr w:type="spellEnd"/>
          </w:p>
        </w:tc>
        <w:tc>
          <w:tcPr>
            <w:tcW w:w="1504" w:type="dxa"/>
            <w:vMerge/>
          </w:tcPr>
          <w:p w14:paraId="419DA3B7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46C6E72D" w14:textId="77777777" w:rsidTr="00836ED7">
        <w:tc>
          <w:tcPr>
            <w:tcW w:w="1720" w:type="dxa"/>
          </w:tcPr>
          <w:p w14:paraId="531011FF" w14:textId="127E90D2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GW8-F</w:t>
            </w:r>
          </w:p>
        </w:tc>
        <w:tc>
          <w:tcPr>
            <w:tcW w:w="5135" w:type="dxa"/>
          </w:tcPr>
          <w:p w14:paraId="2A8F36F5" w14:textId="6CA71E3A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atttcgttggctccacctc</w:t>
            </w:r>
            <w:proofErr w:type="spellEnd"/>
          </w:p>
        </w:tc>
        <w:tc>
          <w:tcPr>
            <w:tcW w:w="1504" w:type="dxa"/>
            <w:vMerge/>
          </w:tcPr>
          <w:p w14:paraId="533C2E3E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  <w:tr w:rsidR="00841694" w:rsidRPr="00841694" w14:paraId="0A17DBBA" w14:textId="77777777" w:rsidTr="00836ED7">
        <w:tc>
          <w:tcPr>
            <w:tcW w:w="1720" w:type="dxa"/>
          </w:tcPr>
          <w:p w14:paraId="579F7D57" w14:textId="6AE8DC48" w:rsidR="00A913C3" w:rsidRPr="00841694" w:rsidRDefault="00A913C3" w:rsidP="00836ED7">
            <w:pPr>
              <w:spacing w:before="93" w:after="93"/>
              <w:rPr>
                <w:sz w:val="20"/>
              </w:rPr>
            </w:pPr>
            <w:r w:rsidRPr="00841694">
              <w:rPr>
                <w:sz w:val="20"/>
              </w:rPr>
              <w:t>GW8-R</w:t>
            </w:r>
          </w:p>
        </w:tc>
        <w:tc>
          <w:tcPr>
            <w:tcW w:w="5135" w:type="dxa"/>
          </w:tcPr>
          <w:p w14:paraId="1C986433" w14:textId="576710ED" w:rsidR="00A913C3" w:rsidRPr="00841694" w:rsidRDefault="00A913C3" w:rsidP="00836ED7">
            <w:pPr>
              <w:spacing w:before="93" w:after="93"/>
              <w:rPr>
                <w:sz w:val="20"/>
              </w:rPr>
            </w:pPr>
            <w:proofErr w:type="spellStart"/>
            <w:r w:rsidRPr="00841694">
              <w:rPr>
                <w:sz w:val="20"/>
              </w:rPr>
              <w:t>ccagagatgagaggctgcg</w:t>
            </w:r>
            <w:proofErr w:type="spellEnd"/>
          </w:p>
        </w:tc>
        <w:tc>
          <w:tcPr>
            <w:tcW w:w="1504" w:type="dxa"/>
            <w:vMerge/>
          </w:tcPr>
          <w:p w14:paraId="1D48BA18" w14:textId="77777777" w:rsidR="00A913C3" w:rsidRPr="00841694" w:rsidRDefault="00A913C3" w:rsidP="00836ED7">
            <w:pPr>
              <w:spacing w:before="93" w:after="93"/>
              <w:rPr>
                <w:sz w:val="20"/>
              </w:rPr>
            </w:pPr>
          </w:p>
        </w:tc>
      </w:tr>
    </w:tbl>
    <w:p w14:paraId="46567CAC" w14:textId="3EE8CC7E" w:rsidR="00066126" w:rsidRDefault="00066126" w:rsidP="00B952DB">
      <w:pPr>
        <w:spacing w:before="93" w:after="93"/>
        <w:rPr>
          <w:sz w:val="22"/>
        </w:rPr>
      </w:pPr>
    </w:p>
    <w:p w14:paraId="03F9CB1A" w14:textId="2B1E2ACD" w:rsidR="00841694" w:rsidRDefault="00841694" w:rsidP="00B952DB">
      <w:pPr>
        <w:spacing w:before="93" w:after="93"/>
        <w:rPr>
          <w:b/>
          <w:sz w:val="22"/>
        </w:rPr>
      </w:pPr>
      <w:r w:rsidRPr="00841694">
        <w:rPr>
          <w:b/>
          <w:sz w:val="22"/>
        </w:rPr>
        <w:t>List of legends for supplementary tables</w:t>
      </w:r>
    </w:p>
    <w:p w14:paraId="65CE63CE" w14:textId="23728666" w:rsidR="00841694" w:rsidRDefault="00841694" w:rsidP="00841694">
      <w:pPr>
        <w:spacing w:before="93" w:after="93"/>
        <w:rPr>
          <w:sz w:val="22"/>
        </w:rPr>
      </w:pPr>
      <w:r w:rsidRPr="00841694">
        <w:rPr>
          <w:b/>
          <w:sz w:val="22"/>
        </w:rPr>
        <w:t xml:space="preserve">Table S1. </w:t>
      </w:r>
      <w:r w:rsidRPr="00841694">
        <w:rPr>
          <w:sz w:val="22"/>
        </w:rPr>
        <w:t>Comparation of base editing efficiency in our study with reported results.</w:t>
      </w:r>
    </w:p>
    <w:p w14:paraId="7BDCC36A" w14:textId="428B90EF" w:rsidR="00841694" w:rsidRDefault="00841694" w:rsidP="00841694">
      <w:pPr>
        <w:spacing w:before="93" w:after="93"/>
        <w:rPr>
          <w:sz w:val="22"/>
        </w:rPr>
      </w:pPr>
      <w:r w:rsidRPr="00841694">
        <w:rPr>
          <w:b/>
          <w:sz w:val="22"/>
        </w:rPr>
        <w:t>Table S2</w:t>
      </w:r>
      <w:r>
        <w:rPr>
          <w:b/>
          <w:sz w:val="22"/>
        </w:rPr>
        <w:t>.</w:t>
      </w:r>
      <w:r w:rsidRPr="00841694">
        <w:rPr>
          <w:b/>
          <w:sz w:val="22"/>
        </w:rPr>
        <w:t xml:space="preserve"> </w:t>
      </w:r>
      <w:r w:rsidRPr="00841694">
        <w:rPr>
          <w:sz w:val="22"/>
        </w:rPr>
        <w:t>Base editing preference of SpCas9-rBE and SpCas9-pBE in rice.</w:t>
      </w:r>
    </w:p>
    <w:p w14:paraId="5F7B1B6E" w14:textId="4FBDB5FF" w:rsidR="00841694" w:rsidRDefault="00841694" w:rsidP="00841694">
      <w:pPr>
        <w:spacing w:before="93" w:after="93"/>
        <w:rPr>
          <w:sz w:val="22"/>
        </w:rPr>
      </w:pPr>
      <w:r w:rsidRPr="00841694">
        <w:rPr>
          <w:b/>
          <w:sz w:val="22"/>
        </w:rPr>
        <w:t>Table S3.</w:t>
      </w:r>
      <w:r w:rsidRPr="00841694">
        <w:rPr>
          <w:sz w:val="22"/>
        </w:rPr>
        <w:t xml:space="preserve"> Precise base editing preferences and frequencies in all SpCas9 base editors on OsCDC48, OsALS and OsNRT1.1B sites.</w:t>
      </w:r>
    </w:p>
    <w:p w14:paraId="47E4D861" w14:textId="11FD09E6" w:rsidR="00841694" w:rsidRDefault="00841694" w:rsidP="00841694">
      <w:pPr>
        <w:spacing w:before="93" w:after="93"/>
      </w:pPr>
      <w:r w:rsidRPr="00841694">
        <w:rPr>
          <w:b/>
        </w:rPr>
        <w:t>Table S4.</w:t>
      </w:r>
      <w:r w:rsidRPr="00841694">
        <w:t xml:space="preserve"> The frequency of random mutation occurred during precise base editing on OsCDC48, OsALS and OsNRT1.1B sites in all SpCas9 base editors.</w:t>
      </w:r>
    </w:p>
    <w:p w14:paraId="23620361" w14:textId="163765F9" w:rsidR="00841694" w:rsidRDefault="00841694" w:rsidP="00841694">
      <w:pPr>
        <w:spacing w:before="93" w:after="93"/>
        <w:rPr>
          <w:bCs/>
          <w:kern w:val="0"/>
          <w:sz w:val="24"/>
          <w:szCs w:val="24"/>
        </w:rPr>
      </w:pPr>
      <w:r w:rsidRPr="00841694">
        <w:rPr>
          <w:b/>
          <w:sz w:val="22"/>
        </w:rPr>
        <w:t xml:space="preserve">Table S5. </w:t>
      </w:r>
      <w:r w:rsidRPr="00841694">
        <w:rPr>
          <w:bCs/>
          <w:kern w:val="0"/>
          <w:sz w:val="24"/>
          <w:szCs w:val="24"/>
        </w:rPr>
        <w:t>Potential off-target sites in rice genomics for base editing targets</w:t>
      </w:r>
      <w:r>
        <w:rPr>
          <w:bCs/>
          <w:kern w:val="0"/>
          <w:sz w:val="24"/>
          <w:szCs w:val="24"/>
        </w:rPr>
        <w:t>.</w:t>
      </w:r>
    </w:p>
    <w:p w14:paraId="1D6C6903" w14:textId="63055E98" w:rsidR="00841694" w:rsidRPr="00841694" w:rsidRDefault="00841694" w:rsidP="00841694">
      <w:pPr>
        <w:spacing w:before="93" w:after="93"/>
        <w:rPr>
          <w:b/>
          <w:bCs/>
          <w:kern w:val="0"/>
          <w:sz w:val="24"/>
          <w:szCs w:val="24"/>
        </w:rPr>
      </w:pPr>
      <w:r w:rsidRPr="00841694">
        <w:rPr>
          <w:b/>
          <w:sz w:val="22"/>
        </w:rPr>
        <w:t xml:space="preserve">Table S6. </w:t>
      </w:r>
      <w:r w:rsidRPr="00841694">
        <w:rPr>
          <w:bCs/>
          <w:kern w:val="0"/>
          <w:sz w:val="24"/>
          <w:szCs w:val="24"/>
        </w:rPr>
        <w:t>Potential off-target sites in rice genomics for random mutation targets</w:t>
      </w:r>
      <w:r>
        <w:rPr>
          <w:bCs/>
          <w:kern w:val="0"/>
          <w:sz w:val="24"/>
          <w:szCs w:val="24"/>
        </w:rPr>
        <w:t>.</w:t>
      </w:r>
    </w:p>
    <w:p w14:paraId="1DD2FEF4" w14:textId="77777777" w:rsidR="00841694" w:rsidRPr="00841694" w:rsidRDefault="00841694" w:rsidP="00841694">
      <w:pPr>
        <w:spacing w:before="93" w:after="93"/>
        <w:rPr>
          <w:b/>
          <w:sz w:val="22"/>
        </w:rPr>
      </w:pPr>
      <w:r w:rsidRPr="00841694">
        <w:rPr>
          <w:b/>
          <w:sz w:val="22"/>
        </w:rPr>
        <w:t xml:space="preserve">Table S7. </w:t>
      </w:r>
      <w:r w:rsidRPr="00841694">
        <w:rPr>
          <w:sz w:val="22"/>
        </w:rPr>
        <w:t>Primers used in this study.</w:t>
      </w:r>
    </w:p>
    <w:p w14:paraId="664FC604" w14:textId="77777777" w:rsidR="00841694" w:rsidRPr="00841694" w:rsidRDefault="00841694" w:rsidP="00841694">
      <w:pPr>
        <w:spacing w:before="93" w:after="93"/>
        <w:rPr>
          <w:bCs/>
          <w:kern w:val="0"/>
          <w:sz w:val="24"/>
          <w:szCs w:val="24"/>
        </w:rPr>
      </w:pPr>
    </w:p>
    <w:p w14:paraId="337179FF" w14:textId="77777777" w:rsidR="00841694" w:rsidRPr="00841694" w:rsidRDefault="00841694" w:rsidP="00841694">
      <w:pPr>
        <w:spacing w:before="93" w:after="93"/>
      </w:pPr>
    </w:p>
    <w:p w14:paraId="3BFBD9F1" w14:textId="77777777" w:rsidR="00841694" w:rsidRPr="00841694" w:rsidRDefault="00841694" w:rsidP="00841694">
      <w:pPr>
        <w:spacing w:before="93" w:after="93"/>
        <w:rPr>
          <w:sz w:val="22"/>
        </w:rPr>
      </w:pPr>
    </w:p>
    <w:p w14:paraId="67090113" w14:textId="77777777" w:rsidR="00841694" w:rsidRPr="00841694" w:rsidRDefault="00841694" w:rsidP="00841694">
      <w:pPr>
        <w:spacing w:before="93" w:after="93"/>
        <w:rPr>
          <w:b/>
          <w:sz w:val="22"/>
        </w:rPr>
      </w:pPr>
    </w:p>
    <w:p w14:paraId="7B9AC74D" w14:textId="77777777" w:rsidR="00841694" w:rsidRPr="00841694" w:rsidRDefault="00841694" w:rsidP="00841694">
      <w:pPr>
        <w:spacing w:before="93" w:after="93"/>
        <w:rPr>
          <w:sz w:val="22"/>
        </w:rPr>
      </w:pPr>
    </w:p>
    <w:p w14:paraId="3F5CCA6C" w14:textId="77777777" w:rsidR="00841694" w:rsidRDefault="00841694" w:rsidP="00B952DB">
      <w:pPr>
        <w:spacing w:before="93" w:after="93"/>
        <w:rPr>
          <w:b/>
          <w:sz w:val="22"/>
        </w:rPr>
      </w:pPr>
    </w:p>
    <w:p w14:paraId="181CC95E" w14:textId="77777777" w:rsidR="00841694" w:rsidRPr="00841694" w:rsidRDefault="00841694" w:rsidP="00B952DB">
      <w:pPr>
        <w:spacing w:before="93" w:after="93"/>
        <w:rPr>
          <w:b/>
          <w:sz w:val="22"/>
        </w:rPr>
      </w:pPr>
    </w:p>
    <w:sectPr w:rsidR="00841694" w:rsidRPr="00841694" w:rsidSect="00B952D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165EE" w14:textId="77777777" w:rsidR="00210D5F" w:rsidRDefault="00210D5F" w:rsidP="00D924F2">
      <w:pPr>
        <w:spacing w:before="72" w:after="72"/>
      </w:pPr>
      <w:r>
        <w:separator/>
      </w:r>
    </w:p>
  </w:endnote>
  <w:endnote w:type="continuationSeparator" w:id="0">
    <w:p w14:paraId="4F78F6A8" w14:textId="77777777" w:rsidR="00210D5F" w:rsidRDefault="00210D5F" w:rsidP="00D924F2">
      <w:pPr>
        <w:spacing w:before="72" w:after="7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5466F3" w14:textId="77777777" w:rsidR="00107E64" w:rsidRDefault="00107E64">
    <w:pPr>
      <w:pStyle w:val="a5"/>
      <w:spacing w:before="72" w:after="7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BA4B5E" w14:textId="77777777" w:rsidR="00107E64" w:rsidRDefault="00107E64">
    <w:pPr>
      <w:pStyle w:val="a5"/>
      <w:spacing w:before="72" w:after="7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7EB4" w14:textId="77777777" w:rsidR="00107E64" w:rsidRDefault="00107E64">
    <w:pPr>
      <w:pStyle w:val="a5"/>
      <w:spacing w:before="72" w:after="7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94DC3" w14:textId="77777777" w:rsidR="00210D5F" w:rsidRDefault="00210D5F" w:rsidP="00D924F2">
      <w:pPr>
        <w:spacing w:before="72" w:after="72"/>
      </w:pPr>
      <w:r>
        <w:separator/>
      </w:r>
    </w:p>
  </w:footnote>
  <w:footnote w:type="continuationSeparator" w:id="0">
    <w:p w14:paraId="0DA58CC1" w14:textId="77777777" w:rsidR="00210D5F" w:rsidRDefault="00210D5F" w:rsidP="00D924F2">
      <w:pPr>
        <w:spacing w:before="72" w:after="7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877478" w14:textId="77777777" w:rsidR="00107E64" w:rsidRDefault="00107E64">
    <w:pPr>
      <w:pStyle w:val="a3"/>
      <w:spacing w:before="72" w:after="7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9CEF26" w14:textId="77777777" w:rsidR="00107E64" w:rsidRDefault="00107E64">
    <w:pPr>
      <w:pStyle w:val="a3"/>
      <w:spacing w:before="72" w:after="7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D4A032" w14:textId="77777777" w:rsidR="00107E64" w:rsidRDefault="00107E64">
    <w:pPr>
      <w:pStyle w:val="a3"/>
      <w:spacing w:before="72" w:after="7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F5F"/>
    <w:rsid w:val="000011AB"/>
    <w:rsid w:val="0002416E"/>
    <w:rsid w:val="000302B2"/>
    <w:rsid w:val="00063F5F"/>
    <w:rsid w:val="00066126"/>
    <w:rsid w:val="000A5255"/>
    <w:rsid w:val="000A5DD1"/>
    <w:rsid w:val="000F6476"/>
    <w:rsid w:val="001042A5"/>
    <w:rsid w:val="00107E64"/>
    <w:rsid w:val="00117D07"/>
    <w:rsid w:val="0012322C"/>
    <w:rsid w:val="00135E33"/>
    <w:rsid w:val="001A715E"/>
    <w:rsid w:val="001B2228"/>
    <w:rsid w:val="00210D5F"/>
    <w:rsid w:val="00212AFA"/>
    <w:rsid w:val="002629C4"/>
    <w:rsid w:val="00292CB9"/>
    <w:rsid w:val="0029387B"/>
    <w:rsid w:val="002A0836"/>
    <w:rsid w:val="002E24D1"/>
    <w:rsid w:val="00320DEB"/>
    <w:rsid w:val="00366975"/>
    <w:rsid w:val="00366C4D"/>
    <w:rsid w:val="0040315B"/>
    <w:rsid w:val="0040638B"/>
    <w:rsid w:val="00416AD1"/>
    <w:rsid w:val="00450AF5"/>
    <w:rsid w:val="00461C8E"/>
    <w:rsid w:val="005606BC"/>
    <w:rsid w:val="005620F4"/>
    <w:rsid w:val="00566BAB"/>
    <w:rsid w:val="005838E7"/>
    <w:rsid w:val="005B3CB8"/>
    <w:rsid w:val="005C271A"/>
    <w:rsid w:val="0074107C"/>
    <w:rsid w:val="00745697"/>
    <w:rsid w:val="007C6F72"/>
    <w:rsid w:val="007C7765"/>
    <w:rsid w:val="007F026A"/>
    <w:rsid w:val="00836ED7"/>
    <w:rsid w:val="00841694"/>
    <w:rsid w:val="008610BC"/>
    <w:rsid w:val="008A66C0"/>
    <w:rsid w:val="008C28E6"/>
    <w:rsid w:val="008F7F2C"/>
    <w:rsid w:val="009162C7"/>
    <w:rsid w:val="00932FF5"/>
    <w:rsid w:val="009C0ACC"/>
    <w:rsid w:val="00A913C3"/>
    <w:rsid w:val="00AB3948"/>
    <w:rsid w:val="00AB3AA0"/>
    <w:rsid w:val="00AC3F2D"/>
    <w:rsid w:val="00B7508B"/>
    <w:rsid w:val="00B952DB"/>
    <w:rsid w:val="00BC6D07"/>
    <w:rsid w:val="00BD336C"/>
    <w:rsid w:val="00C1779A"/>
    <w:rsid w:val="00C62BBB"/>
    <w:rsid w:val="00C642A8"/>
    <w:rsid w:val="00C728FE"/>
    <w:rsid w:val="00C73F69"/>
    <w:rsid w:val="00C8425C"/>
    <w:rsid w:val="00C913C2"/>
    <w:rsid w:val="00CB15E9"/>
    <w:rsid w:val="00CB322B"/>
    <w:rsid w:val="00D5286A"/>
    <w:rsid w:val="00D744EC"/>
    <w:rsid w:val="00D924F2"/>
    <w:rsid w:val="00D94E7B"/>
    <w:rsid w:val="00DB1193"/>
    <w:rsid w:val="00DB3E69"/>
    <w:rsid w:val="00DE1F4D"/>
    <w:rsid w:val="00DF4CA4"/>
    <w:rsid w:val="00E1108E"/>
    <w:rsid w:val="00E16A92"/>
    <w:rsid w:val="00E170CB"/>
    <w:rsid w:val="00E25BFE"/>
    <w:rsid w:val="00E57BB8"/>
    <w:rsid w:val="00E76DDF"/>
    <w:rsid w:val="00E82882"/>
    <w:rsid w:val="00EB2FAE"/>
    <w:rsid w:val="00F25BD2"/>
    <w:rsid w:val="00F55251"/>
    <w:rsid w:val="00F9261F"/>
    <w:rsid w:val="00FC1079"/>
    <w:rsid w:val="00FC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6B671"/>
  <w15:chartTrackingRefBased/>
  <w15:docId w15:val="{943700DF-D0C0-431D-9669-7E27B13D5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>
      <w:pPr>
        <w:spacing w:beforeLines="30" w:before="30" w:afterLines="30" w:after="3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4F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4F2"/>
    <w:pPr>
      <w:tabs>
        <w:tab w:val="center" w:pos="4320"/>
        <w:tab w:val="right" w:pos="8640"/>
      </w:tabs>
      <w:spacing w:before="0" w:after="0"/>
    </w:pPr>
  </w:style>
  <w:style w:type="character" w:customStyle="1" w:styleId="a4">
    <w:name w:val="页眉 字符"/>
    <w:basedOn w:val="a0"/>
    <w:link w:val="a3"/>
    <w:uiPriority w:val="99"/>
    <w:rsid w:val="00D924F2"/>
  </w:style>
  <w:style w:type="paragraph" w:styleId="a5">
    <w:name w:val="footer"/>
    <w:basedOn w:val="a"/>
    <w:link w:val="a6"/>
    <w:uiPriority w:val="99"/>
    <w:unhideWhenUsed/>
    <w:rsid w:val="00D924F2"/>
    <w:pPr>
      <w:tabs>
        <w:tab w:val="center" w:pos="4320"/>
        <w:tab w:val="right" w:pos="8640"/>
      </w:tabs>
      <w:spacing w:before="0" w:after="0"/>
    </w:pPr>
  </w:style>
  <w:style w:type="character" w:customStyle="1" w:styleId="a6">
    <w:name w:val="页脚 字符"/>
    <w:basedOn w:val="a0"/>
    <w:link w:val="a5"/>
    <w:uiPriority w:val="99"/>
    <w:rsid w:val="00D924F2"/>
  </w:style>
  <w:style w:type="paragraph" w:styleId="a7">
    <w:name w:val="Normal (Web)"/>
    <w:basedOn w:val="a"/>
    <w:uiPriority w:val="99"/>
    <w:semiHidden/>
    <w:unhideWhenUsed/>
    <w:rsid w:val="00D924F2"/>
    <w:pPr>
      <w:spacing w:beforeLines="0" w:before="100" w:beforeAutospacing="1" w:afterLines="0" w:after="100" w:afterAutospacing="1"/>
      <w:jc w:val="left"/>
    </w:pPr>
    <w:rPr>
      <w:rFonts w:eastAsia="Times New Roman"/>
      <w:kern w:val="0"/>
      <w:sz w:val="24"/>
      <w:szCs w:val="24"/>
    </w:rPr>
  </w:style>
  <w:style w:type="table" w:styleId="a8">
    <w:name w:val="Table Grid"/>
    <w:basedOn w:val="a1"/>
    <w:uiPriority w:val="39"/>
    <w:rsid w:val="00066126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475</Words>
  <Characters>8413</Characters>
  <Application>Microsoft Office Word</Application>
  <DocSecurity>0</DocSecurity>
  <Lines>70</Lines>
  <Paragraphs>19</Paragraphs>
  <ScaleCrop>false</ScaleCrop>
  <Company/>
  <LinksUpToDate>false</LinksUpToDate>
  <CharactersWithSpaces>9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002</dc:creator>
  <cp:keywords/>
  <dc:description/>
  <cp:lastModifiedBy>Admin002</cp:lastModifiedBy>
  <cp:revision>6</cp:revision>
  <dcterms:created xsi:type="dcterms:W3CDTF">2018-08-09T02:57:00Z</dcterms:created>
  <dcterms:modified xsi:type="dcterms:W3CDTF">2019-07-22T07:43:00Z</dcterms:modified>
</cp:coreProperties>
</file>